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9D631" w14:textId="5CE903FB" w:rsidR="009E0A6B" w:rsidRDefault="009E0A6B" w:rsidP="00974FA2">
      <w:pPr>
        <w:pStyle w:val="Body"/>
        <w:spacing w:after="0"/>
        <w:rPr>
          <w:rFonts w:asciiTheme="minorHAnsi" w:hAnsiTheme="minorHAnsi" w:cstheme="minorHAnsi"/>
          <w:b/>
          <w:sz w:val="20"/>
          <w:szCs w:val="20"/>
        </w:rPr>
      </w:pPr>
      <w:r>
        <w:rPr>
          <w:rFonts w:asciiTheme="minorHAnsi" w:hAnsiTheme="minorHAnsi" w:cstheme="minorHAnsi"/>
          <w:b/>
          <w:sz w:val="20"/>
          <w:szCs w:val="20"/>
        </w:rPr>
        <w:t>Supplementary Appendix.</w:t>
      </w:r>
    </w:p>
    <w:p w14:paraId="724A8FAB" w14:textId="77777777" w:rsidR="009E0A6B" w:rsidRDefault="009E0A6B" w:rsidP="00974FA2">
      <w:pPr>
        <w:pStyle w:val="Body"/>
        <w:spacing w:after="0"/>
        <w:rPr>
          <w:rFonts w:asciiTheme="minorHAnsi" w:hAnsiTheme="minorHAnsi" w:cstheme="minorHAnsi"/>
          <w:b/>
          <w:sz w:val="20"/>
          <w:szCs w:val="20"/>
        </w:rPr>
      </w:pPr>
    </w:p>
    <w:p w14:paraId="0AC700FC" w14:textId="2E71EA1A" w:rsidR="00974FA2" w:rsidRPr="00F3426F" w:rsidRDefault="009E0A6B" w:rsidP="00974FA2">
      <w:pPr>
        <w:pStyle w:val="Body"/>
        <w:spacing w:after="0"/>
        <w:rPr>
          <w:rFonts w:asciiTheme="minorHAnsi" w:hAnsiTheme="minorHAnsi" w:cstheme="minorHAnsi"/>
          <w:b/>
          <w:sz w:val="20"/>
          <w:szCs w:val="20"/>
        </w:rPr>
      </w:pPr>
      <w:r>
        <w:rPr>
          <w:rFonts w:asciiTheme="minorHAnsi" w:hAnsiTheme="minorHAnsi" w:cstheme="minorHAnsi"/>
          <w:b/>
          <w:sz w:val="20"/>
          <w:szCs w:val="20"/>
        </w:rPr>
        <w:t xml:space="preserve">Table 1. </w:t>
      </w:r>
      <w:r w:rsidR="00974FA2" w:rsidRPr="00F3426F">
        <w:rPr>
          <w:rFonts w:asciiTheme="minorHAnsi" w:hAnsiTheme="minorHAnsi" w:cstheme="minorHAnsi"/>
          <w:b/>
          <w:sz w:val="20"/>
          <w:szCs w:val="20"/>
        </w:rPr>
        <w:t xml:space="preserve">Abstraction protocol for </w:t>
      </w:r>
      <w:r w:rsidR="00F678A9" w:rsidRPr="00F3426F">
        <w:rPr>
          <w:rFonts w:asciiTheme="minorHAnsi" w:hAnsiTheme="minorHAnsi" w:cstheme="minorHAnsi"/>
          <w:b/>
          <w:sz w:val="20"/>
          <w:szCs w:val="20"/>
        </w:rPr>
        <w:t>identifying Serious Illness Conversations During Telehealth Visits</w:t>
      </w:r>
    </w:p>
    <w:p w14:paraId="22DE8B51" w14:textId="3000807A" w:rsidR="00F678A9" w:rsidRPr="00F3426F" w:rsidRDefault="00D27A4A" w:rsidP="00974FA2">
      <w:pPr>
        <w:pStyle w:val="Body"/>
        <w:spacing w:after="0"/>
        <w:rPr>
          <w:rFonts w:asciiTheme="minorHAnsi" w:hAnsiTheme="minorHAnsi" w:cstheme="minorHAnsi"/>
          <w:b/>
          <w:sz w:val="20"/>
          <w:szCs w:val="20"/>
        </w:rPr>
      </w:pPr>
      <w:r w:rsidRPr="00F3426F">
        <w:rPr>
          <w:rFonts w:asciiTheme="minorHAnsi" w:hAnsiTheme="minorHAnsi" w:cstheme="minorHAnsi"/>
          <w:sz w:val="20"/>
          <w:szCs w:val="20"/>
        </w:rPr>
        <w:t xml:space="preserve">In order to ensure consistent annotation, a set of abstraction guidelines was developed for the </w:t>
      </w:r>
      <w:proofErr w:type="gramStart"/>
      <w:r w:rsidRPr="00F3426F">
        <w:rPr>
          <w:rFonts w:asciiTheme="minorHAnsi" w:hAnsiTheme="minorHAnsi" w:cstheme="minorHAnsi"/>
          <w:sz w:val="20"/>
          <w:szCs w:val="20"/>
        </w:rPr>
        <w:t>annotators</w:t>
      </w:r>
      <w:proofErr w:type="gramEnd"/>
    </w:p>
    <w:p w14:paraId="5961BDF8" w14:textId="05043CA5" w:rsidR="00D27A4A" w:rsidRPr="00F3426F" w:rsidRDefault="00F678A9" w:rsidP="00D27A4A">
      <w:pPr>
        <w:outlineLvl w:val="0"/>
        <w:rPr>
          <w:rFonts w:asciiTheme="minorHAnsi" w:hAnsiTheme="minorHAnsi" w:cstheme="minorHAnsi"/>
          <w:sz w:val="20"/>
          <w:szCs w:val="20"/>
        </w:rPr>
      </w:pPr>
      <w:r w:rsidRPr="00F3426F">
        <w:rPr>
          <w:rFonts w:asciiTheme="minorHAnsi" w:hAnsiTheme="minorHAnsi" w:cstheme="minorHAnsi"/>
          <w:sz w:val="20"/>
          <w:szCs w:val="20"/>
        </w:rPr>
        <w:t>Text-based</w:t>
      </w:r>
      <w:r w:rsidR="00974FA2" w:rsidRPr="00F3426F">
        <w:rPr>
          <w:rFonts w:asciiTheme="minorHAnsi" w:hAnsiTheme="minorHAnsi" w:cstheme="minorHAnsi"/>
          <w:sz w:val="20"/>
          <w:szCs w:val="20"/>
        </w:rPr>
        <w:t xml:space="preserve"> clinical notes were </w:t>
      </w:r>
      <w:r w:rsidR="00333EFC" w:rsidRPr="00F3426F">
        <w:rPr>
          <w:rFonts w:asciiTheme="minorHAnsi" w:hAnsiTheme="minorHAnsi" w:cstheme="minorHAnsi"/>
          <w:sz w:val="20"/>
          <w:szCs w:val="20"/>
        </w:rPr>
        <w:t>evaluated,</w:t>
      </w:r>
      <w:r w:rsidR="00D27A4A" w:rsidRPr="00F3426F">
        <w:rPr>
          <w:rFonts w:asciiTheme="minorHAnsi" w:hAnsiTheme="minorHAnsi" w:cstheme="minorHAnsi"/>
          <w:sz w:val="20"/>
          <w:szCs w:val="20"/>
        </w:rPr>
        <w:t xml:space="preserve"> and key elements abstracted</w:t>
      </w:r>
      <w:r w:rsidR="00974FA2" w:rsidRPr="00F3426F">
        <w:rPr>
          <w:rFonts w:asciiTheme="minorHAnsi" w:hAnsiTheme="minorHAnsi" w:cstheme="minorHAnsi"/>
          <w:sz w:val="20"/>
          <w:szCs w:val="20"/>
        </w:rPr>
        <w:t xml:space="preserve">. A note was classified as containing a </w:t>
      </w:r>
      <w:r w:rsidR="00D27A4A" w:rsidRPr="00F3426F">
        <w:rPr>
          <w:rFonts w:asciiTheme="minorHAnsi" w:hAnsiTheme="minorHAnsi" w:cstheme="minorHAnsi"/>
          <w:sz w:val="20"/>
          <w:szCs w:val="20"/>
        </w:rPr>
        <w:t>serious illness conversation if any one of the SIC domains were A-</w:t>
      </w:r>
      <w:r w:rsidR="0063492C" w:rsidRPr="00F3426F">
        <w:rPr>
          <w:rFonts w:asciiTheme="minorHAnsi" w:hAnsiTheme="minorHAnsi" w:cstheme="minorHAnsi"/>
          <w:sz w:val="20"/>
          <w:szCs w:val="20"/>
        </w:rPr>
        <w:t xml:space="preserve">E </w:t>
      </w:r>
      <w:r w:rsidR="00D27A4A" w:rsidRPr="00F3426F">
        <w:rPr>
          <w:rFonts w:asciiTheme="minorHAnsi" w:hAnsiTheme="minorHAnsi" w:cstheme="minorHAnsi"/>
          <w:sz w:val="20"/>
          <w:szCs w:val="20"/>
        </w:rPr>
        <w:t>were present. The same text could be used for multiple domains if deemed appropriate by the annotator.</w:t>
      </w:r>
    </w:p>
    <w:p w14:paraId="606337D5" w14:textId="77777777" w:rsidR="00D27A4A" w:rsidRPr="00F3426F" w:rsidRDefault="00D27A4A" w:rsidP="00974FA2">
      <w:pPr>
        <w:outlineLvl w:val="0"/>
        <w:rPr>
          <w:rFonts w:asciiTheme="minorHAnsi" w:hAnsiTheme="minorHAnsi" w:cstheme="minorHAnsi"/>
          <w:sz w:val="20"/>
          <w:szCs w:val="20"/>
        </w:rPr>
      </w:pPr>
    </w:p>
    <w:p w14:paraId="10C27640" w14:textId="0C5B0D27" w:rsidR="00E142F4" w:rsidRPr="00F3426F" w:rsidRDefault="002C43A6" w:rsidP="00974FA2">
      <w:pPr>
        <w:outlineLvl w:val="0"/>
        <w:rPr>
          <w:rFonts w:asciiTheme="minorHAnsi" w:hAnsiTheme="minorHAnsi" w:cstheme="minorHAnsi"/>
          <w:sz w:val="20"/>
          <w:szCs w:val="20"/>
        </w:rPr>
      </w:pPr>
      <w:r w:rsidRPr="00F3426F">
        <w:rPr>
          <w:rFonts w:asciiTheme="minorHAnsi" w:hAnsiTheme="minorHAnsi" w:cstheme="minorHAnsi"/>
          <w:sz w:val="20"/>
          <w:szCs w:val="20"/>
        </w:rPr>
        <w:t>Serious Illness Conversation Domain</w:t>
      </w:r>
      <w:r w:rsidR="00760EAA" w:rsidRPr="00F3426F">
        <w:rPr>
          <w:rFonts w:asciiTheme="minorHAnsi" w:hAnsiTheme="minorHAnsi" w:cstheme="minorHAnsi"/>
          <w:sz w:val="20"/>
          <w:szCs w:val="20"/>
        </w:rPr>
        <w:t xml:space="preserve"> (SIC)</w:t>
      </w:r>
    </w:p>
    <w:tbl>
      <w:tblPr>
        <w:tblStyle w:val="TableGrid"/>
        <w:tblW w:w="5000" w:type="pct"/>
        <w:tblInd w:w="-113" w:type="dxa"/>
        <w:tblLook w:val="04A0" w:firstRow="1" w:lastRow="0" w:firstColumn="1" w:lastColumn="0" w:noHBand="0" w:noVBand="1"/>
      </w:tblPr>
      <w:tblGrid>
        <w:gridCol w:w="639"/>
        <w:gridCol w:w="1888"/>
        <w:gridCol w:w="2786"/>
        <w:gridCol w:w="4228"/>
        <w:gridCol w:w="4849"/>
      </w:tblGrid>
      <w:tr w:rsidR="00F3426F" w:rsidRPr="00F3426F" w14:paraId="1CD29744" w14:textId="77777777" w:rsidTr="00B2663B">
        <w:trPr>
          <w:trHeight w:val="413"/>
        </w:trPr>
        <w:tc>
          <w:tcPr>
            <w:tcW w:w="222" w:type="pct"/>
            <w:shd w:val="clear" w:color="auto" w:fill="FFFF00"/>
          </w:tcPr>
          <w:p w14:paraId="2BCA5429" w14:textId="05BD2E1A" w:rsidR="00B67232" w:rsidRPr="00F3426F" w:rsidRDefault="00B67232" w:rsidP="00B2663B">
            <w:pPr>
              <w:jc w:val="center"/>
              <w:outlineLvl w:val="0"/>
              <w:rPr>
                <w:rFonts w:asciiTheme="minorHAnsi" w:hAnsiTheme="minorHAnsi" w:cstheme="minorHAnsi"/>
                <w:b/>
                <w:bCs/>
                <w:sz w:val="20"/>
                <w:szCs w:val="20"/>
              </w:rPr>
            </w:pPr>
            <w:r w:rsidRPr="00F3426F">
              <w:rPr>
                <w:rFonts w:asciiTheme="minorHAnsi" w:hAnsiTheme="minorHAnsi" w:cstheme="minorHAnsi"/>
                <w:b/>
                <w:bCs/>
                <w:sz w:val="20"/>
                <w:szCs w:val="20"/>
              </w:rPr>
              <w:t>Code</w:t>
            </w:r>
          </w:p>
        </w:tc>
        <w:tc>
          <w:tcPr>
            <w:tcW w:w="656" w:type="pct"/>
            <w:shd w:val="clear" w:color="auto" w:fill="FFFF00"/>
          </w:tcPr>
          <w:p w14:paraId="0E924433" w14:textId="4C351743" w:rsidR="00B67232" w:rsidRPr="00F3426F" w:rsidRDefault="00B67232" w:rsidP="00974FA2">
            <w:pPr>
              <w:outlineLvl w:val="0"/>
              <w:rPr>
                <w:rFonts w:asciiTheme="minorHAnsi" w:hAnsiTheme="minorHAnsi" w:cstheme="minorHAnsi"/>
                <w:b/>
                <w:bCs/>
                <w:sz w:val="20"/>
                <w:szCs w:val="20"/>
              </w:rPr>
            </w:pPr>
            <w:r w:rsidRPr="00F3426F">
              <w:rPr>
                <w:rFonts w:asciiTheme="minorHAnsi" w:hAnsiTheme="minorHAnsi" w:cstheme="minorHAnsi"/>
                <w:b/>
                <w:bCs/>
                <w:sz w:val="20"/>
                <w:szCs w:val="20"/>
              </w:rPr>
              <w:t>Domain</w:t>
            </w:r>
          </w:p>
        </w:tc>
        <w:tc>
          <w:tcPr>
            <w:tcW w:w="968" w:type="pct"/>
            <w:shd w:val="clear" w:color="auto" w:fill="FFFF00"/>
          </w:tcPr>
          <w:p w14:paraId="61C7694A" w14:textId="1BA0D3CD" w:rsidR="00B67232" w:rsidRPr="00F3426F" w:rsidRDefault="008C2EAB" w:rsidP="00974FA2">
            <w:pPr>
              <w:outlineLvl w:val="0"/>
              <w:rPr>
                <w:rFonts w:asciiTheme="minorHAnsi" w:hAnsiTheme="minorHAnsi" w:cstheme="minorHAnsi"/>
                <w:b/>
                <w:bCs/>
                <w:sz w:val="20"/>
                <w:szCs w:val="20"/>
              </w:rPr>
            </w:pPr>
            <w:r w:rsidRPr="00F3426F">
              <w:rPr>
                <w:rFonts w:asciiTheme="minorHAnsi" w:hAnsiTheme="minorHAnsi" w:cstheme="minorHAnsi"/>
                <w:b/>
                <w:bCs/>
                <w:sz w:val="20"/>
                <w:szCs w:val="20"/>
              </w:rPr>
              <w:t>Definition</w:t>
            </w:r>
          </w:p>
        </w:tc>
        <w:tc>
          <w:tcPr>
            <w:tcW w:w="1469" w:type="pct"/>
            <w:shd w:val="clear" w:color="auto" w:fill="FFFF00"/>
          </w:tcPr>
          <w:p w14:paraId="1C4F04BD" w14:textId="6B74254A" w:rsidR="00B67232" w:rsidRPr="00F3426F" w:rsidRDefault="00B67232" w:rsidP="00974FA2">
            <w:pPr>
              <w:outlineLvl w:val="0"/>
              <w:rPr>
                <w:rFonts w:asciiTheme="minorHAnsi" w:hAnsiTheme="minorHAnsi" w:cstheme="minorHAnsi"/>
                <w:b/>
                <w:bCs/>
                <w:sz w:val="20"/>
                <w:szCs w:val="20"/>
              </w:rPr>
            </w:pPr>
            <w:r w:rsidRPr="00F3426F">
              <w:rPr>
                <w:rFonts w:asciiTheme="minorHAnsi" w:hAnsiTheme="minorHAnsi" w:cstheme="minorHAnsi"/>
                <w:b/>
                <w:bCs/>
                <w:sz w:val="20"/>
                <w:szCs w:val="20"/>
              </w:rPr>
              <w:t>Subthemes</w:t>
            </w:r>
          </w:p>
        </w:tc>
        <w:tc>
          <w:tcPr>
            <w:tcW w:w="1685" w:type="pct"/>
            <w:shd w:val="clear" w:color="auto" w:fill="FFFF00"/>
          </w:tcPr>
          <w:p w14:paraId="1E758095" w14:textId="39B4F275" w:rsidR="00B67232" w:rsidRPr="00F3426F" w:rsidRDefault="00B67232" w:rsidP="00974FA2">
            <w:pPr>
              <w:outlineLvl w:val="0"/>
              <w:rPr>
                <w:rFonts w:asciiTheme="minorHAnsi" w:hAnsiTheme="minorHAnsi" w:cstheme="minorHAnsi"/>
                <w:b/>
                <w:bCs/>
                <w:sz w:val="20"/>
                <w:szCs w:val="20"/>
              </w:rPr>
            </w:pPr>
            <w:r w:rsidRPr="00F3426F">
              <w:rPr>
                <w:rFonts w:asciiTheme="minorHAnsi" w:hAnsiTheme="minorHAnsi" w:cstheme="minorHAnsi"/>
                <w:b/>
                <w:bCs/>
                <w:sz w:val="20"/>
                <w:szCs w:val="20"/>
              </w:rPr>
              <w:t>Examples</w:t>
            </w:r>
          </w:p>
        </w:tc>
      </w:tr>
      <w:tr w:rsidR="00F3426F" w:rsidRPr="00F3426F" w14:paraId="0DC89DCF" w14:textId="77777777" w:rsidTr="00B2663B">
        <w:trPr>
          <w:trHeight w:val="521"/>
        </w:trPr>
        <w:tc>
          <w:tcPr>
            <w:tcW w:w="222" w:type="pct"/>
            <w:vMerge w:val="restart"/>
          </w:tcPr>
          <w:p w14:paraId="0CFB4E38" w14:textId="77777777" w:rsidR="0065172E" w:rsidRPr="00F3426F" w:rsidRDefault="0065172E" w:rsidP="00B2663B">
            <w:pPr>
              <w:pStyle w:val="ListParagraph"/>
              <w:numPr>
                <w:ilvl w:val="0"/>
                <w:numId w:val="12"/>
              </w:numPr>
              <w:jc w:val="center"/>
              <w:outlineLvl w:val="0"/>
              <w:rPr>
                <w:rFonts w:asciiTheme="minorHAnsi" w:hAnsiTheme="minorHAnsi" w:cstheme="minorHAnsi"/>
                <w:sz w:val="20"/>
                <w:szCs w:val="20"/>
              </w:rPr>
            </w:pPr>
          </w:p>
        </w:tc>
        <w:tc>
          <w:tcPr>
            <w:tcW w:w="656" w:type="pct"/>
            <w:vMerge w:val="restart"/>
          </w:tcPr>
          <w:p w14:paraId="1FF46714" w14:textId="7BB6B7EF" w:rsidR="0065172E" w:rsidRPr="00F3426F" w:rsidRDefault="0065172E" w:rsidP="00B67232">
            <w:pPr>
              <w:outlineLvl w:val="0"/>
              <w:rPr>
                <w:rFonts w:asciiTheme="minorHAnsi" w:hAnsiTheme="minorHAnsi" w:cstheme="minorHAnsi"/>
                <w:sz w:val="20"/>
                <w:szCs w:val="20"/>
              </w:rPr>
            </w:pPr>
            <w:r w:rsidRPr="00F3426F">
              <w:rPr>
                <w:rFonts w:asciiTheme="minorHAnsi" w:hAnsiTheme="minorHAnsi" w:cstheme="minorHAnsi"/>
                <w:sz w:val="20"/>
                <w:szCs w:val="20"/>
              </w:rPr>
              <w:t xml:space="preserve">Goals of Care - </w:t>
            </w:r>
          </w:p>
        </w:tc>
        <w:tc>
          <w:tcPr>
            <w:tcW w:w="968" w:type="pct"/>
            <w:vMerge w:val="restart"/>
          </w:tcPr>
          <w:p w14:paraId="61390DC0" w14:textId="77777777" w:rsidR="0065172E" w:rsidRPr="00F3426F" w:rsidRDefault="0065172E" w:rsidP="00B67232">
            <w:pPr>
              <w:rPr>
                <w:rFonts w:asciiTheme="minorHAnsi" w:eastAsia="Times New Roman" w:hAnsiTheme="minorHAnsi" w:cstheme="minorHAnsi"/>
                <w:sz w:val="20"/>
                <w:szCs w:val="20"/>
              </w:rPr>
            </w:pPr>
            <w:r w:rsidRPr="00F3426F">
              <w:rPr>
                <w:rFonts w:asciiTheme="minorHAnsi" w:eastAsia="Times New Roman" w:hAnsiTheme="minorHAnsi" w:cstheme="minorHAnsi"/>
                <w:sz w:val="20"/>
                <w:szCs w:val="20"/>
                <w:bdr w:val="none" w:sz="0" w:space="0" w:color="auto" w:frame="1"/>
              </w:rPr>
              <w:t>Documented conversations with patients or family members about the patient’s goals, values, or priorities for treatment and outcomes. Includes statements that conversation occurred as well as listing specific goals.</w:t>
            </w:r>
          </w:p>
          <w:p w14:paraId="64D17A3B" w14:textId="77777777" w:rsidR="0065172E" w:rsidRPr="00F3426F" w:rsidRDefault="0065172E" w:rsidP="00B67232">
            <w:pPr>
              <w:rPr>
                <w:rFonts w:asciiTheme="minorHAnsi" w:eastAsia="Times New Roman" w:hAnsiTheme="minorHAnsi" w:cstheme="minorHAnsi"/>
                <w:sz w:val="20"/>
                <w:szCs w:val="20"/>
              </w:rPr>
            </w:pPr>
            <w:r w:rsidRPr="00F3426F">
              <w:rPr>
                <w:rFonts w:asciiTheme="minorHAnsi" w:eastAsia="Times New Roman" w:hAnsiTheme="minorHAnsi" w:cstheme="minorHAnsi"/>
                <w:sz w:val="20"/>
                <w:szCs w:val="20"/>
                <w:bdr w:val="none" w:sz="0" w:space="0" w:color="auto" w:frame="1"/>
              </w:rPr>
              <w:t> </w:t>
            </w:r>
          </w:p>
          <w:p w14:paraId="7E232E99" w14:textId="77777777" w:rsidR="0065172E" w:rsidRPr="00F3426F" w:rsidRDefault="0065172E" w:rsidP="00B67232">
            <w:pPr>
              <w:outlineLvl w:val="0"/>
              <w:rPr>
                <w:rFonts w:asciiTheme="minorHAnsi" w:eastAsia="Times New Roman" w:hAnsiTheme="minorHAnsi" w:cstheme="minorHAnsi"/>
                <w:sz w:val="20"/>
                <w:szCs w:val="20"/>
                <w:bdr w:val="none" w:sz="0" w:space="0" w:color="auto" w:frame="1"/>
              </w:rPr>
            </w:pPr>
          </w:p>
        </w:tc>
        <w:tc>
          <w:tcPr>
            <w:tcW w:w="1469" w:type="pct"/>
          </w:tcPr>
          <w:p w14:paraId="26BF9699" w14:textId="7816E34B" w:rsidR="0065172E" w:rsidRPr="00F3426F" w:rsidRDefault="0065172E" w:rsidP="00922C37">
            <w:pPr>
              <w:pStyle w:val="ListParagraph"/>
              <w:numPr>
                <w:ilvl w:val="0"/>
                <w:numId w:val="11"/>
              </w:numPr>
              <w:outlineLvl w:val="0"/>
              <w:rPr>
                <w:rFonts w:asciiTheme="minorHAnsi" w:hAnsiTheme="minorHAnsi" w:cstheme="minorHAnsi"/>
                <w:sz w:val="20"/>
                <w:szCs w:val="20"/>
              </w:rPr>
            </w:pPr>
            <w:r w:rsidRPr="00F3426F">
              <w:rPr>
                <w:rFonts w:asciiTheme="minorHAnsi" w:hAnsiTheme="minorHAnsi" w:cstheme="minorHAnsi"/>
                <w:sz w:val="20"/>
                <w:szCs w:val="20"/>
              </w:rPr>
              <w:t>Documentation about overarching goals and patient values (General)</w:t>
            </w:r>
          </w:p>
        </w:tc>
        <w:tc>
          <w:tcPr>
            <w:tcW w:w="1685" w:type="pct"/>
          </w:tcPr>
          <w:p w14:paraId="0C66D422" w14:textId="05F9CA06" w:rsidR="009A6765" w:rsidRPr="00F3426F" w:rsidRDefault="0065172E" w:rsidP="009A6765">
            <w:pPr>
              <w:pStyle w:val="ListBullet"/>
              <w:numPr>
                <w:ilvl w:val="0"/>
                <w:numId w:val="0"/>
              </w:numPr>
              <w:ind w:left="720" w:hanging="360"/>
              <w:rPr>
                <w:rFonts w:asciiTheme="minorHAnsi" w:hAnsiTheme="minorHAnsi" w:cstheme="minorHAnsi"/>
                <w:i/>
                <w:iCs/>
                <w:color w:val="auto"/>
                <w:sz w:val="20"/>
                <w:szCs w:val="20"/>
              </w:rPr>
            </w:pPr>
            <w:r w:rsidRPr="00F3426F">
              <w:rPr>
                <w:rFonts w:asciiTheme="minorHAnsi" w:hAnsiTheme="minorHAnsi" w:cstheme="minorHAnsi"/>
                <w:i/>
                <w:iCs/>
                <w:color w:val="auto"/>
                <w:sz w:val="20"/>
                <w:szCs w:val="20"/>
              </w:rPr>
              <w:t xml:space="preserve">"Patient stated that her goals were to be able to </w:t>
            </w:r>
            <w:r w:rsidR="009A6765" w:rsidRPr="00F3426F">
              <w:rPr>
                <w:rFonts w:asciiTheme="minorHAnsi" w:hAnsiTheme="minorHAnsi" w:cstheme="minorHAnsi"/>
                <w:i/>
                <w:iCs/>
                <w:color w:val="auto"/>
                <w:sz w:val="20"/>
                <w:szCs w:val="20"/>
              </w:rPr>
              <w:t xml:space="preserve">live long enough to go to her daughter’s wedding.”  </w:t>
            </w:r>
          </w:p>
          <w:p w14:paraId="51533623" w14:textId="77777777" w:rsidR="008A477A" w:rsidRPr="00F3426F" w:rsidRDefault="008A477A" w:rsidP="008A477A">
            <w:pPr>
              <w:pStyle w:val="ListBullet"/>
              <w:numPr>
                <w:ilvl w:val="0"/>
                <w:numId w:val="0"/>
              </w:numPr>
              <w:ind w:left="720" w:hanging="360"/>
              <w:rPr>
                <w:rFonts w:asciiTheme="minorHAnsi" w:hAnsiTheme="minorHAnsi" w:cstheme="minorHAnsi"/>
                <w:i/>
                <w:iCs/>
                <w:color w:val="auto"/>
                <w:sz w:val="20"/>
                <w:szCs w:val="20"/>
              </w:rPr>
            </w:pPr>
            <w:r w:rsidRPr="00F3426F">
              <w:rPr>
                <w:rFonts w:asciiTheme="minorHAnsi" w:hAnsiTheme="minorHAnsi" w:cstheme="minorHAnsi"/>
                <w:i/>
                <w:iCs/>
                <w:color w:val="auto"/>
                <w:sz w:val="20"/>
                <w:szCs w:val="20"/>
              </w:rPr>
              <w:t>“Hoping to continue to be aggressive in his cancer care.”</w:t>
            </w:r>
          </w:p>
          <w:p w14:paraId="5AC7F536" w14:textId="77777777" w:rsidR="009A6765" w:rsidRPr="00F3426F" w:rsidRDefault="009A6765" w:rsidP="009A6765">
            <w:pPr>
              <w:pStyle w:val="ListBullet"/>
              <w:numPr>
                <w:ilvl w:val="0"/>
                <w:numId w:val="0"/>
              </w:numPr>
              <w:ind w:left="720" w:hanging="360"/>
              <w:rPr>
                <w:rFonts w:asciiTheme="minorHAnsi" w:hAnsiTheme="minorHAnsi" w:cstheme="minorHAnsi"/>
                <w:i/>
                <w:iCs/>
                <w:color w:val="auto"/>
                <w:sz w:val="20"/>
                <w:szCs w:val="20"/>
              </w:rPr>
            </w:pPr>
          </w:p>
          <w:p w14:paraId="090D2217" w14:textId="607F3D7D" w:rsidR="00992A2B" w:rsidRPr="00F3426F" w:rsidRDefault="00992A2B" w:rsidP="00333EFC">
            <w:pPr>
              <w:pStyle w:val="ListBullet"/>
              <w:numPr>
                <w:ilvl w:val="0"/>
                <w:numId w:val="0"/>
              </w:numPr>
              <w:ind w:left="360" w:hanging="360"/>
              <w:rPr>
                <w:rFonts w:asciiTheme="minorHAnsi" w:hAnsiTheme="minorHAnsi" w:cstheme="minorHAnsi"/>
                <w:i/>
                <w:iCs/>
                <w:color w:val="auto"/>
                <w:sz w:val="20"/>
                <w:szCs w:val="20"/>
              </w:rPr>
            </w:pPr>
            <w:r w:rsidRPr="00F3426F">
              <w:rPr>
                <w:rFonts w:asciiTheme="minorHAnsi" w:hAnsiTheme="minorHAnsi" w:cstheme="minorHAnsi"/>
                <w:i/>
                <w:iCs/>
                <w:color w:val="auto"/>
                <w:sz w:val="20"/>
                <w:szCs w:val="20"/>
              </w:rPr>
              <w:t>Negative Examples:</w:t>
            </w:r>
          </w:p>
          <w:p w14:paraId="7A42E3D0" w14:textId="77777777" w:rsidR="00992A2B" w:rsidRPr="00F3426F" w:rsidRDefault="00992A2B" w:rsidP="00333EFC">
            <w:pPr>
              <w:pStyle w:val="ListBullet"/>
              <w:numPr>
                <w:ilvl w:val="0"/>
                <w:numId w:val="0"/>
              </w:numPr>
              <w:ind w:left="720" w:hanging="360"/>
              <w:rPr>
                <w:rFonts w:asciiTheme="minorHAnsi" w:hAnsiTheme="minorHAnsi" w:cstheme="minorHAnsi"/>
                <w:i/>
                <w:iCs/>
                <w:color w:val="auto"/>
                <w:sz w:val="20"/>
                <w:szCs w:val="20"/>
              </w:rPr>
            </w:pPr>
          </w:p>
          <w:p w14:paraId="1F013E88" w14:textId="00EB73FB" w:rsidR="0065172E" w:rsidRPr="00F3426F" w:rsidRDefault="00992A2B" w:rsidP="00992A2B">
            <w:pPr>
              <w:pStyle w:val="ListBullet"/>
              <w:numPr>
                <w:ilvl w:val="0"/>
                <w:numId w:val="16"/>
              </w:numPr>
              <w:rPr>
                <w:rFonts w:asciiTheme="minorHAnsi" w:hAnsiTheme="minorHAnsi" w:cstheme="minorHAnsi"/>
                <w:i/>
                <w:iCs/>
                <w:color w:val="auto"/>
                <w:sz w:val="20"/>
                <w:szCs w:val="20"/>
              </w:rPr>
            </w:pPr>
            <w:r w:rsidRPr="00F3426F">
              <w:rPr>
                <w:rFonts w:asciiTheme="minorHAnsi" w:hAnsiTheme="minorHAnsi" w:cstheme="minorHAnsi"/>
                <w:i/>
                <w:iCs/>
                <w:color w:val="auto"/>
                <w:sz w:val="20"/>
                <w:szCs w:val="20"/>
              </w:rPr>
              <w:t>“Feeling very well and enjoying an excellent quality of life.”</w:t>
            </w:r>
          </w:p>
        </w:tc>
      </w:tr>
      <w:tr w:rsidR="00F3426F" w:rsidRPr="00F3426F" w14:paraId="0EF4355D" w14:textId="77777777" w:rsidTr="00B2663B">
        <w:trPr>
          <w:trHeight w:val="521"/>
        </w:trPr>
        <w:tc>
          <w:tcPr>
            <w:tcW w:w="222" w:type="pct"/>
            <w:vMerge/>
          </w:tcPr>
          <w:p w14:paraId="2E9AEF61" w14:textId="6C4F0C27" w:rsidR="0065172E" w:rsidRPr="00F3426F" w:rsidRDefault="0065172E" w:rsidP="00B2663B">
            <w:pPr>
              <w:pStyle w:val="ListParagraph"/>
              <w:numPr>
                <w:ilvl w:val="0"/>
                <w:numId w:val="12"/>
              </w:numPr>
              <w:jc w:val="center"/>
              <w:outlineLvl w:val="0"/>
              <w:rPr>
                <w:rFonts w:asciiTheme="minorHAnsi" w:hAnsiTheme="minorHAnsi" w:cstheme="minorHAnsi"/>
                <w:sz w:val="20"/>
                <w:szCs w:val="20"/>
              </w:rPr>
            </w:pPr>
          </w:p>
        </w:tc>
        <w:tc>
          <w:tcPr>
            <w:tcW w:w="656" w:type="pct"/>
            <w:vMerge/>
          </w:tcPr>
          <w:p w14:paraId="5601DBF3" w14:textId="2E51304D" w:rsidR="0065172E" w:rsidRPr="00F3426F" w:rsidRDefault="0065172E" w:rsidP="00B67232">
            <w:pPr>
              <w:outlineLvl w:val="0"/>
              <w:rPr>
                <w:rFonts w:asciiTheme="minorHAnsi" w:hAnsiTheme="minorHAnsi" w:cstheme="minorHAnsi"/>
                <w:sz w:val="20"/>
                <w:szCs w:val="20"/>
              </w:rPr>
            </w:pPr>
          </w:p>
        </w:tc>
        <w:tc>
          <w:tcPr>
            <w:tcW w:w="968" w:type="pct"/>
            <w:vMerge/>
          </w:tcPr>
          <w:p w14:paraId="5654A315" w14:textId="55D0ECE4" w:rsidR="0065172E" w:rsidRPr="00F3426F" w:rsidRDefault="0065172E" w:rsidP="00B67232">
            <w:pPr>
              <w:outlineLvl w:val="0"/>
              <w:rPr>
                <w:rFonts w:asciiTheme="minorHAnsi" w:hAnsiTheme="minorHAnsi" w:cstheme="minorHAnsi"/>
                <w:sz w:val="20"/>
                <w:szCs w:val="20"/>
              </w:rPr>
            </w:pPr>
          </w:p>
        </w:tc>
        <w:tc>
          <w:tcPr>
            <w:tcW w:w="1469" w:type="pct"/>
          </w:tcPr>
          <w:p w14:paraId="68B8C432" w14:textId="3D611514" w:rsidR="0065172E" w:rsidRPr="00F3426F" w:rsidRDefault="0065172E" w:rsidP="0065172E">
            <w:pPr>
              <w:pStyle w:val="ListParagraph"/>
              <w:numPr>
                <w:ilvl w:val="0"/>
                <w:numId w:val="11"/>
              </w:numPr>
              <w:rPr>
                <w:rFonts w:asciiTheme="minorHAnsi" w:eastAsia="Times New Roman" w:hAnsiTheme="minorHAnsi" w:cstheme="minorHAnsi"/>
                <w:sz w:val="20"/>
                <w:szCs w:val="20"/>
                <w:bdr w:val="none" w:sz="0" w:space="0" w:color="auto" w:frame="1"/>
              </w:rPr>
            </w:pPr>
            <w:r w:rsidRPr="00F3426F">
              <w:rPr>
                <w:rFonts w:asciiTheme="minorHAnsi" w:hAnsiTheme="minorHAnsi" w:cstheme="minorHAnsi"/>
                <w:sz w:val="20"/>
                <w:szCs w:val="20"/>
              </w:rPr>
              <w:t>Documentation about discussion about preferences regarding EOL care or serious illness</w:t>
            </w:r>
            <w:r w:rsidRPr="00F3426F">
              <w:rPr>
                <w:rFonts w:asciiTheme="minorHAnsi" w:eastAsia="Times New Roman" w:hAnsiTheme="minorHAnsi" w:cstheme="minorHAnsi"/>
                <w:sz w:val="20"/>
                <w:szCs w:val="20"/>
                <w:bdr w:val="none" w:sz="0" w:space="0" w:color="auto" w:frame="1"/>
              </w:rPr>
              <w:t xml:space="preserve"> (General)</w:t>
            </w:r>
          </w:p>
          <w:p w14:paraId="58E43EE2" w14:textId="77777777" w:rsidR="0065172E" w:rsidRPr="00F3426F" w:rsidRDefault="0065172E" w:rsidP="0065172E">
            <w:pPr>
              <w:rPr>
                <w:rFonts w:asciiTheme="minorHAnsi" w:eastAsia="Times New Roman" w:hAnsiTheme="minorHAnsi" w:cstheme="minorHAnsi"/>
                <w:sz w:val="20"/>
                <w:szCs w:val="20"/>
                <w:bdr w:val="none" w:sz="0" w:space="0" w:color="auto" w:frame="1"/>
              </w:rPr>
            </w:pPr>
          </w:p>
          <w:p w14:paraId="4B1CBB1F" w14:textId="134BAACD" w:rsidR="0065172E" w:rsidRPr="00F3426F" w:rsidRDefault="0065172E" w:rsidP="0065172E">
            <w:pPr>
              <w:rPr>
                <w:rFonts w:asciiTheme="minorHAnsi" w:eastAsia="Times New Roman" w:hAnsiTheme="minorHAnsi" w:cstheme="minorHAnsi"/>
                <w:sz w:val="20"/>
                <w:szCs w:val="20"/>
              </w:rPr>
            </w:pPr>
            <w:r w:rsidRPr="00F3426F">
              <w:rPr>
                <w:rFonts w:asciiTheme="minorHAnsi" w:eastAsia="Times New Roman" w:hAnsiTheme="minorHAnsi" w:cstheme="minorHAnsi"/>
                <w:sz w:val="20"/>
                <w:szCs w:val="20"/>
                <w:bdr w:val="none" w:sz="0" w:space="0" w:color="auto" w:frame="1"/>
              </w:rPr>
              <w:t>OR </w:t>
            </w:r>
          </w:p>
          <w:p w14:paraId="28437B5D" w14:textId="77777777" w:rsidR="0065172E" w:rsidRPr="00F3426F" w:rsidRDefault="0065172E" w:rsidP="0065172E">
            <w:pPr>
              <w:rPr>
                <w:rFonts w:asciiTheme="minorHAnsi" w:eastAsia="Times New Roman" w:hAnsiTheme="minorHAnsi" w:cstheme="minorHAnsi"/>
                <w:sz w:val="20"/>
                <w:szCs w:val="20"/>
              </w:rPr>
            </w:pPr>
            <w:r w:rsidRPr="00F3426F">
              <w:rPr>
                <w:rFonts w:asciiTheme="minorHAnsi" w:eastAsia="Times New Roman" w:hAnsiTheme="minorHAnsi" w:cstheme="minorHAnsi"/>
                <w:sz w:val="20"/>
                <w:szCs w:val="20"/>
                <w:bdr w:val="none" w:sz="0" w:space="0" w:color="auto" w:frame="1"/>
              </w:rPr>
              <w:t> </w:t>
            </w:r>
          </w:p>
          <w:p w14:paraId="205FE7B9" w14:textId="3FE0763A" w:rsidR="0065172E" w:rsidRPr="00F3426F" w:rsidRDefault="0065172E" w:rsidP="0065172E">
            <w:pPr>
              <w:outlineLvl w:val="0"/>
              <w:rPr>
                <w:rFonts w:asciiTheme="minorHAnsi" w:hAnsiTheme="minorHAnsi" w:cstheme="minorHAnsi"/>
                <w:sz w:val="20"/>
                <w:szCs w:val="20"/>
              </w:rPr>
            </w:pPr>
            <w:r w:rsidRPr="00F3426F">
              <w:rPr>
                <w:rFonts w:asciiTheme="minorHAnsi" w:eastAsia="Times New Roman" w:hAnsiTheme="minorHAnsi" w:cstheme="minorHAnsi"/>
                <w:sz w:val="20"/>
                <w:szCs w:val="20"/>
                <w:bdr w:val="none" w:sz="0" w:space="0" w:color="auto" w:frame="1"/>
              </w:rPr>
              <w:t xml:space="preserve">Documentation that </w:t>
            </w:r>
            <w:proofErr w:type="gramStart"/>
            <w:r w:rsidRPr="00F3426F">
              <w:rPr>
                <w:rFonts w:asciiTheme="minorHAnsi" w:eastAsia="Times New Roman" w:hAnsiTheme="minorHAnsi" w:cstheme="minorHAnsi"/>
                <w:sz w:val="20"/>
                <w:szCs w:val="20"/>
                <w:bdr w:val="none" w:sz="0" w:space="0" w:color="auto" w:frame="1"/>
              </w:rPr>
              <w:t>advance</w:t>
            </w:r>
            <w:proofErr w:type="gramEnd"/>
            <w:r w:rsidRPr="00F3426F">
              <w:rPr>
                <w:rFonts w:asciiTheme="minorHAnsi" w:eastAsia="Times New Roman" w:hAnsiTheme="minorHAnsi" w:cstheme="minorHAnsi"/>
                <w:sz w:val="20"/>
                <w:szCs w:val="20"/>
                <w:bdr w:val="none" w:sz="0" w:space="0" w:color="auto" w:frame="1"/>
              </w:rPr>
              <w:t xml:space="preserve"> care planning was discussed, reviewed, or completed.</w:t>
            </w:r>
          </w:p>
        </w:tc>
        <w:tc>
          <w:tcPr>
            <w:tcW w:w="1685" w:type="pct"/>
          </w:tcPr>
          <w:p w14:paraId="5B19EEAA" w14:textId="77777777" w:rsidR="0065172E" w:rsidRPr="00F3426F" w:rsidRDefault="0065172E" w:rsidP="0070288B">
            <w:pPr>
              <w:pStyle w:val="ListBullet"/>
              <w:numPr>
                <w:ilvl w:val="0"/>
                <w:numId w:val="16"/>
              </w:numPr>
              <w:rPr>
                <w:rFonts w:asciiTheme="minorHAnsi" w:hAnsiTheme="minorHAnsi" w:cstheme="minorHAnsi"/>
                <w:i/>
                <w:iCs/>
                <w:color w:val="auto"/>
                <w:sz w:val="20"/>
                <w:szCs w:val="20"/>
              </w:rPr>
            </w:pPr>
            <w:r w:rsidRPr="00F3426F">
              <w:rPr>
                <w:rFonts w:asciiTheme="minorHAnsi" w:hAnsiTheme="minorHAnsi" w:cstheme="minorHAnsi"/>
                <w:i/>
                <w:iCs/>
                <w:color w:val="auto"/>
                <w:sz w:val="20"/>
                <w:szCs w:val="20"/>
              </w:rPr>
              <w:t xml:space="preserve">"We discussed what the patient would like as far as life-extending therapies if his condition should decline." </w:t>
            </w:r>
          </w:p>
          <w:p w14:paraId="0CE5C508" w14:textId="77777777" w:rsidR="0065172E" w:rsidRPr="00F3426F" w:rsidRDefault="0065172E" w:rsidP="0070288B">
            <w:pPr>
              <w:pStyle w:val="ListBullet"/>
              <w:numPr>
                <w:ilvl w:val="0"/>
                <w:numId w:val="16"/>
              </w:numPr>
              <w:rPr>
                <w:rFonts w:asciiTheme="minorHAnsi" w:hAnsiTheme="minorHAnsi" w:cstheme="minorHAnsi"/>
                <w:i/>
                <w:iCs/>
                <w:color w:val="auto"/>
                <w:sz w:val="20"/>
                <w:szCs w:val="20"/>
              </w:rPr>
            </w:pPr>
            <w:r w:rsidRPr="00F3426F">
              <w:rPr>
                <w:rFonts w:asciiTheme="minorHAnsi" w:hAnsiTheme="minorHAnsi" w:cstheme="minorHAnsi"/>
                <w:i/>
                <w:iCs/>
                <w:color w:val="auto"/>
                <w:sz w:val="20"/>
                <w:szCs w:val="20"/>
              </w:rPr>
              <w:t xml:space="preserve">"Patient stated today that she would not want aggressive interventions if she were not able to interact with her family." </w:t>
            </w:r>
          </w:p>
          <w:p w14:paraId="3B758FAC" w14:textId="77777777" w:rsidR="0065172E" w:rsidRPr="00F3426F" w:rsidRDefault="0065172E" w:rsidP="0070288B">
            <w:pPr>
              <w:pStyle w:val="ListBullet"/>
              <w:numPr>
                <w:ilvl w:val="0"/>
                <w:numId w:val="16"/>
              </w:numPr>
              <w:rPr>
                <w:rFonts w:asciiTheme="minorHAnsi" w:hAnsiTheme="minorHAnsi" w:cstheme="minorHAnsi"/>
                <w:i/>
                <w:iCs/>
                <w:color w:val="auto"/>
                <w:sz w:val="20"/>
                <w:szCs w:val="20"/>
              </w:rPr>
            </w:pPr>
            <w:r w:rsidRPr="00F3426F">
              <w:rPr>
                <w:rFonts w:asciiTheme="minorHAnsi" w:hAnsiTheme="minorHAnsi" w:cstheme="minorHAnsi"/>
                <w:i/>
                <w:iCs/>
                <w:color w:val="auto"/>
                <w:sz w:val="20"/>
                <w:szCs w:val="20"/>
              </w:rPr>
              <w:t xml:space="preserve">"I talked with patient about his values regarding end-of-life care. He believes that life is worth living as long as his heart is beating." </w:t>
            </w:r>
          </w:p>
          <w:p w14:paraId="1A497402" w14:textId="77777777" w:rsidR="0065172E" w:rsidRPr="00F3426F" w:rsidRDefault="0065172E" w:rsidP="00974FA2">
            <w:pPr>
              <w:outlineLvl w:val="0"/>
              <w:rPr>
                <w:rFonts w:asciiTheme="minorHAnsi" w:hAnsiTheme="minorHAnsi" w:cstheme="minorHAnsi"/>
                <w:sz w:val="20"/>
                <w:szCs w:val="20"/>
              </w:rPr>
            </w:pPr>
          </w:p>
        </w:tc>
      </w:tr>
      <w:tr w:rsidR="00F3426F" w:rsidRPr="00F3426F" w14:paraId="7E9770B9" w14:textId="77777777" w:rsidTr="00B2663B">
        <w:trPr>
          <w:trHeight w:val="611"/>
        </w:trPr>
        <w:tc>
          <w:tcPr>
            <w:tcW w:w="222" w:type="pct"/>
            <w:vMerge/>
          </w:tcPr>
          <w:p w14:paraId="4C88F492" w14:textId="77777777" w:rsidR="0065172E" w:rsidRPr="00F3426F" w:rsidRDefault="0065172E" w:rsidP="00B2663B">
            <w:pPr>
              <w:jc w:val="center"/>
              <w:outlineLvl w:val="0"/>
              <w:rPr>
                <w:rFonts w:asciiTheme="minorHAnsi" w:hAnsiTheme="minorHAnsi" w:cstheme="minorHAnsi"/>
                <w:sz w:val="20"/>
                <w:szCs w:val="20"/>
              </w:rPr>
            </w:pPr>
          </w:p>
        </w:tc>
        <w:tc>
          <w:tcPr>
            <w:tcW w:w="656" w:type="pct"/>
            <w:vMerge/>
          </w:tcPr>
          <w:p w14:paraId="49AFF2F2" w14:textId="08DE2047" w:rsidR="0065172E" w:rsidRPr="00F3426F" w:rsidRDefault="0065172E" w:rsidP="00974FA2">
            <w:pPr>
              <w:outlineLvl w:val="0"/>
              <w:rPr>
                <w:rFonts w:asciiTheme="minorHAnsi" w:hAnsiTheme="minorHAnsi" w:cstheme="minorHAnsi"/>
                <w:sz w:val="20"/>
                <w:szCs w:val="20"/>
              </w:rPr>
            </w:pPr>
          </w:p>
        </w:tc>
        <w:tc>
          <w:tcPr>
            <w:tcW w:w="968" w:type="pct"/>
            <w:vMerge/>
          </w:tcPr>
          <w:p w14:paraId="35817E01" w14:textId="77777777" w:rsidR="0065172E" w:rsidRPr="00F3426F" w:rsidRDefault="0065172E" w:rsidP="00B67232">
            <w:pPr>
              <w:pStyle w:val="ListParagraph"/>
              <w:outlineLvl w:val="0"/>
              <w:rPr>
                <w:rFonts w:asciiTheme="minorHAnsi" w:hAnsiTheme="minorHAnsi" w:cstheme="minorHAnsi"/>
                <w:sz w:val="20"/>
                <w:szCs w:val="20"/>
              </w:rPr>
            </w:pPr>
          </w:p>
        </w:tc>
        <w:tc>
          <w:tcPr>
            <w:tcW w:w="1469" w:type="pct"/>
          </w:tcPr>
          <w:p w14:paraId="32288834" w14:textId="6CD447FE" w:rsidR="0065172E" w:rsidRPr="00F3426F" w:rsidRDefault="0065172E" w:rsidP="002622A7">
            <w:pPr>
              <w:pStyle w:val="ListParagraph"/>
              <w:numPr>
                <w:ilvl w:val="0"/>
                <w:numId w:val="11"/>
              </w:numPr>
              <w:outlineLvl w:val="0"/>
              <w:rPr>
                <w:rFonts w:asciiTheme="minorHAnsi" w:hAnsiTheme="minorHAnsi" w:cstheme="minorHAnsi"/>
                <w:sz w:val="20"/>
                <w:szCs w:val="20"/>
              </w:rPr>
            </w:pPr>
            <w:r w:rsidRPr="00F3426F">
              <w:rPr>
                <w:rFonts w:asciiTheme="minorHAnsi" w:hAnsiTheme="minorHAnsi" w:cstheme="minorHAnsi"/>
                <w:sz w:val="20"/>
                <w:szCs w:val="20"/>
              </w:rPr>
              <w:t>Documentation about discussion about patient preferences regarding cancer-directed therapy</w:t>
            </w:r>
            <w:r w:rsidR="00552AEB" w:rsidRPr="00F3426F">
              <w:rPr>
                <w:rFonts w:asciiTheme="minorHAnsi" w:hAnsiTheme="minorHAnsi" w:cstheme="minorHAnsi"/>
                <w:sz w:val="20"/>
                <w:szCs w:val="20"/>
              </w:rPr>
              <w:t xml:space="preserve"> and how that fits in with their goals/</w:t>
            </w:r>
            <w:r w:rsidR="002371DF" w:rsidRPr="00F3426F">
              <w:rPr>
                <w:rFonts w:asciiTheme="minorHAnsi" w:hAnsiTheme="minorHAnsi" w:cstheme="minorHAnsi"/>
                <w:sz w:val="20"/>
                <w:szCs w:val="20"/>
              </w:rPr>
              <w:t>values.</w:t>
            </w:r>
          </w:p>
          <w:p w14:paraId="7E0816A9" w14:textId="2519C811" w:rsidR="007625A1" w:rsidRPr="00F3426F" w:rsidRDefault="007625A1" w:rsidP="007625A1">
            <w:pPr>
              <w:outlineLvl w:val="0"/>
              <w:rPr>
                <w:rFonts w:asciiTheme="minorHAnsi" w:hAnsiTheme="minorHAnsi" w:cstheme="minorHAnsi"/>
                <w:sz w:val="20"/>
                <w:szCs w:val="20"/>
              </w:rPr>
            </w:pPr>
            <w:r w:rsidRPr="00F3426F">
              <w:rPr>
                <w:rFonts w:asciiTheme="minorHAnsi" w:hAnsiTheme="minorHAnsi" w:cstheme="minorHAnsi"/>
                <w:sz w:val="20"/>
                <w:szCs w:val="20"/>
              </w:rPr>
              <w:t xml:space="preserve">Any documentation about discussions with patient or surrogate about treatment options and how that fits in with their goals/values. This could include discussions surrounding the patient’s goals/values with regards to enrolling in a clinical trial, continuing with chemotherapy or surgery </w:t>
            </w:r>
            <w:proofErr w:type="spellStart"/>
            <w:r w:rsidRPr="00F3426F">
              <w:rPr>
                <w:rFonts w:asciiTheme="minorHAnsi" w:hAnsiTheme="minorHAnsi" w:cstheme="minorHAnsi"/>
                <w:sz w:val="20"/>
                <w:szCs w:val="20"/>
              </w:rPr>
              <w:t>etc</w:t>
            </w:r>
            <w:proofErr w:type="spellEnd"/>
            <w:r w:rsidR="005F7D62" w:rsidRPr="00F3426F">
              <w:rPr>
                <w:rFonts w:asciiTheme="minorHAnsi" w:hAnsiTheme="minorHAnsi" w:cstheme="minorHAnsi"/>
                <w:sz w:val="20"/>
                <w:szCs w:val="20"/>
              </w:rPr>
              <w:t xml:space="preserve"> </w:t>
            </w:r>
            <w:proofErr w:type="gramStart"/>
            <w:r w:rsidR="005F7D62" w:rsidRPr="00F3426F">
              <w:rPr>
                <w:rFonts w:asciiTheme="minorHAnsi" w:hAnsiTheme="minorHAnsi" w:cstheme="minorHAnsi"/>
                <w:sz w:val="20"/>
                <w:szCs w:val="20"/>
              </w:rPr>
              <w:t>as long as</w:t>
            </w:r>
            <w:proofErr w:type="gramEnd"/>
            <w:r w:rsidR="005F7D62" w:rsidRPr="00F3426F">
              <w:rPr>
                <w:rFonts w:asciiTheme="minorHAnsi" w:hAnsiTheme="minorHAnsi" w:cstheme="minorHAnsi"/>
                <w:sz w:val="20"/>
                <w:szCs w:val="20"/>
              </w:rPr>
              <w:t xml:space="preserve"> it also includes discussion of goals and values.</w:t>
            </w:r>
          </w:p>
        </w:tc>
        <w:tc>
          <w:tcPr>
            <w:tcW w:w="1685" w:type="pct"/>
          </w:tcPr>
          <w:p w14:paraId="02A63FE1" w14:textId="33784C6B" w:rsidR="00153F04" w:rsidRPr="00F3426F" w:rsidRDefault="00153F04" w:rsidP="00255A78">
            <w:pPr>
              <w:pStyle w:val="ListParagraph"/>
              <w:numPr>
                <w:ilvl w:val="0"/>
                <w:numId w:val="2"/>
              </w:numPr>
              <w:outlineLvl w:val="0"/>
              <w:rPr>
                <w:rFonts w:asciiTheme="minorHAnsi" w:hAnsiTheme="minorHAnsi" w:cstheme="minorHAnsi"/>
                <w:bCs/>
                <w:i/>
                <w:iCs/>
                <w:sz w:val="20"/>
                <w:szCs w:val="20"/>
              </w:rPr>
            </w:pPr>
            <w:r w:rsidRPr="00F3426F">
              <w:rPr>
                <w:rFonts w:asciiTheme="minorHAnsi" w:hAnsiTheme="minorHAnsi" w:cstheme="minorHAnsi"/>
                <w:bCs/>
                <w:i/>
                <w:iCs/>
                <w:sz w:val="20"/>
                <w:szCs w:val="20"/>
              </w:rPr>
              <w:t xml:space="preserve">“We discussed the options of pursuing further treatment with docetaxel, versus transitioning to best supportive care. </w:t>
            </w:r>
            <w:r w:rsidR="002371DF" w:rsidRPr="00F3426F">
              <w:rPr>
                <w:rFonts w:asciiTheme="minorHAnsi" w:hAnsiTheme="minorHAnsi" w:cstheme="minorHAnsi"/>
                <w:bCs/>
                <w:i/>
                <w:iCs/>
                <w:sz w:val="20"/>
                <w:szCs w:val="20"/>
              </w:rPr>
              <w:t>Ultimately,</w:t>
            </w:r>
            <w:r w:rsidRPr="00F3426F">
              <w:rPr>
                <w:rFonts w:asciiTheme="minorHAnsi" w:hAnsiTheme="minorHAnsi" w:cstheme="minorHAnsi"/>
                <w:bCs/>
                <w:i/>
                <w:iCs/>
                <w:sz w:val="20"/>
                <w:szCs w:val="20"/>
              </w:rPr>
              <w:t xml:space="preserve"> we agree to move towards best supportive care, based on Jane’s goals and preferences.”</w:t>
            </w:r>
          </w:p>
          <w:p w14:paraId="6F67B6A2" w14:textId="25F35D72" w:rsidR="00B655CE" w:rsidRPr="00F3426F" w:rsidRDefault="00B655CE" w:rsidP="00255A78">
            <w:pPr>
              <w:pStyle w:val="ListBullet"/>
              <w:numPr>
                <w:ilvl w:val="0"/>
                <w:numId w:val="2"/>
              </w:numPr>
              <w:rPr>
                <w:rFonts w:asciiTheme="minorHAnsi" w:hAnsiTheme="minorHAnsi" w:cstheme="minorHAnsi"/>
                <w:i/>
                <w:iCs/>
                <w:color w:val="auto"/>
                <w:sz w:val="20"/>
                <w:szCs w:val="20"/>
              </w:rPr>
            </w:pPr>
            <w:r w:rsidRPr="00F3426F">
              <w:rPr>
                <w:rFonts w:asciiTheme="minorHAnsi" w:hAnsiTheme="minorHAnsi" w:cstheme="minorHAnsi"/>
                <w:i/>
                <w:iCs/>
                <w:color w:val="auto"/>
                <w:sz w:val="20"/>
                <w:szCs w:val="20"/>
              </w:rPr>
              <w:t>We discussed the pros and cons in the context of her priorities. She feels as if delaying starting therapy is not in line with her goals and values and she prefers to initiate therapy as soon as possible.”</w:t>
            </w:r>
          </w:p>
          <w:p w14:paraId="0454B569" w14:textId="3BC28FD3" w:rsidR="008A477A" w:rsidRPr="00F3426F" w:rsidRDefault="008A477A" w:rsidP="00255A78">
            <w:pPr>
              <w:pStyle w:val="ListBullet"/>
              <w:numPr>
                <w:ilvl w:val="0"/>
                <w:numId w:val="2"/>
              </w:numPr>
              <w:rPr>
                <w:rFonts w:asciiTheme="minorHAnsi" w:hAnsiTheme="minorHAnsi" w:cstheme="minorHAnsi"/>
                <w:i/>
                <w:iCs/>
                <w:color w:val="auto"/>
                <w:sz w:val="20"/>
                <w:szCs w:val="20"/>
              </w:rPr>
            </w:pPr>
            <w:r w:rsidRPr="00F3426F">
              <w:rPr>
                <w:rFonts w:asciiTheme="minorHAnsi" w:hAnsiTheme="minorHAnsi" w:cstheme="minorHAnsi"/>
                <w:i/>
                <w:iCs/>
                <w:color w:val="auto"/>
                <w:sz w:val="20"/>
                <w:szCs w:val="20"/>
              </w:rPr>
              <w:t>“Hoping to continue to be aggressive in his cancer care.”</w:t>
            </w:r>
          </w:p>
          <w:p w14:paraId="506B41ED" w14:textId="77777777" w:rsidR="007625A1" w:rsidRPr="00F3426F" w:rsidRDefault="007625A1" w:rsidP="007625A1">
            <w:pPr>
              <w:outlineLvl w:val="0"/>
              <w:rPr>
                <w:rFonts w:asciiTheme="minorHAnsi" w:hAnsiTheme="minorHAnsi" w:cstheme="minorHAnsi"/>
                <w:b/>
                <w:sz w:val="20"/>
                <w:szCs w:val="20"/>
              </w:rPr>
            </w:pPr>
          </w:p>
          <w:p w14:paraId="3DCD0AF9" w14:textId="77777777" w:rsidR="007625A1" w:rsidRPr="00F3426F" w:rsidRDefault="007625A1" w:rsidP="007625A1">
            <w:pPr>
              <w:outlineLvl w:val="0"/>
              <w:rPr>
                <w:rFonts w:asciiTheme="minorHAnsi" w:hAnsiTheme="minorHAnsi" w:cstheme="minorHAnsi"/>
                <w:bCs/>
                <w:sz w:val="20"/>
                <w:szCs w:val="20"/>
                <w:u w:val="single"/>
              </w:rPr>
            </w:pPr>
            <w:r w:rsidRPr="00F3426F">
              <w:rPr>
                <w:rFonts w:asciiTheme="minorHAnsi" w:hAnsiTheme="minorHAnsi" w:cstheme="minorHAnsi"/>
                <w:bCs/>
                <w:sz w:val="20"/>
                <w:szCs w:val="20"/>
                <w:u w:val="single"/>
              </w:rPr>
              <w:t>Negative examples</w:t>
            </w:r>
          </w:p>
          <w:p w14:paraId="0423A089" w14:textId="12C1F1FF" w:rsidR="00AD7695" w:rsidRPr="00F3426F" w:rsidRDefault="00AD7695" w:rsidP="00255A78">
            <w:pPr>
              <w:pStyle w:val="ListParagraph"/>
              <w:numPr>
                <w:ilvl w:val="0"/>
                <w:numId w:val="2"/>
              </w:numPr>
              <w:rPr>
                <w:rFonts w:asciiTheme="minorHAnsi" w:hAnsiTheme="minorHAnsi" w:cstheme="minorHAnsi"/>
                <w:i/>
                <w:iCs/>
                <w:sz w:val="20"/>
                <w:szCs w:val="20"/>
              </w:rPr>
            </w:pPr>
            <w:r w:rsidRPr="00F3426F">
              <w:rPr>
                <w:rFonts w:asciiTheme="minorHAnsi" w:hAnsiTheme="minorHAnsi" w:cstheme="minorHAnsi"/>
                <w:i/>
                <w:iCs/>
                <w:sz w:val="20"/>
                <w:szCs w:val="20"/>
              </w:rPr>
              <w:lastRenderedPageBreak/>
              <w:t>“He is not against resuming chemo in the future if indicated.”</w:t>
            </w:r>
          </w:p>
          <w:p w14:paraId="624D4477" w14:textId="77777777" w:rsidR="00255A78" w:rsidRPr="00F3426F" w:rsidRDefault="00255A78" w:rsidP="00F3426F">
            <w:pPr>
              <w:pStyle w:val="ListParagraph"/>
              <w:rPr>
                <w:rFonts w:asciiTheme="minorHAnsi" w:hAnsiTheme="minorHAnsi" w:cstheme="minorHAnsi"/>
                <w:sz w:val="20"/>
                <w:szCs w:val="20"/>
              </w:rPr>
            </w:pPr>
          </w:p>
          <w:p w14:paraId="175A4F0D" w14:textId="77777777" w:rsidR="0065172E" w:rsidRPr="00F3426F" w:rsidRDefault="0065172E" w:rsidP="00974FA2">
            <w:pPr>
              <w:outlineLvl w:val="0"/>
              <w:rPr>
                <w:rFonts w:asciiTheme="minorHAnsi" w:hAnsiTheme="minorHAnsi" w:cstheme="minorHAnsi"/>
                <w:sz w:val="20"/>
                <w:szCs w:val="20"/>
              </w:rPr>
            </w:pPr>
          </w:p>
        </w:tc>
      </w:tr>
      <w:tr w:rsidR="00F3426F" w:rsidRPr="00F3426F" w14:paraId="07EFD034" w14:textId="77777777" w:rsidTr="00B2663B">
        <w:trPr>
          <w:trHeight w:val="443"/>
        </w:trPr>
        <w:tc>
          <w:tcPr>
            <w:tcW w:w="222" w:type="pct"/>
            <w:vMerge w:val="restart"/>
          </w:tcPr>
          <w:p w14:paraId="5F80BEFC" w14:textId="11253322" w:rsidR="0065172E" w:rsidRPr="00F3426F" w:rsidRDefault="0065172E" w:rsidP="00B2663B">
            <w:pPr>
              <w:pStyle w:val="ListParagraph"/>
              <w:numPr>
                <w:ilvl w:val="0"/>
                <w:numId w:val="12"/>
              </w:numPr>
              <w:jc w:val="center"/>
              <w:outlineLvl w:val="0"/>
              <w:rPr>
                <w:rFonts w:asciiTheme="minorHAnsi" w:hAnsiTheme="minorHAnsi" w:cstheme="minorHAnsi"/>
                <w:sz w:val="20"/>
                <w:szCs w:val="20"/>
              </w:rPr>
            </w:pPr>
          </w:p>
        </w:tc>
        <w:tc>
          <w:tcPr>
            <w:tcW w:w="656" w:type="pct"/>
            <w:vMerge w:val="restart"/>
          </w:tcPr>
          <w:p w14:paraId="12CC6298" w14:textId="00DA7BCF" w:rsidR="0065172E" w:rsidRPr="00F3426F" w:rsidRDefault="0065172E" w:rsidP="00B67232">
            <w:pPr>
              <w:outlineLvl w:val="0"/>
              <w:rPr>
                <w:rFonts w:asciiTheme="minorHAnsi" w:hAnsiTheme="minorHAnsi" w:cstheme="minorHAnsi"/>
                <w:sz w:val="20"/>
                <w:szCs w:val="20"/>
              </w:rPr>
            </w:pPr>
            <w:r w:rsidRPr="00F3426F">
              <w:rPr>
                <w:rFonts w:asciiTheme="minorHAnsi" w:eastAsia="Times New Roman" w:hAnsiTheme="minorHAnsi" w:cstheme="minorHAnsi"/>
                <w:sz w:val="20"/>
                <w:szCs w:val="20"/>
                <w:bdr w:val="none" w:sz="0" w:space="0" w:color="auto" w:frame="1"/>
              </w:rPr>
              <w:t>Limitation of life-sustaining treatment</w:t>
            </w:r>
          </w:p>
        </w:tc>
        <w:tc>
          <w:tcPr>
            <w:tcW w:w="968" w:type="pct"/>
            <w:vMerge w:val="restart"/>
          </w:tcPr>
          <w:p w14:paraId="1F81F579" w14:textId="55399030" w:rsidR="0065172E" w:rsidRPr="00F3426F" w:rsidRDefault="0065172E" w:rsidP="00974FA2">
            <w:pPr>
              <w:outlineLvl w:val="0"/>
              <w:rPr>
                <w:rFonts w:asciiTheme="minorHAnsi" w:eastAsia="Times New Roman" w:hAnsiTheme="minorHAnsi" w:cstheme="minorHAnsi"/>
                <w:sz w:val="20"/>
                <w:szCs w:val="20"/>
                <w:bdr w:val="none" w:sz="0" w:space="0" w:color="auto" w:frame="1"/>
              </w:rPr>
            </w:pPr>
            <w:r w:rsidRPr="00F3426F">
              <w:rPr>
                <w:rFonts w:asciiTheme="minorHAnsi" w:eastAsia="Times New Roman" w:hAnsiTheme="minorHAnsi" w:cstheme="minorHAnsi"/>
                <w:sz w:val="20"/>
                <w:szCs w:val="20"/>
                <w:bdr w:val="none" w:sz="0" w:space="0" w:color="auto" w:frame="1"/>
              </w:rPr>
              <w:t xml:space="preserve">Documentation about preferences for limitations to </w:t>
            </w:r>
            <w:r w:rsidR="002F561A" w:rsidRPr="00F3426F">
              <w:rPr>
                <w:rFonts w:asciiTheme="minorHAnsi" w:eastAsia="Times New Roman" w:hAnsiTheme="minorHAnsi" w:cstheme="minorHAnsi"/>
                <w:sz w:val="20"/>
                <w:szCs w:val="20"/>
                <w:bdr w:val="none" w:sz="0" w:space="0" w:color="auto" w:frame="1"/>
              </w:rPr>
              <w:t>cardiopulmonary</w:t>
            </w:r>
            <w:r w:rsidRPr="00F3426F">
              <w:rPr>
                <w:rFonts w:asciiTheme="minorHAnsi" w:eastAsia="Times New Roman" w:hAnsiTheme="minorHAnsi" w:cstheme="minorHAnsi"/>
                <w:sz w:val="20"/>
                <w:szCs w:val="20"/>
                <w:bdr w:val="none" w:sz="0" w:space="0" w:color="auto" w:frame="1"/>
              </w:rPr>
              <w:t xml:space="preserve"> resuscitation and intubation. </w:t>
            </w:r>
          </w:p>
          <w:p w14:paraId="0606AD67" w14:textId="77777777" w:rsidR="0065172E" w:rsidRPr="00F3426F" w:rsidRDefault="0065172E" w:rsidP="00974FA2">
            <w:pPr>
              <w:outlineLvl w:val="0"/>
              <w:rPr>
                <w:rFonts w:asciiTheme="minorHAnsi" w:eastAsia="Times New Roman" w:hAnsiTheme="minorHAnsi" w:cstheme="minorHAnsi"/>
                <w:sz w:val="20"/>
                <w:szCs w:val="20"/>
                <w:bdr w:val="none" w:sz="0" w:space="0" w:color="auto" w:frame="1"/>
              </w:rPr>
            </w:pPr>
          </w:p>
          <w:p w14:paraId="6059E567" w14:textId="77777777" w:rsidR="0065172E" w:rsidRPr="00F3426F" w:rsidRDefault="0065172E" w:rsidP="0065172E">
            <w:pPr>
              <w:pStyle w:val="ListParagraph"/>
              <w:outlineLvl w:val="0"/>
              <w:rPr>
                <w:rFonts w:asciiTheme="minorHAnsi" w:hAnsiTheme="minorHAnsi" w:cstheme="minorHAnsi"/>
                <w:sz w:val="20"/>
                <w:szCs w:val="20"/>
              </w:rPr>
            </w:pPr>
          </w:p>
          <w:p w14:paraId="316E7B31" w14:textId="77777777" w:rsidR="0065172E" w:rsidRPr="00F3426F" w:rsidRDefault="0065172E" w:rsidP="0070288B">
            <w:pPr>
              <w:outlineLvl w:val="0"/>
              <w:rPr>
                <w:rFonts w:asciiTheme="minorHAnsi" w:hAnsiTheme="minorHAnsi" w:cstheme="minorHAnsi"/>
                <w:sz w:val="20"/>
                <w:szCs w:val="20"/>
              </w:rPr>
            </w:pPr>
          </w:p>
          <w:p w14:paraId="77FEB2E9" w14:textId="57B2EBA3" w:rsidR="0065172E" w:rsidRPr="00F3426F" w:rsidRDefault="0065172E" w:rsidP="00974FA2">
            <w:pPr>
              <w:outlineLvl w:val="0"/>
              <w:rPr>
                <w:rFonts w:asciiTheme="minorHAnsi" w:hAnsiTheme="minorHAnsi" w:cstheme="minorHAnsi"/>
                <w:sz w:val="20"/>
                <w:szCs w:val="20"/>
              </w:rPr>
            </w:pPr>
          </w:p>
        </w:tc>
        <w:tc>
          <w:tcPr>
            <w:tcW w:w="1469" w:type="pct"/>
          </w:tcPr>
          <w:p w14:paraId="3FE680D4" w14:textId="2DDEAA0E" w:rsidR="0065172E" w:rsidRPr="00F3426F" w:rsidRDefault="0065172E" w:rsidP="002622A7">
            <w:pPr>
              <w:pStyle w:val="ListParagraph"/>
              <w:numPr>
                <w:ilvl w:val="0"/>
                <w:numId w:val="18"/>
              </w:numPr>
              <w:outlineLvl w:val="0"/>
              <w:rPr>
                <w:rFonts w:asciiTheme="minorHAnsi" w:hAnsiTheme="minorHAnsi" w:cstheme="minorHAnsi"/>
                <w:sz w:val="20"/>
                <w:szCs w:val="20"/>
              </w:rPr>
            </w:pPr>
            <w:r w:rsidRPr="00F3426F">
              <w:rPr>
                <w:rFonts w:asciiTheme="minorHAnsi" w:hAnsiTheme="minorHAnsi" w:cstheme="minorHAnsi"/>
                <w:sz w:val="20"/>
                <w:szCs w:val="20"/>
              </w:rPr>
              <w:t xml:space="preserve">Documentation that any of the following forms were discussed, given to the patient or surrogate, </w:t>
            </w:r>
            <w:r w:rsidR="002371DF" w:rsidRPr="00F3426F">
              <w:rPr>
                <w:rFonts w:asciiTheme="minorHAnsi" w:hAnsiTheme="minorHAnsi" w:cstheme="minorHAnsi"/>
                <w:sz w:val="20"/>
                <w:szCs w:val="20"/>
              </w:rPr>
              <w:t>completed,</w:t>
            </w:r>
            <w:r w:rsidRPr="00F3426F">
              <w:rPr>
                <w:rFonts w:asciiTheme="minorHAnsi" w:hAnsiTheme="minorHAnsi" w:cstheme="minorHAnsi"/>
                <w:sz w:val="20"/>
                <w:szCs w:val="20"/>
              </w:rPr>
              <w:t xml:space="preserve"> or reviewed by the provider.</w:t>
            </w:r>
          </w:p>
          <w:p w14:paraId="08E92E98" w14:textId="77777777" w:rsidR="0065172E" w:rsidRPr="00F3426F" w:rsidRDefault="0065172E" w:rsidP="00F378D9">
            <w:pPr>
              <w:pStyle w:val="ListParagraph"/>
              <w:numPr>
                <w:ilvl w:val="0"/>
                <w:numId w:val="14"/>
              </w:numPr>
              <w:outlineLvl w:val="0"/>
              <w:rPr>
                <w:rFonts w:asciiTheme="minorHAnsi" w:hAnsiTheme="minorHAnsi" w:cstheme="minorHAnsi"/>
                <w:sz w:val="20"/>
                <w:szCs w:val="20"/>
              </w:rPr>
            </w:pPr>
            <w:r w:rsidRPr="00F3426F">
              <w:rPr>
                <w:rFonts w:asciiTheme="minorHAnsi" w:hAnsiTheme="minorHAnsi" w:cstheme="minorHAnsi"/>
                <w:sz w:val="20"/>
                <w:szCs w:val="20"/>
              </w:rPr>
              <w:t>Code status order</w:t>
            </w:r>
          </w:p>
          <w:p w14:paraId="74AD2E12" w14:textId="77777777" w:rsidR="0065172E" w:rsidRPr="00F3426F" w:rsidRDefault="0065172E" w:rsidP="00F378D9">
            <w:pPr>
              <w:pStyle w:val="ListParagraph"/>
              <w:numPr>
                <w:ilvl w:val="0"/>
                <w:numId w:val="14"/>
              </w:numPr>
              <w:outlineLvl w:val="0"/>
              <w:rPr>
                <w:rFonts w:asciiTheme="minorHAnsi" w:hAnsiTheme="minorHAnsi" w:cstheme="minorHAnsi"/>
                <w:sz w:val="20"/>
                <w:szCs w:val="20"/>
              </w:rPr>
            </w:pPr>
            <w:r w:rsidRPr="00F3426F">
              <w:rPr>
                <w:rFonts w:asciiTheme="minorHAnsi" w:hAnsiTheme="minorHAnsi" w:cstheme="minorHAnsi"/>
                <w:sz w:val="20"/>
                <w:szCs w:val="20"/>
              </w:rPr>
              <w:t>Documented Code Discussion</w:t>
            </w:r>
          </w:p>
          <w:p w14:paraId="32CD52DD" w14:textId="77777777" w:rsidR="0065172E" w:rsidRPr="00F3426F" w:rsidRDefault="0065172E" w:rsidP="00F378D9">
            <w:pPr>
              <w:pStyle w:val="ListParagraph"/>
              <w:numPr>
                <w:ilvl w:val="0"/>
                <w:numId w:val="14"/>
              </w:numPr>
              <w:outlineLvl w:val="0"/>
              <w:rPr>
                <w:rFonts w:asciiTheme="minorHAnsi" w:hAnsiTheme="minorHAnsi" w:cstheme="minorHAnsi"/>
                <w:sz w:val="20"/>
                <w:szCs w:val="20"/>
              </w:rPr>
            </w:pPr>
            <w:r w:rsidRPr="00F3426F">
              <w:rPr>
                <w:rFonts w:asciiTheme="minorHAnsi" w:hAnsiTheme="minorHAnsi" w:cstheme="minorHAnsi"/>
                <w:sz w:val="20"/>
                <w:szCs w:val="20"/>
              </w:rPr>
              <w:t>MOLST, Medical Order for Life Sustaining Treatment</w:t>
            </w:r>
          </w:p>
          <w:p w14:paraId="09F0B889" w14:textId="77777777" w:rsidR="0065172E" w:rsidRPr="00F3426F" w:rsidRDefault="0065172E" w:rsidP="00F378D9">
            <w:pPr>
              <w:pStyle w:val="ListParagraph"/>
              <w:numPr>
                <w:ilvl w:val="0"/>
                <w:numId w:val="14"/>
              </w:numPr>
              <w:outlineLvl w:val="0"/>
              <w:rPr>
                <w:rFonts w:asciiTheme="minorHAnsi" w:hAnsiTheme="minorHAnsi" w:cstheme="minorHAnsi"/>
                <w:sz w:val="20"/>
                <w:szCs w:val="20"/>
              </w:rPr>
            </w:pPr>
            <w:r w:rsidRPr="00F3426F">
              <w:rPr>
                <w:rFonts w:asciiTheme="minorHAnsi" w:hAnsiTheme="minorHAnsi" w:cstheme="minorHAnsi"/>
                <w:sz w:val="20"/>
                <w:szCs w:val="20"/>
              </w:rPr>
              <w:t xml:space="preserve">Health Care Proxy or identification of surrogate decision maker </w:t>
            </w:r>
          </w:p>
          <w:p w14:paraId="72E427D9" w14:textId="77777777" w:rsidR="0065172E" w:rsidRPr="00F3426F" w:rsidRDefault="0065172E" w:rsidP="00F378D9">
            <w:pPr>
              <w:pStyle w:val="ListParagraph"/>
              <w:numPr>
                <w:ilvl w:val="0"/>
                <w:numId w:val="14"/>
              </w:numPr>
              <w:outlineLvl w:val="0"/>
              <w:rPr>
                <w:rFonts w:asciiTheme="minorHAnsi" w:hAnsiTheme="minorHAnsi" w:cstheme="minorHAnsi"/>
                <w:sz w:val="20"/>
                <w:szCs w:val="20"/>
              </w:rPr>
            </w:pPr>
            <w:r w:rsidRPr="00F3426F">
              <w:rPr>
                <w:rFonts w:asciiTheme="minorHAnsi" w:hAnsiTheme="minorHAnsi" w:cstheme="minorHAnsi"/>
                <w:sz w:val="20"/>
                <w:szCs w:val="20"/>
              </w:rPr>
              <w:t>Living Will, Power of Attorney, Five Wishes,</w:t>
            </w:r>
          </w:p>
          <w:p w14:paraId="35D9A5FF" w14:textId="77777777" w:rsidR="0065172E" w:rsidRPr="00F3426F" w:rsidRDefault="0065172E" w:rsidP="00F378D9">
            <w:pPr>
              <w:pStyle w:val="ListParagraph"/>
              <w:numPr>
                <w:ilvl w:val="0"/>
                <w:numId w:val="14"/>
              </w:numPr>
              <w:outlineLvl w:val="0"/>
              <w:rPr>
                <w:rFonts w:asciiTheme="minorHAnsi" w:hAnsiTheme="minorHAnsi" w:cstheme="minorHAnsi"/>
                <w:sz w:val="20"/>
                <w:szCs w:val="20"/>
              </w:rPr>
            </w:pPr>
            <w:r w:rsidRPr="00F3426F">
              <w:rPr>
                <w:rFonts w:asciiTheme="minorHAnsi" w:hAnsiTheme="minorHAnsi" w:cstheme="minorHAnsi"/>
                <w:sz w:val="20"/>
                <w:szCs w:val="20"/>
              </w:rPr>
              <w:t>Advanced Directive, Healthcare directive</w:t>
            </w:r>
          </w:p>
          <w:p w14:paraId="45EF1E96" w14:textId="6DC4BF85" w:rsidR="0065172E" w:rsidRPr="00F3426F" w:rsidRDefault="0065172E" w:rsidP="00974FA2">
            <w:pPr>
              <w:outlineLvl w:val="0"/>
              <w:rPr>
                <w:rFonts w:asciiTheme="minorHAnsi" w:hAnsiTheme="minorHAnsi" w:cstheme="minorHAnsi"/>
                <w:sz w:val="20"/>
                <w:szCs w:val="20"/>
              </w:rPr>
            </w:pPr>
          </w:p>
        </w:tc>
        <w:tc>
          <w:tcPr>
            <w:tcW w:w="1685" w:type="pct"/>
          </w:tcPr>
          <w:p w14:paraId="12384F44" w14:textId="77777777" w:rsidR="0065172E" w:rsidRPr="00F3426F" w:rsidRDefault="0065172E" w:rsidP="0070288B">
            <w:pPr>
              <w:rPr>
                <w:rFonts w:asciiTheme="minorHAnsi" w:hAnsiTheme="minorHAnsi" w:cstheme="minorHAnsi"/>
                <w:sz w:val="20"/>
                <w:szCs w:val="20"/>
              </w:rPr>
            </w:pPr>
            <w:r w:rsidRPr="00F3426F">
              <w:rPr>
                <w:rFonts w:asciiTheme="minorHAnsi" w:hAnsiTheme="minorHAnsi" w:cstheme="minorHAnsi"/>
                <w:sz w:val="20"/>
                <w:szCs w:val="20"/>
              </w:rPr>
              <w:t>For example:</w:t>
            </w:r>
          </w:p>
          <w:p w14:paraId="15459C5A" w14:textId="77777777" w:rsidR="0065172E" w:rsidRPr="00F3426F" w:rsidRDefault="0065172E" w:rsidP="0070288B">
            <w:pPr>
              <w:rPr>
                <w:rFonts w:asciiTheme="minorHAnsi" w:hAnsiTheme="minorHAnsi" w:cstheme="minorHAnsi"/>
                <w:sz w:val="20"/>
                <w:szCs w:val="20"/>
              </w:rPr>
            </w:pPr>
          </w:p>
          <w:p w14:paraId="68AD44AD" w14:textId="0A6BD292" w:rsidR="002C10DD" w:rsidRPr="00F3426F" w:rsidRDefault="002C10DD" w:rsidP="00333EFC">
            <w:pPr>
              <w:pStyle w:val="ListBullet"/>
              <w:numPr>
                <w:ilvl w:val="0"/>
                <w:numId w:val="0"/>
              </w:numPr>
              <w:ind w:left="720" w:hanging="360"/>
              <w:rPr>
                <w:rFonts w:asciiTheme="minorHAnsi" w:hAnsiTheme="minorHAnsi" w:cstheme="minorHAnsi"/>
                <w:i/>
                <w:iCs/>
                <w:color w:val="auto"/>
                <w:sz w:val="20"/>
                <w:szCs w:val="20"/>
              </w:rPr>
            </w:pPr>
          </w:p>
          <w:p w14:paraId="5961C0B5" w14:textId="18E145ED" w:rsidR="002C10DD" w:rsidRPr="00F3426F" w:rsidRDefault="002C10DD" w:rsidP="0070288B">
            <w:pPr>
              <w:pStyle w:val="ListBullet"/>
              <w:ind w:left="360"/>
              <w:rPr>
                <w:rFonts w:asciiTheme="minorHAnsi" w:hAnsiTheme="minorHAnsi" w:cstheme="minorHAnsi"/>
                <w:i/>
                <w:iCs/>
                <w:color w:val="auto"/>
                <w:sz w:val="20"/>
                <w:szCs w:val="20"/>
              </w:rPr>
            </w:pPr>
            <w:r w:rsidRPr="00F3426F">
              <w:rPr>
                <w:rFonts w:asciiTheme="minorHAnsi" w:hAnsiTheme="minorHAnsi" w:cstheme="minorHAnsi"/>
                <w:i/>
                <w:iCs/>
                <w:color w:val="auto"/>
                <w:sz w:val="20"/>
                <w:szCs w:val="20"/>
              </w:rPr>
              <w:t>“She is going to speak to her family about code status before signing a MOLST, but is leaning towards DNR/</w:t>
            </w:r>
            <w:proofErr w:type="gramStart"/>
            <w:r w:rsidRPr="00F3426F">
              <w:rPr>
                <w:rFonts w:asciiTheme="minorHAnsi" w:hAnsiTheme="minorHAnsi" w:cstheme="minorHAnsi"/>
                <w:i/>
                <w:iCs/>
                <w:color w:val="auto"/>
                <w:sz w:val="20"/>
                <w:szCs w:val="20"/>
              </w:rPr>
              <w:t>DNI</w:t>
            </w:r>
            <w:proofErr w:type="gramEnd"/>
            <w:r w:rsidRPr="00F3426F">
              <w:rPr>
                <w:rFonts w:asciiTheme="minorHAnsi" w:hAnsiTheme="minorHAnsi" w:cstheme="minorHAnsi"/>
                <w:i/>
                <w:iCs/>
                <w:color w:val="auto"/>
                <w:sz w:val="20"/>
                <w:szCs w:val="20"/>
              </w:rPr>
              <w:t>”</w:t>
            </w:r>
          </w:p>
          <w:p w14:paraId="15446426" w14:textId="4A8D3727" w:rsidR="00153F04" w:rsidRPr="00F3426F" w:rsidRDefault="00153F04" w:rsidP="0070288B">
            <w:pPr>
              <w:pStyle w:val="ListBullet"/>
              <w:ind w:left="360"/>
              <w:rPr>
                <w:rFonts w:asciiTheme="minorHAnsi" w:hAnsiTheme="minorHAnsi" w:cstheme="minorHAnsi"/>
                <w:i/>
                <w:iCs/>
                <w:color w:val="auto"/>
                <w:sz w:val="20"/>
                <w:szCs w:val="20"/>
              </w:rPr>
            </w:pPr>
            <w:r w:rsidRPr="00F3426F">
              <w:rPr>
                <w:rFonts w:asciiTheme="minorHAnsi" w:hAnsiTheme="minorHAnsi" w:cstheme="minorHAnsi"/>
                <w:i/>
                <w:iCs/>
                <w:color w:val="auto"/>
                <w:sz w:val="20"/>
                <w:szCs w:val="20"/>
              </w:rPr>
              <w:t xml:space="preserve">“Jane reiterated her decision for a DNR/DNI CODE STATUS. Order </w:t>
            </w:r>
            <w:proofErr w:type="gramStart"/>
            <w:r w:rsidRPr="00F3426F">
              <w:rPr>
                <w:rFonts w:asciiTheme="minorHAnsi" w:hAnsiTheme="minorHAnsi" w:cstheme="minorHAnsi"/>
                <w:i/>
                <w:iCs/>
                <w:color w:val="auto"/>
                <w:sz w:val="20"/>
                <w:szCs w:val="20"/>
              </w:rPr>
              <w:t>entered into</w:t>
            </w:r>
            <w:proofErr w:type="gramEnd"/>
            <w:r w:rsidRPr="00F3426F">
              <w:rPr>
                <w:rFonts w:asciiTheme="minorHAnsi" w:hAnsiTheme="minorHAnsi" w:cstheme="minorHAnsi"/>
                <w:i/>
                <w:iCs/>
                <w:color w:val="auto"/>
                <w:sz w:val="20"/>
                <w:szCs w:val="20"/>
              </w:rPr>
              <w:t xml:space="preserve"> epic. MOLST is on </w:t>
            </w:r>
            <w:proofErr w:type="gramStart"/>
            <w:r w:rsidRPr="00F3426F">
              <w:rPr>
                <w:rFonts w:asciiTheme="minorHAnsi" w:hAnsiTheme="minorHAnsi" w:cstheme="minorHAnsi"/>
                <w:i/>
                <w:iCs/>
                <w:color w:val="auto"/>
                <w:sz w:val="20"/>
                <w:szCs w:val="20"/>
              </w:rPr>
              <w:t>file</w:t>
            </w:r>
            <w:proofErr w:type="gramEnd"/>
            <w:r w:rsidRPr="00F3426F">
              <w:rPr>
                <w:rFonts w:asciiTheme="minorHAnsi" w:hAnsiTheme="minorHAnsi" w:cstheme="minorHAnsi"/>
                <w:i/>
                <w:iCs/>
                <w:color w:val="auto"/>
                <w:sz w:val="20"/>
                <w:szCs w:val="20"/>
              </w:rPr>
              <w:t xml:space="preserve"> and she has a hardcopy present at her home.”</w:t>
            </w:r>
          </w:p>
          <w:p w14:paraId="38659868" w14:textId="2834148D" w:rsidR="0065172E" w:rsidRPr="00F3426F" w:rsidRDefault="0065172E" w:rsidP="0070288B">
            <w:pPr>
              <w:pStyle w:val="ListBullet"/>
              <w:ind w:left="360"/>
              <w:rPr>
                <w:rFonts w:asciiTheme="minorHAnsi" w:hAnsiTheme="minorHAnsi" w:cstheme="minorHAnsi"/>
                <w:i/>
                <w:iCs/>
                <w:color w:val="auto"/>
                <w:sz w:val="20"/>
                <w:szCs w:val="20"/>
              </w:rPr>
            </w:pPr>
            <w:r w:rsidRPr="00F3426F">
              <w:rPr>
                <w:rFonts w:asciiTheme="minorHAnsi" w:hAnsiTheme="minorHAnsi" w:cstheme="minorHAnsi"/>
                <w:i/>
                <w:iCs/>
                <w:color w:val="auto"/>
                <w:sz w:val="20"/>
                <w:szCs w:val="20"/>
              </w:rPr>
              <w:t>Documentation of SIC</w:t>
            </w:r>
            <w:r w:rsidR="00255A78" w:rsidRPr="00F3426F">
              <w:rPr>
                <w:rFonts w:asciiTheme="minorHAnsi" w:hAnsiTheme="minorHAnsi" w:cstheme="minorHAnsi"/>
                <w:i/>
                <w:iCs/>
                <w:color w:val="auto"/>
                <w:sz w:val="20"/>
                <w:szCs w:val="20"/>
              </w:rPr>
              <w:t xml:space="preserve"> performed during the clinic </w:t>
            </w:r>
            <w:proofErr w:type="gramStart"/>
            <w:r w:rsidR="00255A78" w:rsidRPr="00F3426F">
              <w:rPr>
                <w:rFonts w:asciiTheme="minorHAnsi" w:hAnsiTheme="minorHAnsi" w:cstheme="minorHAnsi"/>
                <w:i/>
                <w:iCs/>
                <w:color w:val="auto"/>
                <w:sz w:val="20"/>
                <w:szCs w:val="20"/>
              </w:rPr>
              <w:t>visit</w:t>
            </w:r>
            <w:proofErr w:type="gramEnd"/>
          </w:p>
          <w:p w14:paraId="01753145" w14:textId="77777777" w:rsidR="0065172E" w:rsidRPr="00F3426F" w:rsidRDefault="0065172E" w:rsidP="00974FA2">
            <w:pPr>
              <w:outlineLvl w:val="0"/>
              <w:rPr>
                <w:rFonts w:asciiTheme="minorHAnsi" w:hAnsiTheme="minorHAnsi" w:cstheme="minorHAnsi"/>
                <w:sz w:val="20"/>
                <w:szCs w:val="20"/>
              </w:rPr>
            </w:pPr>
          </w:p>
        </w:tc>
      </w:tr>
      <w:tr w:rsidR="00F3426F" w:rsidRPr="00F3426F" w14:paraId="68679335" w14:textId="77777777" w:rsidTr="00B2663B">
        <w:trPr>
          <w:trHeight w:val="411"/>
        </w:trPr>
        <w:tc>
          <w:tcPr>
            <w:tcW w:w="222" w:type="pct"/>
            <w:vMerge/>
          </w:tcPr>
          <w:p w14:paraId="35DF08EC" w14:textId="77777777" w:rsidR="0065172E" w:rsidRPr="00F3426F" w:rsidRDefault="0065172E" w:rsidP="00B2663B">
            <w:pPr>
              <w:pStyle w:val="ListParagraph"/>
              <w:numPr>
                <w:ilvl w:val="0"/>
                <w:numId w:val="12"/>
              </w:numPr>
              <w:jc w:val="center"/>
              <w:outlineLvl w:val="0"/>
              <w:rPr>
                <w:rFonts w:asciiTheme="minorHAnsi" w:hAnsiTheme="minorHAnsi" w:cstheme="minorHAnsi"/>
                <w:sz w:val="20"/>
                <w:szCs w:val="20"/>
              </w:rPr>
            </w:pPr>
          </w:p>
        </w:tc>
        <w:tc>
          <w:tcPr>
            <w:tcW w:w="656" w:type="pct"/>
            <w:vMerge/>
          </w:tcPr>
          <w:p w14:paraId="48660E6A" w14:textId="77777777" w:rsidR="0065172E" w:rsidRPr="00F3426F" w:rsidRDefault="0065172E" w:rsidP="00B67232">
            <w:pPr>
              <w:outlineLvl w:val="0"/>
              <w:rPr>
                <w:rFonts w:asciiTheme="minorHAnsi" w:hAnsiTheme="minorHAnsi" w:cstheme="minorHAnsi"/>
                <w:sz w:val="20"/>
                <w:szCs w:val="20"/>
              </w:rPr>
            </w:pPr>
          </w:p>
        </w:tc>
        <w:tc>
          <w:tcPr>
            <w:tcW w:w="968" w:type="pct"/>
            <w:vMerge/>
          </w:tcPr>
          <w:p w14:paraId="0E43D9B1" w14:textId="77777777" w:rsidR="0065172E" w:rsidRPr="00F3426F" w:rsidRDefault="0065172E" w:rsidP="00B67232">
            <w:pPr>
              <w:rPr>
                <w:rFonts w:asciiTheme="minorHAnsi" w:eastAsia="Times New Roman" w:hAnsiTheme="minorHAnsi" w:cstheme="minorHAnsi"/>
                <w:sz w:val="20"/>
                <w:szCs w:val="20"/>
                <w:bdr w:val="none" w:sz="0" w:space="0" w:color="auto" w:frame="1"/>
              </w:rPr>
            </w:pPr>
          </w:p>
        </w:tc>
        <w:tc>
          <w:tcPr>
            <w:tcW w:w="1469" w:type="pct"/>
          </w:tcPr>
          <w:p w14:paraId="2902FFA7" w14:textId="75E3E775" w:rsidR="0065172E" w:rsidRPr="00F3426F" w:rsidRDefault="0065172E" w:rsidP="00F721C0">
            <w:pPr>
              <w:pStyle w:val="ListParagraph"/>
              <w:numPr>
                <w:ilvl w:val="0"/>
                <w:numId w:val="18"/>
              </w:numPr>
              <w:outlineLvl w:val="0"/>
              <w:rPr>
                <w:rFonts w:asciiTheme="minorHAnsi" w:hAnsiTheme="minorHAnsi" w:cstheme="minorHAnsi"/>
                <w:sz w:val="20"/>
                <w:szCs w:val="20"/>
              </w:rPr>
            </w:pPr>
            <w:r w:rsidRPr="00F3426F">
              <w:rPr>
                <w:rFonts w:asciiTheme="minorHAnsi" w:hAnsiTheme="minorHAnsi" w:cstheme="minorHAnsi"/>
                <w:sz w:val="20"/>
                <w:szCs w:val="20"/>
              </w:rPr>
              <w:t xml:space="preserve">Documentation about discussion regarding specific patient preferences regarding advanced care planning or medical care as they approach the end of </w:t>
            </w:r>
            <w:proofErr w:type="gramStart"/>
            <w:r w:rsidRPr="00F3426F">
              <w:rPr>
                <w:rFonts w:asciiTheme="minorHAnsi" w:hAnsiTheme="minorHAnsi" w:cstheme="minorHAnsi"/>
                <w:sz w:val="20"/>
                <w:szCs w:val="20"/>
              </w:rPr>
              <w:t>life</w:t>
            </w:r>
            <w:proofErr w:type="gramEnd"/>
          </w:p>
          <w:p w14:paraId="5C032554" w14:textId="406B84F9" w:rsidR="0065172E" w:rsidRPr="00F3426F" w:rsidRDefault="0065172E" w:rsidP="0065172E">
            <w:pPr>
              <w:pStyle w:val="ListBullet"/>
              <w:numPr>
                <w:ilvl w:val="0"/>
                <w:numId w:val="0"/>
              </w:numPr>
              <w:rPr>
                <w:rFonts w:asciiTheme="minorHAnsi" w:hAnsiTheme="minorHAnsi" w:cstheme="minorHAnsi"/>
                <w:color w:val="auto"/>
                <w:sz w:val="20"/>
                <w:szCs w:val="20"/>
              </w:rPr>
            </w:pPr>
          </w:p>
        </w:tc>
        <w:tc>
          <w:tcPr>
            <w:tcW w:w="1685" w:type="pct"/>
          </w:tcPr>
          <w:p w14:paraId="1E3937A9" w14:textId="77777777" w:rsidR="0065172E" w:rsidRPr="00F3426F" w:rsidRDefault="0065172E" w:rsidP="00F378D9">
            <w:pPr>
              <w:outlineLvl w:val="0"/>
              <w:rPr>
                <w:rFonts w:asciiTheme="minorHAnsi" w:hAnsiTheme="minorHAnsi" w:cstheme="minorHAnsi"/>
                <w:sz w:val="20"/>
                <w:szCs w:val="20"/>
              </w:rPr>
            </w:pPr>
          </w:p>
          <w:p w14:paraId="121A7FF1" w14:textId="148A5769" w:rsidR="002C10DD" w:rsidRPr="00F3426F" w:rsidRDefault="002C10DD" w:rsidP="0065172E">
            <w:pPr>
              <w:pStyle w:val="ListBullet"/>
              <w:ind w:left="360"/>
              <w:rPr>
                <w:rFonts w:asciiTheme="minorHAnsi" w:hAnsiTheme="minorHAnsi" w:cstheme="minorHAnsi"/>
                <w:i/>
                <w:iCs/>
                <w:color w:val="auto"/>
                <w:sz w:val="20"/>
                <w:szCs w:val="20"/>
              </w:rPr>
            </w:pPr>
            <w:r w:rsidRPr="00F3426F">
              <w:rPr>
                <w:rFonts w:asciiTheme="minorHAnsi" w:hAnsiTheme="minorHAnsi" w:cstheme="minorHAnsi"/>
                <w:i/>
                <w:iCs/>
                <w:color w:val="auto"/>
                <w:sz w:val="20"/>
                <w:szCs w:val="20"/>
              </w:rPr>
              <w:t xml:space="preserve">“She does not want to have prolonged post-intubation should she get COVID because she </w:t>
            </w:r>
            <w:proofErr w:type="gramStart"/>
            <w:r w:rsidRPr="00F3426F">
              <w:rPr>
                <w:rFonts w:asciiTheme="minorHAnsi" w:hAnsiTheme="minorHAnsi" w:cstheme="minorHAnsi"/>
                <w:i/>
                <w:iCs/>
                <w:color w:val="auto"/>
                <w:sz w:val="20"/>
                <w:szCs w:val="20"/>
              </w:rPr>
              <w:t>understand</w:t>
            </w:r>
            <w:proofErr w:type="gramEnd"/>
            <w:r w:rsidRPr="00F3426F">
              <w:rPr>
                <w:rFonts w:asciiTheme="minorHAnsi" w:hAnsiTheme="minorHAnsi" w:cstheme="minorHAnsi"/>
                <w:i/>
                <w:iCs/>
                <w:color w:val="auto"/>
                <w:sz w:val="20"/>
                <w:szCs w:val="20"/>
              </w:rPr>
              <w:t xml:space="preserve"> she still has advanced lung cancer to fight… She is leaning towards becoming DNR/DNI but wants to discuss more with family </w:t>
            </w:r>
            <w:proofErr w:type="gramStart"/>
            <w:r w:rsidRPr="00F3426F">
              <w:rPr>
                <w:rFonts w:asciiTheme="minorHAnsi" w:hAnsiTheme="minorHAnsi" w:cstheme="minorHAnsi"/>
                <w:i/>
                <w:iCs/>
                <w:color w:val="auto"/>
                <w:sz w:val="20"/>
                <w:szCs w:val="20"/>
              </w:rPr>
              <w:t>at this time</w:t>
            </w:r>
            <w:proofErr w:type="gramEnd"/>
            <w:r w:rsidRPr="00F3426F">
              <w:rPr>
                <w:rFonts w:asciiTheme="minorHAnsi" w:hAnsiTheme="minorHAnsi" w:cstheme="minorHAnsi"/>
                <w:i/>
                <w:iCs/>
                <w:color w:val="auto"/>
                <w:sz w:val="20"/>
                <w:szCs w:val="20"/>
              </w:rPr>
              <w:t>.”</w:t>
            </w:r>
          </w:p>
          <w:p w14:paraId="7FBBF309" w14:textId="77777777" w:rsidR="0065172E" w:rsidRPr="00F3426F" w:rsidRDefault="0065172E" w:rsidP="00F3426F">
            <w:pPr>
              <w:pStyle w:val="ListBullet"/>
              <w:numPr>
                <w:ilvl w:val="0"/>
                <w:numId w:val="0"/>
              </w:numPr>
              <w:ind w:left="360"/>
              <w:rPr>
                <w:rFonts w:asciiTheme="minorHAnsi" w:hAnsiTheme="minorHAnsi" w:cstheme="minorHAnsi"/>
                <w:color w:val="auto"/>
                <w:sz w:val="20"/>
                <w:szCs w:val="20"/>
              </w:rPr>
            </w:pPr>
          </w:p>
        </w:tc>
      </w:tr>
      <w:tr w:rsidR="00F3426F" w:rsidRPr="00F3426F" w14:paraId="6F624045" w14:textId="77777777" w:rsidTr="00B2663B">
        <w:trPr>
          <w:trHeight w:val="411"/>
        </w:trPr>
        <w:tc>
          <w:tcPr>
            <w:tcW w:w="222" w:type="pct"/>
            <w:vMerge w:val="restart"/>
          </w:tcPr>
          <w:p w14:paraId="4C24A7BF" w14:textId="301C5148" w:rsidR="00F721C0" w:rsidRPr="00F3426F" w:rsidRDefault="00F721C0" w:rsidP="00B2663B">
            <w:pPr>
              <w:pStyle w:val="ListParagraph"/>
              <w:numPr>
                <w:ilvl w:val="0"/>
                <w:numId w:val="12"/>
              </w:numPr>
              <w:jc w:val="center"/>
              <w:outlineLvl w:val="0"/>
              <w:rPr>
                <w:rFonts w:asciiTheme="minorHAnsi" w:hAnsiTheme="minorHAnsi" w:cstheme="minorHAnsi"/>
                <w:sz w:val="20"/>
                <w:szCs w:val="20"/>
              </w:rPr>
            </w:pPr>
          </w:p>
        </w:tc>
        <w:tc>
          <w:tcPr>
            <w:tcW w:w="656" w:type="pct"/>
            <w:vMerge w:val="restart"/>
          </w:tcPr>
          <w:p w14:paraId="16130DD9" w14:textId="3AB16A97" w:rsidR="00F721C0" w:rsidRPr="00F3426F" w:rsidRDefault="00F721C0" w:rsidP="00B67232">
            <w:pPr>
              <w:outlineLvl w:val="0"/>
              <w:rPr>
                <w:rFonts w:asciiTheme="minorHAnsi" w:hAnsiTheme="minorHAnsi" w:cstheme="minorHAnsi"/>
                <w:sz w:val="20"/>
                <w:szCs w:val="20"/>
              </w:rPr>
            </w:pPr>
            <w:r w:rsidRPr="00F3426F">
              <w:rPr>
                <w:rFonts w:asciiTheme="minorHAnsi" w:hAnsiTheme="minorHAnsi" w:cstheme="minorHAnsi"/>
                <w:sz w:val="20"/>
                <w:szCs w:val="20"/>
              </w:rPr>
              <w:t>Prognostic Awareness</w:t>
            </w:r>
          </w:p>
        </w:tc>
        <w:tc>
          <w:tcPr>
            <w:tcW w:w="968" w:type="pct"/>
            <w:vMerge w:val="restart"/>
          </w:tcPr>
          <w:p w14:paraId="17E074AA" w14:textId="0D4A01EB" w:rsidR="00F721C0" w:rsidRPr="00F3426F" w:rsidRDefault="00F721C0" w:rsidP="00B67232">
            <w:pPr>
              <w:rPr>
                <w:rFonts w:asciiTheme="minorHAnsi" w:eastAsia="Times New Roman" w:hAnsiTheme="minorHAnsi" w:cstheme="minorHAnsi"/>
                <w:sz w:val="20"/>
                <w:szCs w:val="20"/>
                <w:bdr w:val="none" w:sz="0" w:space="0" w:color="auto" w:frame="1"/>
              </w:rPr>
            </w:pPr>
            <w:r w:rsidRPr="00F3426F">
              <w:rPr>
                <w:rFonts w:asciiTheme="minorHAnsi" w:eastAsia="Times New Roman" w:hAnsiTheme="minorHAnsi" w:cstheme="minorHAnsi"/>
                <w:sz w:val="20"/>
                <w:szCs w:val="20"/>
                <w:bdr w:val="none" w:sz="0" w:space="0" w:color="auto" w:frame="1"/>
              </w:rPr>
              <w:t>Documentation about a discussion regarding estimation of chances for recovery (i.e., incurable disease</w:t>
            </w:r>
            <w:r w:rsidR="005F7D62" w:rsidRPr="00F3426F">
              <w:rPr>
                <w:rFonts w:asciiTheme="minorHAnsi" w:eastAsia="Times New Roman" w:hAnsiTheme="minorHAnsi" w:cstheme="minorHAnsi"/>
                <w:sz w:val="20"/>
                <w:szCs w:val="20"/>
                <w:bdr w:val="none" w:sz="0" w:space="0" w:color="auto" w:frame="1"/>
              </w:rPr>
              <w:t xml:space="preserve"> or severe illness</w:t>
            </w:r>
            <w:r w:rsidRPr="00F3426F">
              <w:rPr>
                <w:rFonts w:asciiTheme="minorHAnsi" w:eastAsia="Times New Roman" w:hAnsiTheme="minorHAnsi" w:cstheme="minorHAnsi"/>
                <w:sz w:val="20"/>
                <w:szCs w:val="20"/>
                <w:bdr w:val="none" w:sz="0" w:space="0" w:color="auto" w:frame="1"/>
              </w:rPr>
              <w:t>), limited time to live, estimation of shortened life expectancy, estimation of therapy goals</w:t>
            </w:r>
            <w:r w:rsidR="005F7D62" w:rsidRPr="00F3426F">
              <w:rPr>
                <w:rFonts w:asciiTheme="minorHAnsi" w:eastAsia="Times New Roman" w:hAnsiTheme="minorHAnsi" w:cstheme="minorHAnsi"/>
                <w:sz w:val="20"/>
                <w:szCs w:val="20"/>
                <w:bdr w:val="none" w:sz="0" w:space="0" w:color="auto" w:frame="1"/>
              </w:rPr>
              <w:t xml:space="preserve"> (including risks of systemic chemo)</w:t>
            </w:r>
            <w:r w:rsidRPr="00F3426F">
              <w:rPr>
                <w:rFonts w:asciiTheme="minorHAnsi" w:eastAsia="Times New Roman" w:hAnsiTheme="minorHAnsi" w:cstheme="minorHAnsi"/>
                <w:sz w:val="20"/>
                <w:szCs w:val="20"/>
                <w:bdr w:val="none" w:sz="0" w:space="0" w:color="auto" w:frame="1"/>
              </w:rPr>
              <w:t>, or discussion about the course of disease.</w:t>
            </w:r>
          </w:p>
          <w:p w14:paraId="18E8556F" w14:textId="77777777" w:rsidR="00F721C0" w:rsidRPr="00F3426F" w:rsidRDefault="00F721C0" w:rsidP="00B67232">
            <w:pPr>
              <w:rPr>
                <w:rFonts w:asciiTheme="minorHAnsi" w:eastAsia="Times New Roman" w:hAnsiTheme="minorHAnsi" w:cstheme="minorHAnsi"/>
                <w:sz w:val="20"/>
                <w:szCs w:val="20"/>
                <w:bdr w:val="none" w:sz="0" w:space="0" w:color="auto" w:frame="1"/>
              </w:rPr>
            </w:pPr>
          </w:p>
          <w:p w14:paraId="23DAFB6E" w14:textId="2422353A" w:rsidR="00F721C0" w:rsidRPr="00F3426F" w:rsidRDefault="00F721C0" w:rsidP="00B67232">
            <w:pPr>
              <w:outlineLvl w:val="0"/>
              <w:rPr>
                <w:rFonts w:asciiTheme="minorHAnsi" w:hAnsiTheme="minorHAnsi" w:cstheme="minorHAnsi"/>
                <w:sz w:val="20"/>
                <w:szCs w:val="20"/>
              </w:rPr>
            </w:pPr>
            <w:r w:rsidRPr="00F3426F">
              <w:rPr>
                <w:rFonts w:asciiTheme="minorHAnsi" w:hAnsiTheme="minorHAnsi" w:cstheme="minorHAnsi"/>
                <w:i/>
                <w:iCs/>
                <w:sz w:val="20"/>
                <w:szCs w:val="20"/>
              </w:rPr>
              <w:t>Prognostic understanding</w:t>
            </w:r>
            <w:r w:rsidRPr="00F3426F">
              <w:rPr>
                <w:rFonts w:asciiTheme="minorHAnsi" w:hAnsiTheme="minorHAnsi" w:cstheme="minorHAnsi"/>
                <w:sz w:val="20"/>
                <w:szCs w:val="20"/>
              </w:rPr>
              <w:t> refers to the perception of prognosis (</w:t>
            </w:r>
            <w:proofErr w:type="spellStart"/>
            <w:r w:rsidRPr="00F3426F">
              <w:rPr>
                <w:rFonts w:asciiTheme="minorHAnsi" w:hAnsiTheme="minorHAnsi" w:cstheme="minorHAnsi"/>
                <w:sz w:val="20"/>
                <w:szCs w:val="20"/>
              </w:rPr>
              <w:t>ie</w:t>
            </w:r>
            <w:proofErr w:type="spellEnd"/>
            <w:r w:rsidRPr="00F3426F">
              <w:rPr>
                <w:rFonts w:asciiTheme="minorHAnsi" w:hAnsiTheme="minorHAnsi" w:cstheme="minorHAnsi"/>
                <w:sz w:val="20"/>
                <w:szCs w:val="20"/>
              </w:rPr>
              <w:t>, curability or life expectancy estimates).</w:t>
            </w:r>
          </w:p>
        </w:tc>
        <w:tc>
          <w:tcPr>
            <w:tcW w:w="1469" w:type="pct"/>
          </w:tcPr>
          <w:p w14:paraId="496C3721" w14:textId="460C2776" w:rsidR="00F721C0" w:rsidRPr="00F3426F" w:rsidRDefault="00F721C0" w:rsidP="00B67232">
            <w:pPr>
              <w:pStyle w:val="ListParagraph"/>
              <w:numPr>
                <w:ilvl w:val="0"/>
                <w:numId w:val="13"/>
              </w:numPr>
              <w:outlineLvl w:val="0"/>
              <w:rPr>
                <w:rFonts w:asciiTheme="minorHAnsi" w:hAnsiTheme="minorHAnsi" w:cstheme="minorHAnsi"/>
                <w:sz w:val="20"/>
                <w:szCs w:val="20"/>
              </w:rPr>
            </w:pPr>
            <w:r w:rsidRPr="00F3426F">
              <w:rPr>
                <w:rFonts w:asciiTheme="minorHAnsi" w:hAnsiTheme="minorHAnsi" w:cstheme="minorHAnsi"/>
                <w:sz w:val="20"/>
                <w:szCs w:val="20"/>
              </w:rPr>
              <w:t>Documentations regarding patient’s understanding of prognosis</w:t>
            </w:r>
          </w:p>
          <w:p w14:paraId="7406EA39" w14:textId="012281D2" w:rsidR="00F721C0" w:rsidRPr="00F3426F" w:rsidRDefault="00F721C0" w:rsidP="00B67232">
            <w:pPr>
              <w:outlineLvl w:val="0"/>
              <w:rPr>
                <w:rFonts w:asciiTheme="minorHAnsi" w:hAnsiTheme="minorHAnsi" w:cstheme="minorHAnsi"/>
                <w:sz w:val="20"/>
                <w:szCs w:val="20"/>
              </w:rPr>
            </w:pPr>
          </w:p>
        </w:tc>
        <w:tc>
          <w:tcPr>
            <w:tcW w:w="1685" w:type="pct"/>
          </w:tcPr>
          <w:p w14:paraId="0E0C1161" w14:textId="77777777" w:rsidR="00F721C0" w:rsidRPr="00F3426F" w:rsidRDefault="002C10DD" w:rsidP="00B67232">
            <w:pPr>
              <w:outlineLvl w:val="0"/>
              <w:rPr>
                <w:rFonts w:asciiTheme="minorHAnsi" w:hAnsiTheme="minorHAnsi" w:cstheme="minorHAnsi"/>
                <w:i/>
                <w:iCs/>
                <w:sz w:val="20"/>
                <w:szCs w:val="20"/>
              </w:rPr>
            </w:pPr>
            <w:r w:rsidRPr="00F3426F">
              <w:rPr>
                <w:rFonts w:asciiTheme="minorHAnsi" w:hAnsiTheme="minorHAnsi" w:cstheme="minorHAnsi"/>
                <w:i/>
                <w:iCs/>
                <w:sz w:val="20"/>
                <w:szCs w:val="20"/>
              </w:rPr>
              <w:t xml:space="preserve">“Patient illness understanding: Cancer is advanced but well controlled on EGFR TKI. Understands that age and underlying cancer make recovery from COVID19 a long and arduous </w:t>
            </w:r>
            <w:proofErr w:type="gramStart"/>
            <w:r w:rsidRPr="00F3426F">
              <w:rPr>
                <w:rFonts w:asciiTheme="minorHAnsi" w:hAnsiTheme="minorHAnsi" w:cstheme="minorHAnsi"/>
                <w:i/>
                <w:iCs/>
                <w:sz w:val="20"/>
                <w:szCs w:val="20"/>
              </w:rPr>
              <w:t>process</w:t>
            </w:r>
            <w:proofErr w:type="gramEnd"/>
            <w:r w:rsidRPr="00F3426F">
              <w:rPr>
                <w:rFonts w:asciiTheme="minorHAnsi" w:hAnsiTheme="minorHAnsi" w:cstheme="minorHAnsi"/>
                <w:i/>
                <w:iCs/>
                <w:sz w:val="20"/>
                <w:szCs w:val="20"/>
              </w:rPr>
              <w:t>”</w:t>
            </w:r>
          </w:p>
          <w:p w14:paraId="48549198" w14:textId="2689C30A" w:rsidR="00153F04" w:rsidRPr="00F3426F" w:rsidRDefault="00153F04" w:rsidP="00B67232">
            <w:pPr>
              <w:outlineLvl w:val="0"/>
              <w:rPr>
                <w:rFonts w:asciiTheme="minorHAnsi" w:hAnsiTheme="minorHAnsi" w:cstheme="minorHAnsi"/>
                <w:i/>
                <w:iCs/>
                <w:sz w:val="20"/>
                <w:szCs w:val="20"/>
              </w:rPr>
            </w:pPr>
          </w:p>
        </w:tc>
      </w:tr>
      <w:tr w:rsidR="00F3426F" w:rsidRPr="00F3426F" w14:paraId="25FB0E1A" w14:textId="77777777" w:rsidTr="00B2663B">
        <w:trPr>
          <w:trHeight w:val="411"/>
        </w:trPr>
        <w:tc>
          <w:tcPr>
            <w:tcW w:w="222" w:type="pct"/>
            <w:vMerge/>
          </w:tcPr>
          <w:p w14:paraId="3B7E2F06" w14:textId="77777777" w:rsidR="00F721C0" w:rsidRPr="00F3426F" w:rsidRDefault="00F721C0" w:rsidP="00B2663B">
            <w:pPr>
              <w:pStyle w:val="ListParagraph"/>
              <w:jc w:val="center"/>
              <w:outlineLvl w:val="0"/>
              <w:rPr>
                <w:rFonts w:asciiTheme="minorHAnsi" w:hAnsiTheme="minorHAnsi" w:cstheme="minorHAnsi"/>
                <w:sz w:val="20"/>
                <w:szCs w:val="20"/>
              </w:rPr>
            </w:pPr>
          </w:p>
        </w:tc>
        <w:tc>
          <w:tcPr>
            <w:tcW w:w="656" w:type="pct"/>
            <w:vMerge/>
          </w:tcPr>
          <w:p w14:paraId="72DEBFD6" w14:textId="77777777" w:rsidR="00F721C0" w:rsidRPr="00F3426F" w:rsidRDefault="00F721C0" w:rsidP="00B67232">
            <w:pPr>
              <w:outlineLvl w:val="0"/>
              <w:rPr>
                <w:rFonts w:asciiTheme="minorHAnsi" w:hAnsiTheme="minorHAnsi" w:cstheme="minorHAnsi"/>
                <w:sz w:val="20"/>
                <w:szCs w:val="20"/>
              </w:rPr>
            </w:pPr>
          </w:p>
        </w:tc>
        <w:tc>
          <w:tcPr>
            <w:tcW w:w="968" w:type="pct"/>
            <w:vMerge/>
          </w:tcPr>
          <w:p w14:paraId="66725998" w14:textId="77777777" w:rsidR="00F721C0" w:rsidRPr="00F3426F" w:rsidRDefault="00F721C0" w:rsidP="00B67232">
            <w:pPr>
              <w:rPr>
                <w:rFonts w:asciiTheme="minorHAnsi" w:eastAsia="Times New Roman" w:hAnsiTheme="minorHAnsi" w:cstheme="minorHAnsi"/>
                <w:sz w:val="20"/>
                <w:szCs w:val="20"/>
                <w:bdr w:val="none" w:sz="0" w:space="0" w:color="auto" w:frame="1"/>
              </w:rPr>
            </w:pPr>
          </w:p>
        </w:tc>
        <w:tc>
          <w:tcPr>
            <w:tcW w:w="1469" w:type="pct"/>
          </w:tcPr>
          <w:p w14:paraId="2E98B8B4" w14:textId="7853B758" w:rsidR="00F721C0" w:rsidRPr="00F3426F" w:rsidRDefault="00F721C0" w:rsidP="00B67232">
            <w:pPr>
              <w:pStyle w:val="ListParagraph"/>
              <w:numPr>
                <w:ilvl w:val="0"/>
                <w:numId w:val="13"/>
              </w:numPr>
              <w:outlineLvl w:val="0"/>
              <w:rPr>
                <w:rFonts w:asciiTheme="minorHAnsi" w:hAnsiTheme="minorHAnsi" w:cstheme="minorHAnsi"/>
                <w:sz w:val="20"/>
                <w:szCs w:val="20"/>
              </w:rPr>
            </w:pPr>
            <w:r w:rsidRPr="00F3426F">
              <w:rPr>
                <w:rFonts w:asciiTheme="minorHAnsi" w:hAnsiTheme="minorHAnsi" w:cstheme="minorHAnsi"/>
                <w:sz w:val="20"/>
                <w:szCs w:val="20"/>
              </w:rPr>
              <w:t xml:space="preserve">Documentation regarding physician’s perception of prognosis;  </w:t>
            </w:r>
          </w:p>
          <w:p w14:paraId="4BE408F0" w14:textId="18A27C08" w:rsidR="00F721C0" w:rsidRPr="00F3426F" w:rsidRDefault="00F721C0" w:rsidP="00B67232">
            <w:pPr>
              <w:pStyle w:val="ListParagraph"/>
              <w:outlineLvl w:val="0"/>
              <w:rPr>
                <w:rFonts w:asciiTheme="minorHAnsi" w:hAnsiTheme="minorHAnsi" w:cstheme="minorHAnsi"/>
                <w:sz w:val="20"/>
                <w:szCs w:val="20"/>
              </w:rPr>
            </w:pPr>
          </w:p>
        </w:tc>
        <w:tc>
          <w:tcPr>
            <w:tcW w:w="1685" w:type="pct"/>
          </w:tcPr>
          <w:p w14:paraId="75862094" w14:textId="77777777" w:rsidR="00F721C0" w:rsidRPr="00F3426F" w:rsidRDefault="00F721C0" w:rsidP="00B67232">
            <w:pPr>
              <w:outlineLvl w:val="0"/>
              <w:rPr>
                <w:rFonts w:asciiTheme="minorHAnsi" w:hAnsiTheme="minorHAnsi" w:cstheme="minorHAnsi"/>
                <w:sz w:val="20"/>
                <w:szCs w:val="20"/>
              </w:rPr>
            </w:pPr>
          </w:p>
          <w:p w14:paraId="20514841" w14:textId="77777777" w:rsidR="002C10DD" w:rsidRPr="00F3426F" w:rsidRDefault="002C10DD" w:rsidP="00B67232">
            <w:pPr>
              <w:outlineLvl w:val="0"/>
              <w:rPr>
                <w:rFonts w:asciiTheme="minorHAnsi" w:hAnsiTheme="minorHAnsi" w:cstheme="minorHAnsi"/>
                <w:i/>
                <w:iCs/>
                <w:sz w:val="20"/>
                <w:szCs w:val="20"/>
              </w:rPr>
            </w:pPr>
            <w:r w:rsidRPr="00F3426F">
              <w:rPr>
                <w:rFonts w:asciiTheme="minorHAnsi" w:hAnsiTheme="minorHAnsi" w:cstheme="minorHAnsi"/>
                <w:i/>
                <w:iCs/>
                <w:sz w:val="20"/>
                <w:szCs w:val="20"/>
              </w:rPr>
              <w:t>“</w:t>
            </w:r>
            <w:proofErr w:type="spellStart"/>
            <w:r w:rsidRPr="00F3426F">
              <w:rPr>
                <w:rFonts w:asciiTheme="minorHAnsi" w:hAnsiTheme="minorHAnsi" w:cstheme="minorHAnsi"/>
                <w:i/>
                <w:iCs/>
                <w:sz w:val="20"/>
                <w:szCs w:val="20"/>
              </w:rPr>
              <w:t>Prognositc</w:t>
            </w:r>
            <w:proofErr w:type="spellEnd"/>
            <w:r w:rsidRPr="00F3426F">
              <w:rPr>
                <w:rFonts w:asciiTheme="minorHAnsi" w:hAnsiTheme="minorHAnsi" w:cstheme="minorHAnsi"/>
                <w:i/>
                <w:iCs/>
                <w:sz w:val="20"/>
                <w:szCs w:val="20"/>
              </w:rPr>
              <w:t xml:space="preserve"> information: Incurable shared”</w:t>
            </w:r>
          </w:p>
          <w:p w14:paraId="64AB7C2C" w14:textId="77777777" w:rsidR="00153F04" w:rsidRPr="00F3426F" w:rsidRDefault="00153F04" w:rsidP="00B67232">
            <w:pPr>
              <w:outlineLvl w:val="0"/>
              <w:rPr>
                <w:rFonts w:asciiTheme="minorHAnsi" w:hAnsiTheme="minorHAnsi" w:cstheme="minorHAnsi"/>
                <w:i/>
                <w:iCs/>
                <w:sz w:val="20"/>
                <w:szCs w:val="20"/>
              </w:rPr>
            </w:pPr>
          </w:p>
          <w:p w14:paraId="6875F4F6" w14:textId="77777777" w:rsidR="00153F04" w:rsidRPr="00F3426F" w:rsidRDefault="00153F04" w:rsidP="00B67232">
            <w:pPr>
              <w:outlineLvl w:val="0"/>
              <w:rPr>
                <w:rFonts w:asciiTheme="minorHAnsi" w:hAnsiTheme="minorHAnsi" w:cstheme="minorHAnsi"/>
                <w:i/>
                <w:iCs/>
                <w:sz w:val="20"/>
                <w:szCs w:val="20"/>
              </w:rPr>
            </w:pPr>
            <w:r w:rsidRPr="00F3426F">
              <w:rPr>
                <w:rFonts w:asciiTheme="minorHAnsi" w:hAnsiTheme="minorHAnsi" w:cstheme="minorHAnsi"/>
                <w:i/>
                <w:iCs/>
                <w:sz w:val="20"/>
                <w:szCs w:val="20"/>
              </w:rPr>
              <w:t xml:space="preserve">“I am particularly concerned about the risks of systemic chemotherapy given her rapidly declining performance status and the current COVID-19 crisis. Therefore we agreed to continue best supportive care.” </w:t>
            </w:r>
          </w:p>
          <w:p w14:paraId="048A40DC" w14:textId="77777777" w:rsidR="000A1C54" w:rsidRPr="00F3426F" w:rsidRDefault="000A1C54" w:rsidP="00B67232">
            <w:pPr>
              <w:outlineLvl w:val="0"/>
              <w:rPr>
                <w:rFonts w:asciiTheme="minorHAnsi" w:hAnsiTheme="minorHAnsi" w:cstheme="minorHAnsi"/>
                <w:i/>
                <w:iCs/>
                <w:sz w:val="20"/>
                <w:szCs w:val="20"/>
              </w:rPr>
            </w:pPr>
          </w:p>
          <w:p w14:paraId="139A1DEF" w14:textId="77777777" w:rsidR="000A1C54" w:rsidRPr="00F3426F" w:rsidRDefault="000A1C54" w:rsidP="00B67232">
            <w:pPr>
              <w:outlineLvl w:val="0"/>
              <w:rPr>
                <w:rFonts w:asciiTheme="minorHAnsi" w:hAnsiTheme="minorHAnsi" w:cstheme="minorHAnsi"/>
                <w:i/>
                <w:iCs/>
                <w:sz w:val="20"/>
                <w:szCs w:val="20"/>
              </w:rPr>
            </w:pPr>
            <w:r w:rsidRPr="00F3426F">
              <w:rPr>
                <w:rFonts w:asciiTheme="minorHAnsi" w:hAnsiTheme="minorHAnsi" w:cstheme="minorHAnsi"/>
                <w:i/>
                <w:iCs/>
                <w:sz w:val="20"/>
                <w:szCs w:val="20"/>
              </w:rPr>
              <w:t xml:space="preserve">“We discussed the covid pandemic and how she is at high risk of complications if she develops the disease due to steroids and lung malignancy. I therefore would have </w:t>
            </w:r>
            <w:r w:rsidRPr="00F3426F">
              <w:rPr>
                <w:rFonts w:asciiTheme="minorHAnsi" w:hAnsiTheme="minorHAnsi" w:cstheme="minorHAnsi"/>
                <w:i/>
                <w:iCs/>
                <w:sz w:val="20"/>
                <w:szCs w:val="20"/>
              </w:rPr>
              <w:lastRenderedPageBreak/>
              <w:t>a high threshold to initiate any myelosuppressive systemic therapy in this period.”</w:t>
            </w:r>
          </w:p>
          <w:p w14:paraId="7CEB1DF4" w14:textId="77777777" w:rsidR="00B359CC" w:rsidRPr="00F3426F" w:rsidRDefault="00B359CC" w:rsidP="00B67232">
            <w:pPr>
              <w:outlineLvl w:val="0"/>
              <w:rPr>
                <w:rFonts w:asciiTheme="minorHAnsi" w:hAnsiTheme="minorHAnsi" w:cstheme="minorHAnsi"/>
                <w:i/>
                <w:iCs/>
                <w:sz w:val="20"/>
                <w:szCs w:val="20"/>
              </w:rPr>
            </w:pPr>
          </w:p>
          <w:p w14:paraId="37214D19" w14:textId="77777777" w:rsidR="00B359CC" w:rsidRPr="00F3426F" w:rsidRDefault="00B359CC" w:rsidP="00B67232">
            <w:pPr>
              <w:outlineLvl w:val="0"/>
              <w:rPr>
                <w:rFonts w:asciiTheme="minorHAnsi" w:hAnsiTheme="minorHAnsi" w:cstheme="minorHAnsi"/>
                <w:i/>
                <w:iCs/>
                <w:sz w:val="20"/>
                <w:szCs w:val="20"/>
              </w:rPr>
            </w:pPr>
            <w:r w:rsidRPr="00F3426F">
              <w:rPr>
                <w:rFonts w:asciiTheme="minorHAnsi" w:hAnsiTheme="minorHAnsi" w:cstheme="minorHAnsi"/>
                <w:i/>
                <w:iCs/>
                <w:sz w:val="20"/>
                <w:szCs w:val="20"/>
              </w:rPr>
              <w:t>“We also discussed the uncertainty regarding the severity of infection with COVID-19 should she initiate treatment with immunotherapy.”</w:t>
            </w:r>
          </w:p>
          <w:p w14:paraId="3897ECDD" w14:textId="77777777" w:rsidR="008A477A" w:rsidRPr="00F3426F" w:rsidRDefault="008A477A" w:rsidP="00B67232">
            <w:pPr>
              <w:outlineLvl w:val="0"/>
              <w:rPr>
                <w:rFonts w:asciiTheme="minorHAnsi" w:hAnsiTheme="minorHAnsi" w:cstheme="minorHAnsi"/>
                <w:i/>
                <w:iCs/>
                <w:sz w:val="20"/>
                <w:szCs w:val="20"/>
              </w:rPr>
            </w:pPr>
          </w:p>
          <w:p w14:paraId="0637CE89" w14:textId="1D29C3ED" w:rsidR="008A477A" w:rsidRPr="00F3426F" w:rsidRDefault="008A477A" w:rsidP="00B67232">
            <w:pPr>
              <w:outlineLvl w:val="0"/>
              <w:rPr>
                <w:rFonts w:asciiTheme="minorHAnsi" w:hAnsiTheme="minorHAnsi" w:cstheme="minorHAnsi"/>
                <w:i/>
                <w:iCs/>
                <w:sz w:val="20"/>
                <w:szCs w:val="20"/>
              </w:rPr>
            </w:pPr>
            <w:r w:rsidRPr="00F3426F">
              <w:rPr>
                <w:rFonts w:asciiTheme="minorHAnsi" w:hAnsiTheme="minorHAnsi" w:cstheme="minorHAnsi"/>
                <w:i/>
                <w:iCs/>
                <w:sz w:val="20"/>
                <w:szCs w:val="20"/>
              </w:rPr>
              <w:t>“We discussed its not a good idea to pursue cancer directed therapy given current functional status.”</w:t>
            </w:r>
          </w:p>
        </w:tc>
      </w:tr>
      <w:tr w:rsidR="00F3426F" w:rsidRPr="00F3426F" w14:paraId="5941BFA1" w14:textId="77777777" w:rsidTr="00B2663B">
        <w:trPr>
          <w:trHeight w:val="411"/>
        </w:trPr>
        <w:tc>
          <w:tcPr>
            <w:tcW w:w="222" w:type="pct"/>
          </w:tcPr>
          <w:p w14:paraId="13F99025" w14:textId="15989BE7" w:rsidR="005B503F" w:rsidRPr="00F3426F" w:rsidRDefault="005B503F" w:rsidP="00B2663B">
            <w:pPr>
              <w:pStyle w:val="ListParagraph"/>
              <w:numPr>
                <w:ilvl w:val="0"/>
                <w:numId w:val="12"/>
              </w:numPr>
              <w:jc w:val="center"/>
              <w:outlineLvl w:val="0"/>
              <w:rPr>
                <w:rFonts w:asciiTheme="minorHAnsi" w:hAnsiTheme="minorHAnsi" w:cstheme="minorHAnsi"/>
                <w:sz w:val="20"/>
                <w:szCs w:val="20"/>
              </w:rPr>
            </w:pPr>
          </w:p>
        </w:tc>
        <w:tc>
          <w:tcPr>
            <w:tcW w:w="656" w:type="pct"/>
          </w:tcPr>
          <w:p w14:paraId="681BA6E4" w14:textId="02F50EF4" w:rsidR="005B503F" w:rsidRPr="00F3426F" w:rsidRDefault="00760EAA" w:rsidP="00B67232">
            <w:pPr>
              <w:outlineLvl w:val="0"/>
              <w:rPr>
                <w:rFonts w:asciiTheme="minorHAnsi" w:hAnsiTheme="minorHAnsi" w:cstheme="minorHAnsi"/>
                <w:sz w:val="20"/>
                <w:szCs w:val="20"/>
              </w:rPr>
            </w:pPr>
            <w:r w:rsidRPr="00F3426F">
              <w:rPr>
                <w:rFonts w:asciiTheme="minorHAnsi" w:hAnsiTheme="minorHAnsi" w:cstheme="minorHAnsi"/>
                <w:sz w:val="20"/>
                <w:szCs w:val="20"/>
              </w:rPr>
              <w:t>Hospice</w:t>
            </w:r>
          </w:p>
        </w:tc>
        <w:tc>
          <w:tcPr>
            <w:tcW w:w="968" w:type="pct"/>
          </w:tcPr>
          <w:p w14:paraId="07DE75AA" w14:textId="7C2BDE4D" w:rsidR="005B503F" w:rsidRPr="00F3426F" w:rsidRDefault="00760EAA" w:rsidP="00B67232">
            <w:pPr>
              <w:rPr>
                <w:rFonts w:asciiTheme="minorHAnsi" w:eastAsia="Times New Roman" w:hAnsiTheme="minorHAnsi" w:cstheme="minorHAnsi"/>
                <w:sz w:val="20"/>
                <w:szCs w:val="20"/>
                <w:bdr w:val="none" w:sz="0" w:space="0" w:color="auto" w:frame="1"/>
              </w:rPr>
            </w:pPr>
            <w:r w:rsidRPr="00F3426F">
              <w:rPr>
                <w:rFonts w:asciiTheme="minorHAnsi" w:eastAsia="Times New Roman" w:hAnsiTheme="minorHAnsi" w:cstheme="minorHAnsi"/>
                <w:sz w:val="20"/>
                <w:szCs w:val="20"/>
                <w:bdr w:val="none" w:sz="0" w:space="0" w:color="auto" w:frame="1"/>
              </w:rPr>
              <w:t>Documentation that hospice was discussed, prior enrollment in hospice, patient preferences regarding hospice, or assessments the patient did not meet hospice criteria.</w:t>
            </w:r>
          </w:p>
        </w:tc>
        <w:tc>
          <w:tcPr>
            <w:tcW w:w="1469" w:type="pct"/>
          </w:tcPr>
          <w:p w14:paraId="7C549F65" w14:textId="77777777" w:rsidR="005B503F" w:rsidRPr="00F3426F" w:rsidRDefault="005B503F" w:rsidP="00760EAA">
            <w:pPr>
              <w:pStyle w:val="ListParagraph"/>
              <w:outlineLvl w:val="0"/>
              <w:rPr>
                <w:rFonts w:asciiTheme="minorHAnsi" w:hAnsiTheme="minorHAnsi" w:cstheme="minorHAnsi"/>
                <w:sz w:val="20"/>
                <w:szCs w:val="20"/>
              </w:rPr>
            </w:pPr>
          </w:p>
        </w:tc>
        <w:tc>
          <w:tcPr>
            <w:tcW w:w="1685" w:type="pct"/>
          </w:tcPr>
          <w:p w14:paraId="22AD86EC" w14:textId="77777777" w:rsidR="00B2663B" w:rsidRPr="00F3426F" w:rsidRDefault="00B2663B" w:rsidP="00B2663B">
            <w:pPr>
              <w:rPr>
                <w:rFonts w:asciiTheme="minorHAnsi" w:hAnsiTheme="minorHAnsi" w:cstheme="minorHAnsi"/>
                <w:sz w:val="20"/>
                <w:szCs w:val="20"/>
              </w:rPr>
            </w:pPr>
            <w:r w:rsidRPr="00F3426F">
              <w:rPr>
                <w:rFonts w:asciiTheme="minorHAnsi" w:hAnsiTheme="minorHAnsi" w:cstheme="minorHAnsi"/>
                <w:sz w:val="20"/>
                <w:szCs w:val="20"/>
              </w:rPr>
              <w:t xml:space="preserve">Any documentation of discussions with patient or surrogate about hospice. For example: </w:t>
            </w:r>
          </w:p>
          <w:p w14:paraId="761DDF34" w14:textId="77777777" w:rsidR="00B2663B" w:rsidRPr="00F3426F" w:rsidRDefault="00B2663B" w:rsidP="00B2663B">
            <w:pPr>
              <w:rPr>
                <w:rFonts w:asciiTheme="minorHAnsi" w:hAnsiTheme="minorHAnsi" w:cstheme="minorHAnsi"/>
                <w:i/>
                <w:iCs/>
                <w:sz w:val="20"/>
                <w:szCs w:val="20"/>
              </w:rPr>
            </w:pPr>
          </w:p>
          <w:p w14:paraId="19494451" w14:textId="7D0A8D72" w:rsidR="00153F04" w:rsidRPr="00F3426F" w:rsidRDefault="00153F04" w:rsidP="00B2663B">
            <w:pPr>
              <w:pStyle w:val="ListBullet"/>
              <w:rPr>
                <w:rFonts w:asciiTheme="minorHAnsi" w:hAnsiTheme="minorHAnsi" w:cstheme="minorHAnsi"/>
                <w:i/>
                <w:iCs/>
                <w:color w:val="auto"/>
                <w:sz w:val="20"/>
                <w:szCs w:val="20"/>
              </w:rPr>
            </w:pPr>
            <w:r w:rsidRPr="00F3426F">
              <w:rPr>
                <w:rFonts w:asciiTheme="minorHAnsi" w:hAnsiTheme="minorHAnsi" w:cstheme="minorHAnsi"/>
                <w:i/>
                <w:iCs/>
                <w:color w:val="auto"/>
                <w:sz w:val="20"/>
                <w:szCs w:val="20"/>
              </w:rPr>
              <w:t>“We discussed whether to pursue further hospice care versus consider restart systemic therapy. Both Jane and I agreed that further systemic therapy would likely be far more harmful than helpful.”</w:t>
            </w:r>
          </w:p>
          <w:p w14:paraId="45DE2DF8" w14:textId="77777777" w:rsidR="005B503F" w:rsidRPr="00F3426F" w:rsidRDefault="005B503F" w:rsidP="00B67232">
            <w:pPr>
              <w:outlineLvl w:val="0"/>
              <w:rPr>
                <w:rFonts w:asciiTheme="minorHAnsi" w:hAnsiTheme="minorHAnsi" w:cstheme="minorHAnsi"/>
                <w:sz w:val="20"/>
                <w:szCs w:val="20"/>
              </w:rPr>
            </w:pPr>
          </w:p>
          <w:p w14:paraId="779653DD" w14:textId="77777777" w:rsidR="0070288B" w:rsidRPr="00F3426F" w:rsidRDefault="0070288B" w:rsidP="0070288B">
            <w:pPr>
              <w:rPr>
                <w:rFonts w:asciiTheme="minorHAnsi" w:hAnsiTheme="minorHAnsi" w:cstheme="minorHAnsi"/>
                <w:sz w:val="20"/>
                <w:szCs w:val="20"/>
              </w:rPr>
            </w:pPr>
            <w:r w:rsidRPr="00F3426F">
              <w:rPr>
                <w:rFonts w:asciiTheme="minorHAnsi" w:hAnsiTheme="minorHAnsi" w:cstheme="minorHAnsi"/>
                <w:sz w:val="20"/>
                <w:szCs w:val="20"/>
              </w:rPr>
              <w:t xml:space="preserve">Negative examples that do NOT represent discussions with patients or surrogates: </w:t>
            </w:r>
          </w:p>
          <w:p w14:paraId="5D1C3E25" w14:textId="77777777" w:rsidR="0070288B" w:rsidRPr="00F3426F" w:rsidRDefault="0070288B" w:rsidP="0070288B">
            <w:pPr>
              <w:rPr>
                <w:rFonts w:asciiTheme="minorHAnsi" w:hAnsiTheme="minorHAnsi" w:cstheme="minorHAnsi"/>
                <w:sz w:val="20"/>
                <w:szCs w:val="20"/>
              </w:rPr>
            </w:pPr>
          </w:p>
          <w:p w14:paraId="1F88EAD5" w14:textId="77777777" w:rsidR="0070288B" w:rsidRPr="00F3426F" w:rsidRDefault="0070288B" w:rsidP="0070288B">
            <w:pPr>
              <w:pStyle w:val="ListBullet"/>
              <w:rPr>
                <w:rFonts w:asciiTheme="minorHAnsi" w:hAnsiTheme="minorHAnsi" w:cstheme="minorHAnsi"/>
                <w:color w:val="auto"/>
                <w:sz w:val="20"/>
                <w:szCs w:val="20"/>
              </w:rPr>
            </w:pPr>
            <w:r w:rsidRPr="00F3426F">
              <w:rPr>
                <w:rFonts w:asciiTheme="minorHAnsi" w:hAnsiTheme="minorHAnsi" w:cstheme="minorHAnsi"/>
                <w:color w:val="auto"/>
                <w:sz w:val="20"/>
                <w:szCs w:val="20"/>
              </w:rPr>
              <w:t xml:space="preserve">"Plan: May consider hospice given no additional treatment options." </w:t>
            </w:r>
          </w:p>
          <w:p w14:paraId="5573DF13" w14:textId="2DFFB562" w:rsidR="0070288B" w:rsidRPr="00F3426F" w:rsidRDefault="0070288B" w:rsidP="00F3426F">
            <w:pPr>
              <w:pStyle w:val="ListBullet"/>
              <w:numPr>
                <w:ilvl w:val="0"/>
                <w:numId w:val="0"/>
              </w:numPr>
              <w:ind w:left="720"/>
              <w:rPr>
                <w:rFonts w:asciiTheme="minorHAnsi" w:hAnsiTheme="minorHAnsi" w:cstheme="minorHAnsi"/>
                <w:color w:val="auto"/>
                <w:sz w:val="20"/>
                <w:szCs w:val="20"/>
              </w:rPr>
            </w:pPr>
          </w:p>
        </w:tc>
      </w:tr>
      <w:tr w:rsidR="00F3426F" w:rsidRPr="00F3426F" w14:paraId="3EADBF08" w14:textId="77777777" w:rsidTr="00B2663B">
        <w:trPr>
          <w:trHeight w:val="411"/>
        </w:trPr>
        <w:tc>
          <w:tcPr>
            <w:tcW w:w="222" w:type="pct"/>
          </w:tcPr>
          <w:p w14:paraId="286BA090" w14:textId="77777777" w:rsidR="00760EAA" w:rsidRPr="00F3426F" w:rsidRDefault="00760EAA" w:rsidP="00B2663B">
            <w:pPr>
              <w:pStyle w:val="ListParagraph"/>
              <w:numPr>
                <w:ilvl w:val="0"/>
                <w:numId w:val="12"/>
              </w:numPr>
              <w:jc w:val="center"/>
              <w:outlineLvl w:val="0"/>
              <w:rPr>
                <w:rFonts w:asciiTheme="minorHAnsi" w:hAnsiTheme="minorHAnsi" w:cstheme="minorHAnsi"/>
                <w:sz w:val="20"/>
                <w:szCs w:val="20"/>
              </w:rPr>
            </w:pPr>
          </w:p>
        </w:tc>
        <w:tc>
          <w:tcPr>
            <w:tcW w:w="656" w:type="pct"/>
          </w:tcPr>
          <w:p w14:paraId="43FB7547" w14:textId="0DB57D49" w:rsidR="00760EAA" w:rsidRPr="00F3426F" w:rsidRDefault="00760EAA" w:rsidP="00B67232">
            <w:pPr>
              <w:outlineLvl w:val="0"/>
              <w:rPr>
                <w:rFonts w:asciiTheme="minorHAnsi" w:hAnsiTheme="minorHAnsi" w:cstheme="minorHAnsi"/>
                <w:sz w:val="20"/>
                <w:szCs w:val="20"/>
              </w:rPr>
            </w:pPr>
            <w:r w:rsidRPr="00F3426F">
              <w:rPr>
                <w:rFonts w:asciiTheme="minorHAnsi" w:hAnsiTheme="minorHAnsi" w:cstheme="minorHAnsi"/>
                <w:sz w:val="20"/>
                <w:szCs w:val="20"/>
              </w:rPr>
              <w:t>Palliative Care</w:t>
            </w:r>
          </w:p>
        </w:tc>
        <w:tc>
          <w:tcPr>
            <w:tcW w:w="968" w:type="pct"/>
          </w:tcPr>
          <w:p w14:paraId="20CEEAC7" w14:textId="68856606" w:rsidR="00760EAA" w:rsidRPr="00F3426F" w:rsidRDefault="00760EAA" w:rsidP="00B67232">
            <w:pPr>
              <w:rPr>
                <w:rFonts w:asciiTheme="minorHAnsi" w:eastAsia="Times New Roman" w:hAnsiTheme="minorHAnsi" w:cstheme="minorHAnsi"/>
                <w:sz w:val="20"/>
                <w:szCs w:val="20"/>
                <w:bdr w:val="none" w:sz="0" w:space="0" w:color="auto" w:frame="1"/>
              </w:rPr>
            </w:pPr>
            <w:r w:rsidRPr="00F3426F">
              <w:rPr>
                <w:rFonts w:asciiTheme="minorHAnsi" w:eastAsia="Times New Roman" w:hAnsiTheme="minorHAnsi" w:cstheme="minorHAnsi"/>
                <w:sz w:val="20"/>
                <w:szCs w:val="20"/>
                <w:bdr w:val="none" w:sz="0" w:space="0" w:color="auto" w:frame="1"/>
              </w:rPr>
              <w:t>Documentation that specialist palliative care was discussed, patient preferences regarding seeing palliative care clinician.</w:t>
            </w:r>
          </w:p>
        </w:tc>
        <w:tc>
          <w:tcPr>
            <w:tcW w:w="1469" w:type="pct"/>
          </w:tcPr>
          <w:p w14:paraId="3D11A0CC" w14:textId="77777777" w:rsidR="00760EAA" w:rsidRPr="00F3426F" w:rsidRDefault="00760EAA" w:rsidP="00760EAA">
            <w:pPr>
              <w:pStyle w:val="ListParagraph"/>
              <w:outlineLvl w:val="0"/>
              <w:rPr>
                <w:rFonts w:asciiTheme="minorHAnsi" w:hAnsiTheme="minorHAnsi" w:cstheme="minorHAnsi"/>
                <w:sz w:val="20"/>
                <w:szCs w:val="20"/>
              </w:rPr>
            </w:pPr>
          </w:p>
        </w:tc>
        <w:tc>
          <w:tcPr>
            <w:tcW w:w="1685" w:type="pct"/>
          </w:tcPr>
          <w:p w14:paraId="50155FB8" w14:textId="77777777" w:rsidR="00B2663B" w:rsidRPr="00F3426F" w:rsidRDefault="00B2663B" w:rsidP="00B2663B">
            <w:pPr>
              <w:pStyle w:val="ListBullet"/>
              <w:numPr>
                <w:ilvl w:val="0"/>
                <w:numId w:val="0"/>
              </w:numPr>
              <w:rPr>
                <w:rFonts w:asciiTheme="minorHAnsi" w:hAnsiTheme="minorHAnsi" w:cstheme="minorHAnsi"/>
                <w:color w:val="auto"/>
                <w:sz w:val="20"/>
                <w:szCs w:val="20"/>
              </w:rPr>
            </w:pPr>
            <w:r w:rsidRPr="00F3426F">
              <w:rPr>
                <w:rFonts w:asciiTheme="minorHAnsi" w:hAnsiTheme="minorHAnsi" w:cstheme="minorHAnsi"/>
                <w:color w:val="auto"/>
                <w:sz w:val="20"/>
                <w:szCs w:val="20"/>
              </w:rPr>
              <w:t xml:space="preserve">Any documentation about discussions with patient or surrogate about palliative care consultation or referral. For example: </w:t>
            </w:r>
          </w:p>
          <w:p w14:paraId="7E819335" w14:textId="77777777" w:rsidR="00B2663B" w:rsidRPr="00F3426F" w:rsidRDefault="00B2663B" w:rsidP="00B2663B">
            <w:pPr>
              <w:pStyle w:val="ListBullet"/>
              <w:rPr>
                <w:rFonts w:asciiTheme="minorHAnsi" w:hAnsiTheme="minorHAnsi" w:cstheme="minorHAnsi"/>
                <w:color w:val="auto"/>
                <w:sz w:val="20"/>
                <w:szCs w:val="20"/>
              </w:rPr>
            </w:pPr>
            <w:r w:rsidRPr="00F3426F">
              <w:rPr>
                <w:rFonts w:asciiTheme="minorHAnsi" w:hAnsiTheme="minorHAnsi" w:cstheme="minorHAnsi"/>
                <w:color w:val="auto"/>
                <w:sz w:val="20"/>
                <w:szCs w:val="20"/>
              </w:rPr>
              <w:t xml:space="preserve">"Explained to patient what palliative care is and how they might help." </w:t>
            </w:r>
          </w:p>
          <w:p w14:paraId="4BF94DBE" w14:textId="77777777" w:rsidR="00B2663B" w:rsidRPr="00F3426F" w:rsidRDefault="00B2663B" w:rsidP="00B2663B">
            <w:pPr>
              <w:rPr>
                <w:rFonts w:asciiTheme="minorHAnsi" w:hAnsiTheme="minorHAnsi" w:cstheme="minorHAnsi"/>
                <w:sz w:val="20"/>
                <w:szCs w:val="20"/>
              </w:rPr>
            </w:pPr>
          </w:p>
          <w:p w14:paraId="36285036" w14:textId="77777777" w:rsidR="00B2663B" w:rsidRPr="00F3426F" w:rsidRDefault="00B2663B" w:rsidP="00B2663B">
            <w:pPr>
              <w:outlineLvl w:val="0"/>
              <w:rPr>
                <w:rFonts w:asciiTheme="minorHAnsi" w:hAnsiTheme="minorHAnsi" w:cstheme="minorHAnsi"/>
                <w:sz w:val="20"/>
                <w:szCs w:val="20"/>
              </w:rPr>
            </w:pPr>
            <w:r w:rsidRPr="00F3426F">
              <w:rPr>
                <w:rFonts w:asciiTheme="minorHAnsi" w:hAnsiTheme="minorHAnsi" w:cstheme="minorHAnsi"/>
                <w:sz w:val="20"/>
                <w:szCs w:val="20"/>
              </w:rPr>
              <w:t xml:space="preserve">For an affirmative mark, the referral/consultation must be discussed with patient or surrogate. </w:t>
            </w:r>
          </w:p>
          <w:p w14:paraId="4399E775" w14:textId="77777777" w:rsidR="00B2663B" w:rsidRPr="00F3426F" w:rsidRDefault="00B2663B" w:rsidP="00B2663B">
            <w:pPr>
              <w:rPr>
                <w:rFonts w:asciiTheme="minorHAnsi" w:hAnsiTheme="minorHAnsi" w:cstheme="minorHAnsi"/>
                <w:sz w:val="20"/>
                <w:szCs w:val="20"/>
              </w:rPr>
            </w:pPr>
          </w:p>
          <w:p w14:paraId="0251440E" w14:textId="77777777" w:rsidR="00B2663B" w:rsidRPr="00F3426F" w:rsidRDefault="00B2663B" w:rsidP="00B2663B">
            <w:pPr>
              <w:rPr>
                <w:rFonts w:asciiTheme="minorHAnsi" w:hAnsiTheme="minorHAnsi" w:cstheme="minorHAnsi"/>
                <w:sz w:val="20"/>
                <w:szCs w:val="20"/>
              </w:rPr>
            </w:pPr>
            <w:r w:rsidRPr="00F3426F">
              <w:rPr>
                <w:rFonts w:asciiTheme="minorHAnsi" w:hAnsiTheme="minorHAnsi" w:cstheme="minorHAnsi"/>
                <w:sz w:val="20"/>
                <w:szCs w:val="20"/>
              </w:rPr>
              <w:t xml:space="preserve">Negative examples that do NOT represent discussions with patients or surrogates: </w:t>
            </w:r>
          </w:p>
          <w:p w14:paraId="02AC8AAE" w14:textId="77777777" w:rsidR="00B2663B" w:rsidRPr="00F3426F" w:rsidRDefault="00B2663B" w:rsidP="00B2663B">
            <w:pPr>
              <w:rPr>
                <w:rFonts w:asciiTheme="minorHAnsi" w:hAnsiTheme="minorHAnsi" w:cstheme="minorHAnsi"/>
                <w:sz w:val="20"/>
                <w:szCs w:val="20"/>
              </w:rPr>
            </w:pPr>
          </w:p>
          <w:p w14:paraId="3050F487" w14:textId="47484991" w:rsidR="00B2663B" w:rsidRPr="00F3426F" w:rsidRDefault="00B2663B" w:rsidP="00B2663B">
            <w:pPr>
              <w:pStyle w:val="ListBullet"/>
              <w:rPr>
                <w:rFonts w:asciiTheme="minorHAnsi" w:hAnsiTheme="minorHAnsi" w:cstheme="minorHAnsi"/>
                <w:i/>
                <w:iCs/>
                <w:color w:val="auto"/>
                <w:sz w:val="20"/>
                <w:szCs w:val="20"/>
              </w:rPr>
            </w:pPr>
            <w:r w:rsidRPr="00F3426F">
              <w:rPr>
                <w:rFonts w:asciiTheme="minorHAnsi" w:hAnsiTheme="minorHAnsi" w:cstheme="minorHAnsi"/>
                <w:i/>
                <w:iCs/>
                <w:color w:val="auto"/>
                <w:sz w:val="20"/>
                <w:szCs w:val="20"/>
              </w:rPr>
              <w:t xml:space="preserve">“He will benefit from early PC </w:t>
            </w:r>
            <w:r w:rsidR="002371DF" w:rsidRPr="00F3426F">
              <w:rPr>
                <w:rFonts w:asciiTheme="minorHAnsi" w:hAnsiTheme="minorHAnsi" w:cstheme="minorHAnsi"/>
                <w:i/>
                <w:iCs/>
                <w:color w:val="auto"/>
                <w:sz w:val="20"/>
                <w:szCs w:val="20"/>
              </w:rPr>
              <w:t>involvement.</w:t>
            </w:r>
            <w:r w:rsidRPr="00F3426F">
              <w:rPr>
                <w:rFonts w:asciiTheme="minorHAnsi" w:hAnsiTheme="minorHAnsi" w:cstheme="minorHAnsi"/>
                <w:i/>
                <w:iCs/>
                <w:color w:val="auto"/>
                <w:sz w:val="20"/>
                <w:szCs w:val="20"/>
              </w:rPr>
              <w:t>”</w:t>
            </w:r>
          </w:p>
          <w:p w14:paraId="0796BA58" w14:textId="5A8F36E0" w:rsidR="000A1C54" w:rsidRPr="00F3426F" w:rsidRDefault="000A1C54" w:rsidP="00B2663B">
            <w:pPr>
              <w:pStyle w:val="ListBullet"/>
              <w:rPr>
                <w:rFonts w:asciiTheme="minorHAnsi" w:hAnsiTheme="minorHAnsi" w:cstheme="minorHAnsi"/>
                <w:i/>
                <w:iCs/>
                <w:color w:val="auto"/>
                <w:sz w:val="20"/>
                <w:szCs w:val="20"/>
              </w:rPr>
            </w:pPr>
            <w:r w:rsidRPr="00F3426F">
              <w:rPr>
                <w:rFonts w:asciiTheme="minorHAnsi" w:hAnsiTheme="minorHAnsi" w:cstheme="minorHAnsi"/>
                <w:i/>
                <w:iCs/>
                <w:color w:val="auto"/>
                <w:sz w:val="20"/>
                <w:szCs w:val="20"/>
              </w:rPr>
              <w:t>“Highly appreciate continued pall care follow up as well.”</w:t>
            </w:r>
          </w:p>
          <w:p w14:paraId="6852770B" w14:textId="77777777" w:rsidR="00760EAA" w:rsidRPr="00F3426F" w:rsidRDefault="00760EAA" w:rsidP="00F3426F">
            <w:pPr>
              <w:pStyle w:val="ListBullet"/>
              <w:numPr>
                <w:ilvl w:val="0"/>
                <w:numId w:val="0"/>
              </w:numPr>
              <w:ind w:left="720"/>
              <w:rPr>
                <w:rFonts w:asciiTheme="minorHAnsi" w:hAnsiTheme="minorHAnsi" w:cstheme="minorHAnsi"/>
                <w:color w:val="auto"/>
                <w:sz w:val="20"/>
                <w:szCs w:val="20"/>
              </w:rPr>
            </w:pPr>
          </w:p>
        </w:tc>
      </w:tr>
    </w:tbl>
    <w:p w14:paraId="0970652F" w14:textId="2B8DEE33" w:rsidR="002D2505" w:rsidRPr="00F3426F" w:rsidRDefault="002D2505" w:rsidP="002D2505">
      <w:pPr>
        <w:outlineLvl w:val="0"/>
        <w:rPr>
          <w:rFonts w:asciiTheme="minorHAnsi" w:hAnsiTheme="minorHAnsi" w:cstheme="minorHAnsi"/>
          <w:sz w:val="20"/>
          <w:szCs w:val="20"/>
        </w:rPr>
      </w:pPr>
    </w:p>
    <w:p w14:paraId="7EF7E30E" w14:textId="414341CE" w:rsidR="003D19E2" w:rsidRPr="00F3426F" w:rsidRDefault="003D19E2" w:rsidP="002D2505">
      <w:pPr>
        <w:outlineLvl w:val="0"/>
        <w:rPr>
          <w:rFonts w:asciiTheme="minorHAnsi" w:hAnsiTheme="minorHAnsi" w:cstheme="minorHAnsi"/>
          <w:sz w:val="20"/>
          <w:szCs w:val="20"/>
        </w:rPr>
      </w:pPr>
      <w:r w:rsidRPr="00F3426F">
        <w:rPr>
          <w:rFonts w:asciiTheme="minorHAnsi" w:hAnsiTheme="minorHAnsi" w:cstheme="minorHAnsi"/>
          <w:sz w:val="20"/>
          <w:szCs w:val="20"/>
        </w:rPr>
        <w:t>Family/Proxy</w:t>
      </w:r>
    </w:p>
    <w:tbl>
      <w:tblPr>
        <w:tblStyle w:val="TableGrid"/>
        <w:tblW w:w="5000" w:type="pct"/>
        <w:tblInd w:w="-113" w:type="dxa"/>
        <w:tblLook w:val="04A0" w:firstRow="1" w:lastRow="0" w:firstColumn="1" w:lastColumn="0" w:noHBand="0" w:noVBand="1"/>
      </w:tblPr>
      <w:tblGrid>
        <w:gridCol w:w="668"/>
        <w:gridCol w:w="1880"/>
        <w:gridCol w:w="2779"/>
        <w:gridCol w:w="4221"/>
        <w:gridCol w:w="4842"/>
      </w:tblGrid>
      <w:tr w:rsidR="00F3426F" w:rsidRPr="00F3426F" w14:paraId="21606420" w14:textId="77777777" w:rsidTr="00A0789B">
        <w:trPr>
          <w:trHeight w:val="411"/>
        </w:trPr>
        <w:tc>
          <w:tcPr>
            <w:tcW w:w="222" w:type="pct"/>
          </w:tcPr>
          <w:p w14:paraId="5CB32D8B" w14:textId="7F25CA6E" w:rsidR="003D19E2" w:rsidRPr="00F3426F" w:rsidRDefault="004448FC" w:rsidP="004448FC">
            <w:pPr>
              <w:ind w:left="360"/>
              <w:jc w:val="center"/>
              <w:outlineLvl w:val="0"/>
              <w:rPr>
                <w:rFonts w:asciiTheme="minorHAnsi" w:hAnsiTheme="minorHAnsi" w:cstheme="minorHAnsi"/>
                <w:sz w:val="20"/>
                <w:szCs w:val="20"/>
              </w:rPr>
            </w:pPr>
            <w:r w:rsidRPr="00F3426F">
              <w:rPr>
                <w:rFonts w:asciiTheme="minorHAnsi" w:hAnsiTheme="minorHAnsi" w:cstheme="minorHAnsi"/>
                <w:sz w:val="20"/>
                <w:szCs w:val="20"/>
              </w:rPr>
              <w:lastRenderedPageBreak/>
              <w:t>F</w:t>
            </w:r>
          </w:p>
        </w:tc>
        <w:tc>
          <w:tcPr>
            <w:tcW w:w="656" w:type="pct"/>
          </w:tcPr>
          <w:p w14:paraId="60E70982" w14:textId="77777777" w:rsidR="003D19E2" w:rsidRPr="00F3426F" w:rsidRDefault="003D19E2" w:rsidP="00A0789B">
            <w:pPr>
              <w:outlineLvl w:val="0"/>
              <w:rPr>
                <w:rFonts w:asciiTheme="minorHAnsi" w:hAnsiTheme="minorHAnsi" w:cstheme="minorHAnsi"/>
                <w:sz w:val="20"/>
                <w:szCs w:val="20"/>
              </w:rPr>
            </w:pPr>
            <w:r w:rsidRPr="00F3426F">
              <w:rPr>
                <w:rFonts w:asciiTheme="minorHAnsi" w:hAnsiTheme="minorHAnsi" w:cstheme="minorHAnsi"/>
                <w:sz w:val="20"/>
                <w:szCs w:val="20"/>
              </w:rPr>
              <w:t>Family/Proxy</w:t>
            </w:r>
          </w:p>
        </w:tc>
        <w:tc>
          <w:tcPr>
            <w:tcW w:w="968" w:type="pct"/>
          </w:tcPr>
          <w:p w14:paraId="1A649C2B" w14:textId="77777777" w:rsidR="003D19E2" w:rsidRPr="00F3426F" w:rsidRDefault="003D19E2" w:rsidP="00A0789B">
            <w:pPr>
              <w:rPr>
                <w:rFonts w:asciiTheme="minorHAnsi" w:eastAsia="Times New Roman" w:hAnsiTheme="minorHAnsi" w:cstheme="minorHAnsi"/>
                <w:sz w:val="20"/>
                <w:szCs w:val="20"/>
                <w:bdr w:val="none" w:sz="0" w:space="0" w:color="auto" w:frame="1"/>
              </w:rPr>
            </w:pPr>
            <w:r w:rsidRPr="00F3426F">
              <w:rPr>
                <w:rFonts w:asciiTheme="minorHAnsi" w:eastAsia="Times New Roman" w:hAnsiTheme="minorHAnsi" w:cstheme="minorHAnsi"/>
                <w:sz w:val="20"/>
                <w:szCs w:val="20"/>
                <w:bdr w:val="none" w:sz="0" w:space="0" w:color="auto" w:frame="1"/>
              </w:rPr>
              <w:t xml:space="preserve">Documentation about communication </w:t>
            </w:r>
            <w:r w:rsidRPr="00F3426F">
              <w:rPr>
                <w:rFonts w:asciiTheme="minorHAnsi" w:hAnsiTheme="minorHAnsi" w:cstheme="minorHAnsi"/>
                <w:sz w:val="20"/>
                <w:szCs w:val="20"/>
              </w:rPr>
              <w:t>with Family/HealthCare Proxy</w:t>
            </w:r>
          </w:p>
        </w:tc>
        <w:tc>
          <w:tcPr>
            <w:tcW w:w="1469" w:type="pct"/>
          </w:tcPr>
          <w:p w14:paraId="20C7CC3B" w14:textId="77777777" w:rsidR="003D19E2" w:rsidRPr="00F3426F" w:rsidRDefault="003D19E2" w:rsidP="00A0789B">
            <w:pPr>
              <w:pStyle w:val="ListParagraph"/>
              <w:numPr>
                <w:ilvl w:val="0"/>
                <w:numId w:val="23"/>
              </w:numPr>
              <w:outlineLvl w:val="0"/>
              <w:rPr>
                <w:rFonts w:asciiTheme="minorHAnsi" w:hAnsiTheme="minorHAnsi" w:cstheme="minorHAnsi"/>
                <w:sz w:val="20"/>
                <w:szCs w:val="20"/>
              </w:rPr>
            </w:pPr>
            <w:r w:rsidRPr="00F3426F">
              <w:rPr>
                <w:rFonts w:asciiTheme="minorHAnsi" w:hAnsiTheme="minorHAnsi" w:cstheme="minorHAnsi"/>
                <w:sz w:val="20"/>
                <w:szCs w:val="20"/>
              </w:rPr>
              <w:t xml:space="preserve">Family present with patient </w:t>
            </w:r>
          </w:p>
          <w:p w14:paraId="2BF2A629" w14:textId="77777777" w:rsidR="003D19E2" w:rsidRPr="00F3426F" w:rsidRDefault="003D19E2" w:rsidP="00A0789B">
            <w:pPr>
              <w:pStyle w:val="ListParagraph"/>
              <w:numPr>
                <w:ilvl w:val="0"/>
                <w:numId w:val="23"/>
              </w:numPr>
              <w:outlineLvl w:val="0"/>
              <w:rPr>
                <w:rFonts w:asciiTheme="minorHAnsi" w:hAnsiTheme="minorHAnsi" w:cstheme="minorHAnsi"/>
                <w:sz w:val="20"/>
                <w:szCs w:val="20"/>
              </w:rPr>
            </w:pPr>
            <w:r w:rsidRPr="00F3426F">
              <w:rPr>
                <w:rFonts w:asciiTheme="minorHAnsi" w:hAnsiTheme="minorHAnsi" w:cstheme="minorHAnsi"/>
                <w:sz w:val="20"/>
                <w:szCs w:val="20"/>
              </w:rPr>
              <w:t>Communication with family only</w:t>
            </w:r>
          </w:p>
          <w:p w14:paraId="16DD4B9D" w14:textId="77777777" w:rsidR="003D19E2" w:rsidRPr="00F3426F" w:rsidRDefault="003D19E2" w:rsidP="00A0789B">
            <w:pPr>
              <w:pStyle w:val="ListParagraph"/>
              <w:numPr>
                <w:ilvl w:val="0"/>
                <w:numId w:val="23"/>
              </w:numPr>
              <w:outlineLvl w:val="0"/>
              <w:rPr>
                <w:rFonts w:asciiTheme="minorHAnsi" w:hAnsiTheme="minorHAnsi" w:cstheme="minorHAnsi"/>
                <w:sz w:val="20"/>
                <w:szCs w:val="20"/>
              </w:rPr>
            </w:pPr>
            <w:r w:rsidRPr="00F3426F">
              <w:rPr>
                <w:rFonts w:asciiTheme="minorHAnsi" w:hAnsiTheme="minorHAnsi" w:cstheme="minorHAnsi"/>
                <w:sz w:val="20"/>
                <w:szCs w:val="20"/>
              </w:rPr>
              <w:t>No family present</w:t>
            </w:r>
          </w:p>
        </w:tc>
        <w:tc>
          <w:tcPr>
            <w:tcW w:w="1685" w:type="pct"/>
          </w:tcPr>
          <w:p w14:paraId="42AA7BE9" w14:textId="77777777" w:rsidR="003D19E2" w:rsidRPr="00F3426F" w:rsidRDefault="003D19E2" w:rsidP="00A0789B">
            <w:pPr>
              <w:outlineLvl w:val="0"/>
              <w:rPr>
                <w:rFonts w:asciiTheme="minorHAnsi" w:hAnsiTheme="minorHAnsi" w:cstheme="minorHAnsi"/>
                <w:sz w:val="20"/>
                <w:szCs w:val="20"/>
              </w:rPr>
            </w:pPr>
          </w:p>
        </w:tc>
      </w:tr>
    </w:tbl>
    <w:p w14:paraId="4C406017" w14:textId="77777777" w:rsidR="003D19E2" w:rsidRPr="00F3426F" w:rsidRDefault="003D19E2" w:rsidP="002D2505">
      <w:pPr>
        <w:outlineLvl w:val="0"/>
        <w:rPr>
          <w:rFonts w:asciiTheme="minorHAnsi" w:hAnsiTheme="minorHAnsi" w:cstheme="minorHAnsi"/>
          <w:sz w:val="20"/>
          <w:szCs w:val="20"/>
        </w:rPr>
      </w:pPr>
    </w:p>
    <w:p w14:paraId="3C854403" w14:textId="77777777" w:rsidR="003D19E2" w:rsidRPr="00F3426F" w:rsidRDefault="003D19E2" w:rsidP="002D2505">
      <w:pPr>
        <w:outlineLvl w:val="0"/>
        <w:rPr>
          <w:rFonts w:asciiTheme="minorHAnsi" w:hAnsiTheme="minorHAnsi" w:cstheme="minorHAnsi"/>
          <w:sz w:val="20"/>
          <w:szCs w:val="20"/>
        </w:rPr>
      </w:pPr>
    </w:p>
    <w:p w14:paraId="2427466B" w14:textId="77777777" w:rsidR="008C2EAB" w:rsidRPr="00F3426F" w:rsidRDefault="008C2EAB" w:rsidP="002D2505">
      <w:pPr>
        <w:outlineLvl w:val="0"/>
        <w:rPr>
          <w:rFonts w:asciiTheme="minorHAnsi" w:hAnsiTheme="minorHAnsi" w:cstheme="minorHAnsi"/>
          <w:sz w:val="20"/>
          <w:szCs w:val="20"/>
        </w:rPr>
      </w:pPr>
    </w:p>
    <w:p w14:paraId="44A00A12" w14:textId="42BB9A98" w:rsidR="008C2EAB" w:rsidRPr="00F3426F" w:rsidRDefault="00B2663B" w:rsidP="008C2EAB">
      <w:pPr>
        <w:outlineLvl w:val="0"/>
        <w:rPr>
          <w:rFonts w:asciiTheme="minorHAnsi" w:hAnsiTheme="minorHAnsi" w:cstheme="minorHAnsi"/>
          <w:sz w:val="20"/>
          <w:szCs w:val="20"/>
        </w:rPr>
      </w:pPr>
      <w:r w:rsidRPr="00F3426F">
        <w:rPr>
          <w:rFonts w:asciiTheme="minorHAnsi" w:hAnsiTheme="minorHAnsi" w:cstheme="minorHAnsi"/>
          <w:sz w:val="20"/>
          <w:szCs w:val="20"/>
        </w:rPr>
        <w:t>Cancer Status</w:t>
      </w:r>
    </w:p>
    <w:tbl>
      <w:tblPr>
        <w:tblStyle w:val="TableGrid"/>
        <w:tblW w:w="5000" w:type="pct"/>
        <w:tblLook w:val="04A0" w:firstRow="1" w:lastRow="0" w:firstColumn="1" w:lastColumn="0" w:noHBand="0" w:noVBand="1"/>
      </w:tblPr>
      <w:tblGrid>
        <w:gridCol w:w="633"/>
        <w:gridCol w:w="1793"/>
        <w:gridCol w:w="2789"/>
        <w:gridCol w:w="4231"/>
        <w:gridCol w:w="4944"/>
      </w:tblGrid>
      <w:tr w:rsidR="00F3426F" w:rsidRPr="00F3426F" w14:paraId="414AA38A" w14:textId="77777777" w:rsidTr="002F561A">
        <w:trPr>
          <w:trHeight w:val="411"/>
        </w:trPr>
        <w:tc>
          <w:tcPr>
            <w:tcW w:w="220" w:type="pct"/>
            <w:shd w:val="clear" w:color="auto" w:fill="FFFF00"/>
          </w:tcPr>
          <w:p w14:paraId="4AAF3366" w14:textId="77777777" w:rsidR="008C2EAB" w:rsidRPr="00F3426F" w:rsidRDefault="008C2EAB" w:rsidP="009D194F">
            <w:pPr>
              <w:outlineLvl w:val="0"/>
              <w:rPr>
                <w:rFonts w:asciiTheme="minorHAnsi" w:hAnsiTheme="minorHAnsi" w:cstheme="minorHAnsi"/>
                <w:sz w:val="20"/>
                <w:szCs w:val="20"/>
              </w:rPr>
            </w:pPr>
            <w:r w:rsidRPr="00F3426F">
              <w:rPr>
                <w:rFonts w:asciiTheme="minorHAnsi" w:hAnsiTheme="minorHAnsi" w:cstheme="minorHAnsi"/>
                <w:sz w:val="20"/>
                <w:szCs w:val="20"/>
              </w:rPr>
              <w:t>Code</w:t>
            </w:r>
          </w:p>
        </w:tc>
        <w:tc>
          <w:tcPr>
            <w:tcW w:w="623" w:type="pct"/>
            <w:shd w:val="clear" w:color="auto" w:fill="FFFF00"/>
          </w:tcPr>
          <w:p w14:paraId="3E53A83F" w14:textId="77777777" w:rsidR="008C2EAB" w:rsidRPr="00F3426F" w:rsidRDefault="008C2EAB" w:rsidP="009D194F">
            <w:pPr>
              <w:outlineLvl w:val="0"/>
              <w:rPr>
                <w:rFonts w:asciiTheme="minorHAnsi" w:hAnsiTheme="minorHAnsi" w:cstheme="minorHAnsi"/>
                <w:sz w:val="20"/>
                <w:szCs w:val="20"/>
              </w:rPr>
            </w:pPr>
            <w:r w:rsidRPr="00F3426F">
              <w:rPr>
                <w:rFonts w:asciiTheme="minorHAnsi" w:hAnsiTheme="minorHAnsi" w:cstheme="minorHAnsi"/>
                <w:sz w:val="20"/>
                <w:szCs w:val="20"/>
              </w:rPr>
              <w:t>Domain</w:t>
            </w:r>
          </w:p>
        </w:tc>
        <w:tc>
          <w:tcPr>
            <w:tcW w:w="969" w:type="pct"/>
            <w:shd w:val="clear" w:color="auto" w:fill="FFFF00"/>
          </w:tcPr>
          <w:p w14:paraId="2A6A4AB6" w14:textId="46F591FD" w:rsidR="008C2EAB" w:rsidRPr="00F3426F" w:rsidRDefault="0070288B" w:rsidP="009D194F">
            <w:pPr>
              <w:outlineLvl w:val="0"/>
              <w:rPr>
                <w:rFonts w:asciiTheme="minorHAnsi" w:hAnsiTheme="minorHAnsi" w:cstheme="minorHAnsi"/>
                <w:b/>
                <w:bCs/>
                <w:sz w:val="20"/>
                <w:szCs w:val="20"/>
              </w:rPr>
            </w:pPr>
            <w:r w:rsidRPr="00F3426F">
              <w:rPr>
                <w:rFonts w:asciiTheme="minorHAnsi" w:hAnsiTheme="minorHAnsi" w:cstheme="minorHAnsi"/>
                <w:b/>
                <w:bCs/>
                <w:sz w:val="20"/>
                <w:szCs w:val="20"/>
              </w:rPr>
              <w:t>Definition</w:t>
            </w:r>
          </w:p>
        </w:tc>
        <w:tc>
          <w:tcPr>
            <w:tcW w:w="1470" w:type="pct"/>
            <w:shd w:val="clear" w:color="auto" w:fill="FFFF00"/>
          </w:tcPr>
          <w:p w14:paraId="4AC0E914" w14:textId="77777777" w:rsidR="008C2EAB" w:rsidRPr="00F3426F" w:rsidRDefault="008C2EAB" w:rsidP="009D194F">
            <w:pPr>
              <w:outlineLvl w:val="0"/>
              <w:rPr>
                <w:rFonts w:asciiTheme="minorHAnsi" w:hAnsiTheme="minorHAnsi" w:cstheme="minorHAnsi"/>
                <w:b/>
                <w:bCs/>
                <w:sz w:val="20"/>
                <w:szCs w:val="20"/>
              </w:rPr>
            </w:pPr>
            <w:r w:rsidRPr="00F3426F">
              <w:rPr>
                <w:rFonts w:asciiTheme="minorHAnsi" w:hAnsiTheme="minorHAnsi" w:cstheme="minorHAnsi"/>
                <w:b/>
                <w:bCs/>
                <w:sz w:val="20"/>
                <w:szCs w:val="20"/>
              </w:rPr>
              <w:t>Subthemes</w:t>
            </w:r>
          </w:p>
        </w:tc>
        <w:tc>
          <w:tcPr>
            <w:tcW w:w="1718" w:type="pct"/>
            <w:shd w:val="clear" w:color="auto" w:fill="FFFF00"/>
          </w:tcPr>
          <w:p w14:paraId="65BA909C" w14:textId="77777777" w:rsidR="008C2EAB" w:rsidRPr="00F3426F" w:rsidRDefault="008C2EAB" w:rsidP="009D194F">
            <w:pPr>
              <w:outlineLvl w:val="0"/>
              <w:rPr>
                <w:rFonts w:asciiTheme="minorHAnsi" w:hAnsiTheme="minorHAnsi" w:cstheme="minorHAnsi"/>
                <w:b/>
                <w:bCs/>
                <w:sz w:val="20"/>
                <w:szCs w:val="20"/>
              </w:rPr>
            </w:pPr>
            <w:r w:rsidRPr="00F3426F">
              <w:rPr>
                <w:rFonts w:asciiTheme="minorHAnsi" w:hAnsiTheme="minorHAnsi" w:cstheme="minorHAnsi"/>
                <w:b/>
                <w:bCs/>
                <w:sz w:val="20"/>
                <w:szCs w:val="20"/>
              </w:rPr>
              <w:t>Examples</w:t>
            </w:r>
          </w:p>
        </w:tc>
      </w:tr>
      <w:tr w:rsidR="00F3426F" w:rsidRPr="00F3426F" w14:paraId="0BC99294" w14:textId="77777777" w:rsidTr="002F561A">
        <w:trPr>
          <w:trHeight w:val="411"/>
        </w:trPr>
        <w:tc>
          <w:tcPr>
            <w:tcW w:w="220" w:type="pct"/>
            <w:vMerge w:val="restart"/>
            <w:shd w:val="clear" w:color="auto" w:fill="auto"/>
          </w:tcPr>
          <w:p w14:paraId="2E8F3E51" w14:textId="01C4CEDA" w:rsidR="00FE35CC" w:rsidRPr="00F3426F" w:rsidRDefault="00FE35CC" w:rsidP="00FE35CC">
            <w:pPr>
              <w:outlineLvl w:val="0"/>
              <w:rPr>
                <w:rFonts w:asciiTheme="minorHAnsi" w:hAnsiTheme="minorHAnsi" w:cstheme="minorHAnsi"/>
                <w:sz w:val="20"/>
                <w:szCs w:val="20"/>
              </w:rPr>
            </w:pPr>
            <w:r w:rsidRPr="00F3426F">
              <w:rPr>
                <w:rFonts w:asciiTheme="minorHAnsi" w:hAnsiTheme="minorHAnsi" w:cstheme="minorHAnsi"/>
                <w:sz w:val="20"/>
                <w:szCs w:val="20"/>
              </w:rPr>
              <w:t>M</w:t>
            </w:r>
          </w:p>
          <w:p w14:paraId="6770AA11" w14:textId="016C87ED" w:rsidR="00FE35CC" w:rsidRPr="00F3426F" w:rsidRDefault="00FE35CC" w:rsidP="00FE35CC">
            <w:pPr>
              <w:outlineLvl w:val="0"/>
              <w:rPr>
                <w:rFonts w:asciiTheme="minorHAnsi" w:hAnsiTheme="minorHAnsi" w:cstheme="minorHAnsi"/>
                <w:sz w:val="20"/>
                <w:szCs w:val="20"/>
              </w:rPr>
            </w:pPr>
            <w:r w:rsidRPr="00F3426F">
              <w:rPr>
                <w:rFonts w:asciiTheme="minorHAnsi" w:hAnsiTheme="minorHAnsi" w:cstheme="minorHAnsi"/>
                <w:sz w:val="20"/>
                <w:szCs w:val="20"/>
              </w:rPr>
              <w:t xml:space="preserve"> </w:t>
            </w:r>
          </w:p>
        </w:tc>
        <w:tc>
          <w:tcPr>
            <w:tcW w:w="623" w:type="pct"/>
            <w:vMerge w:val="restart"/>
            <w:shd w:val="clear" w:color="auto" w:fill="auto"/>
          </w:tcPr>
          <w:p w14:paraId="68392C35" w14:textId="1DBFC557" w:rsidR="00FE35CC" w:rsidRPr="00F3426F" w:rsidRDefault="00FE35CC" w:rsidP="00FE35CC">
            <w:pPr>
              <w:outlineLvl w:val="0"/>
              <w:rPr>
                <w:rFonts w:asciiTheme="minorHAnsi" w:hAnsiTheme="minorHAnsi" w:cstheme="minorHAnsi"/>
                <w:sz w:val="20"/>
                <w:szCs w:val="20"/>
              </w:rPr>
            </w:pPr>
            <w:r w:rsidRPr="00F3426F">
              <w:rPr>
                <w:rFonts w:asciiTheme="minorHAnsi" w:hAnsiTheme="minorHAnsi" w:cstheme="minorHAnsi"/>
                <w:sz w:val="20"/>
                <w:szCs w:val="20"/>
              </w:rPr>
              <w:t>Cancer Status</w:t>
            </w:r>
          </w:p>
        </w:tc>
        <w:tc>
          <w:tcPr>
            <w:tcW w:w="969" w:type="pct"/>
            <w:vMerge w:val="restart"/>
            <w:shd w:val="clear" w:color="auto" w:fill="auto"/>
          </w:tcPr>
          <w:p w14:paraId="7461EBE1" w14:textId="13AA257A" w:rsidR="00FE35CC" w:rsidRPr="00F3426F" w:rsidRDefault="00FE35CC" w:rsidP="00FE35CC">
            <w:pPr>
              <w:outlineLvl w:val="0"/>
              <w:rPr>
                <w:rFonts w:asciiTheme="minorHAnsi" w:hAnsiTheme="minorHAnsi" w:cstheme="minorHAnsi"/>
                <w:sz w:val="20"/>
                <w:szCs w:val="20"/>
              </w:rPr>
            </w:pPr>
            <w:r w:rsidRPr="00F3426F">
              <w:rPr>
                <w:rFonts w:asciiTheme="minorHAnsi" w:hAnsiTheme="minorHAnsi" w:cstheme="minorHAnsi"/>
                <w:sz w:val="20"/>
                <w:szCs w:val="20"/>
              </w:rPr>
              <w:t xml:space="preserve">Documentation about the status of the patient’s cancer at the time of conversation. </w:t>
            </w:r>
          </w:p>
        </w:tc>
        <w:tc>
          <w:tcPr>
            <w:tcW w:w="1470" w:type="pct"/>
            <w:shd w:val="clear" w:color="auto" w:fill="auto"/>
          </w:tcPr>
          <w:p w14:paraId="6BA315E4" w14:textId="48160D88" w:rsidR="00FE35CC" w:rsidRPr="00F3426F" w:rsidRDefault="00FE35CC" w:rsidP="00FE35CC">
            <w:pPr>
              <w:pStyle w:val="ListParagraph"/>
              <w:numPr>
                <w:ilvl w:val="0"/>
                <w:numId w:val="22"/>
              </w:numPr>
              <w:outlineLvl w:val="0"/>
              <w:rPr>
                <w:rFonts w:asciiTheme="minorHAnsi" w:hAnsiTheme="minorHAnsi" w:cstheme="minorHAnsi"/>
                <w:b/>
                <w:bCs/>
                <w:sz w:val="20"/>
                <w:szCs w:val="20"/>
              </w:rPr>
            </w:pPr>
            <w:r w:rsidRPr="00F3426F">
              <w:rPr>
                <w:rFonts w:asciiTheme="minorHAnsi" w:hAnsiTheme="minorHAnsi" w:cstheme="minorHAnsi"/>
                <w:sz w:val="20"/>
                <w:szCs w:val="20"/>
              </w:rPr>
              <w:t>Cancer: Progression: Documentation that the patient’s cancer is progressing, not responding to current therapy</w:t>
            </w:r>
          </w:p>
        </w:tc>
        <w:tc>
          <w:tcPr>
            <w:tcW w:w="1718" w:type="pct"/>
            <w:shd w:val="clear" w:color="auto" w:fill="auto"/>
          </w:tcPr>
          <w:p w14:paraId="6A8BAF1B" w14:textId="77777777" w:rsidR="00FE35CC" w:rsidRPr="00F3426F" w:rsidRDefault="00FE35CC" w:rsidP="00FE35CC">
            <w:pPr>
              <w:outlineLvl w:val="0"/>
              <w:rPr>
                <w:rFonts w:asciiTheme="minorHAnsi" w:hAnsiTheme="minorHAnsi" w:cstheme="minorHAnsi"/>
                <w:b/>
                <w:bCs/>
                <w:sz w:val="20"/>
                <w:szCs w:val="20"/>
              </w:rPr>
            </w:pPr>
          </w:p>
        </w:tc>
      </w:tr>
      <w:tr w:rsidR="00F3426F" w:rsidRPr="00F3426F" w14:paraId="54D065E6" w14:textId="77777777" w:rsidTr="002F561A">
        <w:trPr>
          <w:trHeight w:val="411"/>
        </w:trPr>
        <w:tc>
          <w:tcPr>
            <w:tcW w:w="220" w:type="pct"/>
            <w:vMerge/>
            <w:shd w:val="clear" w:color="auto" w:fill="auto"/>
          </w:tcPr>
          <w:p w14:paraId="4F08DD3B" w14:textId="022A5F1B" w:rsidR="00FE35CC" w:rsidRPr="00F3426F" w:rsidRDefault="00FE35CC" w:rsidP="00FE35CC">
            <w:pPr>
              <w:outlineLvl w:val="0"/>
              <w:rPr>
                <w:rFonts w:asciiTheme="minorHAnsi" w:hAnsiTheme="minorHAnsi" w:cstheme="minorHAnsi"/>
                <w:sz w:val="20"/>
                <w:szCs w:val="20"/>
              </w:rPr>
            </w:pPr>
          </w:p>
        </w:tc>
        <w:tc>
          <w:tcPr>
            <w:tcW w:w="623" w:type="pct"/>
            <w:vMerge/>
            <w:shd w:val="clear" w:color="auto" w:fill="auto"/>
          </w:tcPr>
          <w:p w14:paraId="221BF362" w14:textId="53255834" w:rsidR="00FE35CC" w:rsidRPr="00F3426F" w:rsidRDefault="00FE35CC" w:rsidP="00FE35CC">
            <w:pPr>
              <w:outlineLvl w:val="0"/>
              <w:rPr>
                <w:rFonts w:asciiTheme="minorHAnsi" w:hAnsiTheme="minorHAnsi" w:cstheme="minorHAnsi"/>
                <w:sz w:val="20"/>
                <w:szCs w:val="20"/>
              </w:rPr>
            </w:pPr>
          </w:p>
        </w:tc>
        <w:tc>
          <w:tcPr>
            <w:tcW w:w="969" w:type="pct"/>
            <w:vMerge/>
            <w:shd w:val="clear" w:color="auto" w:fill="auto"/>
          </w:tcPr>
          <w:p w14:paraId="2554AD00" w14:textId="64ADDF83" w:rsidR="00FE35CC" w:rsidRPr="00F3426F" w:rsidRDefault="00FE35CC" w:rsidP="00FE35CC">
            <w:pPr>
              <w:outlineLvl w:val="0"/>
              <w:rPr>
                <w:rFonts w:asciiTheme="minorHAnsi" w:hAnsiTheme="minorHAnsi" w:cstheme="minorHAnsi"/>
                <w:sz w:val="20"/>
                <w:szCs w:val="20"/>
              </w:rPr>
            </w:pPr>
          </w:p>
        </w:tc>
        <w:tc>
          <w:tcPr>
            <w:tcW w:w="1470" w:type="pct"/>
            <w:shd w:val="clear" w:color="auto" w:fill="auto"/>
          </w:tcPr>
          <w:p w14:paraId="3C7DADE5" w14:textId="72029FDC" w:rsidR="00FE35CC" w:rsidRPr="00F3426F" w:rsidRDefault="00FE35CC" w:rsidP="00FE35CC">
            <w:pPr>
              <w:pStyle w:val="ListParagraph"/>
              <w:numPr>
                <w:ilvl w:val="0"/>
                <w:numId w:val="22"/>
              </w:numPr>
              <w:outlineLvl w:val="0"/>
              <w:rPr>
                <w:rFonts w:asciiTheme="minorHAnsi" w:hAnsiTheme="minorHAnsi" w:cstheme="minorHAnsi"/>
                <w:b/>
                <w:bCs/>
                <w:sz w:val="20"/>
                <w:szCs w:val="20"/>
              </w:rPr>
            </w:pPr>
            <w:r w:rsidRPr="00F3426F">
              <w:rPr>
                <w:rFonts w:asciiTheme="minorHAnsi" w:hAnsiTheme="minorHAnsi" w:cstheme="minorHAnsi"/>
                <w:sz w:val="20"/>
                <w:szCs w:val="20"/>
              </w:rPr>
              <w:t>Stable</w:t>
            </w:r>
            <w:r w:rsidR="00495BDE" w:rsidRPr="00F3426F">
              <w:rPr>
                <w:rFonts w:asciiTheme="minorHAnsi" w:hAnsiTheme="minorHAnsi" w:cstheme="minorHAnsi"/>
                <w:sz w:val="20"/>
                <w:szCs w:val="20"/>
              </w:rPr>
              <w:t xml:space="preserve"> or responding</w:t>
            </w:r>
            <w:r w:rsidRPr="00F3426F">
              <w:rPr>
                <w:rFonts w:asciiTheme="minorHAnsi" w:hAnsiTheme="minorHAnsi" w:cstheme="minorHAnsi"/>
                <w:sz w:val="20"/>
                <w:szCs w:val="20"/>
              </w:rPr>
              <w:t>: Documentation that the patient’s cancer is stable, not progressing</w:t>
            </w:r>
          </w:p>
        </w:tc>
        <w:tc>
          <w:tcPr>
            <w:tcW w:w="1718" w:type="pct"/>
            <w:shd w:val="clear" w:color="auto" w:fill="auto"/>
          </w:tcPr>
          <w:p w14:paraId="3C84FC50" w14:textId="77777777" w:rsidR="00FE35CC" w:rsidRPr="00F3426F" w:rsidRDefault="00FE35CC" w:rsidP="00FE35CC">
            <w:pPr>
              <w:outlineLvl w:val="0"/>
              <w:rPr>
                <w:rFonts w:asciiTheme="minorHAnsi" w:hAnsiTheme="minorHAnsi" w:cstheme="minorHAnsi"/>
                <w:b/>
                <w:bCs/>
                <w:sz w:val="20"/>
                <w:szCs w:val="20"/>
              </w:rPr>
            </w:pPr>
          </w:p>
        </w:tc>
      </w:tr>
      <w:tr w:rsidR="00F3426F" w:rsidRPr="00F3426F" w14:paraId="58BF9136" w14:textId="77777777" w:rsidTr="00FE35CC">
        <w:trPr>
          <w:trHeight w:val="69"/>
        </w:trPr>
        <w:tc>
          <w:tcPr>
            <w:tcW w:w="220" w:type="pct"/>
            <w:vMerge/>
            <w:shd w:val="clear" w:color="auto" w:fill="auto"/>
          </w:tcPr>
          <w:p w14:paraId="5FE6174A" w14:textId="5BCEE0FF" w:rsidR="00FE35CC" w:rsidRPr="00F3426F" w:rsidRDefault="00FE35CC" w:rsidP="00FE35CC">
            <w:pPr>
              <w:outlineLvl w:val="0"/>
              <w:rPr>
                <w:rFonts w:asciiTheme="minorHAnsi" w:hAnsiTheme="minorHAnsi" w:cstheme="minorHAnsi"/>
                <w:sz w:val="20"/>
                <w:szCs w:val="20"/>
              </w:rPr>
            </w:pPr>
          </w:p>
        </w:tc>
        <w:tc>
          <w:tcPr>
            <w:tcW w:w="623" w:type="pct"/>
            <w:vMerge/>
            <w:shd w:val="clear" w:color="auto" w:fill="auto"/>
          </w:tcPr>
          <w:p w14:paraId="1918680C" w14:textId="5AB59D8D" w:rsidR="00FE35CC" w:rsidRPr="00F3426F" w:rsidRDefault="00FE35CC" w:rsidP="00FE35CC">
            <w:pPr>
              <w:outlineLvl w:val="0"/>
              <w:rPr>
                <w:rFonts w:asciiTheme="minorHAnsi" w:hAnsiTheme="minorHAnsi" w:cstheme="minorHAnsi"/>
                <w:sz w:val="20"/>
                <w:szCs w:val="20"/>
              </w:rPr>
            </w:pPr>
          </w:p>
        </w:tc>
        <w:tc>
          <w:tcPr>
            <w:tcW w:w="969" w:type="pct"/>
            <w:vMerge/>
            <w:shd w:val="clear" w:color="auto" w:fill="auto"/>
          </w:tcPr>
          <w:p w14:paraId="585C58FE" w14:textId="3E53B95C" w:rsidR="00FE35CC" w:rsidRPr="00F3426F" w:rsidRDefault="00FE35CC" w:rsidP="00FE35CC">
            <w:pPr>
              <w:outlineLvl w:val="0"/>
              <w:rPr>
                <w:rFonts w:asciiTheme="minorHAnsi" w:hAnsiTheme="minorHAnsi" w:cstheme="minorHAnsi"/>
                <w:sz w:val="20"/>
                <w:szCs w:val="20"/>
              </w:rPr>
            </w:pPr>
          </w:p>
        </w:tc>
        <w:tc>
          <w:tcPr>
            <w:tcW w:w="1470" w:type="pct"/>
            <w:shd w:val="clear" w:color="auto" w:fill="auto"/>
          </w:tcPr>
          <w:p w14:paraId="69CEF0CC" w14:textId="7A7726BD" w:rsidR="00FE35CC" w:rsidRPr="00F3426F" w:rsidRDefault="00FE35CC" w:rsidP="00FE35CC">
            <w:pPr>
              <w:pStyle w:val="ListParagraph"/>
              <w:numPr>
                <w:ilvl w:val="0"/>
                <w:numId w:val="22"/>
              </w:numPr>
              <w:outlineLvl w:val="0"/>
              <w:rPr>
                <w:rFonts w:asciiTheme="minorHAnsi" w:hAnsiTheme="minorHAnsi" w:cstheme="minorHAnsi"/>
                <w:b/>
                <w:bCs/>
                <w:sz w:val="20"/>
                <w:szCs w:val="20"/>
              </w:rPr>
            </w:pPr>
            <w:r w:rsidRPr="00F3426F">
              <w:rPr>
                <w:rFonts w:asciiTheme="minorHAnsi" w:hAnsiTheme="minorHAnsi" w:cstheme="minorHAnsi"/>
                <w:sz w:val="20"/>
                <w:szCs w:val="20"/>
              </w:rPr>
              <w:t>Cured/NED: Documentation that the patient’s cancer is not detectable, no evidence of disease</w:t>
            </w:r>
          </w:p>
        </w:tc>
        <w:tc>
          <w:tcPr>
            <w:tcW w:w="1718" w:type="pct"/>
            <w:shd w:val="clear" w:color="auto" w:fill="auto"/>
          </w:tcPr>
          <w:p w14:paraId="42F8AADC" w14:textId="77777777" w:rsidR="00FE35CC" w:rsidRPr="00F3426F" w:rsidRDefault="00FE35CC" w:rsidP="00FE35CC">
            <w:pPr>
              <w:outlineLvl w:val="0"/>
              <w:rPr>
                <w:rFonts w:asciiTheme="minorHAnsi" w:hAnsiTheme="minorHAnsi" w:cstheme="minorHAnsi"/>
                <w:b/>
                <w:bCs/>
                <w:sz w:val="20"/>
                <w:szCs w:val="20"/>
              </w:rPr>
            </w:pPr>
          </w:p>
        </w:tc>
      </w:tr>
      <w:tr w:rsidR="00495BDE" w:rsidRPr="00F3426F" w14:paraId="76E0B2B3" w14:textId="77777777" w:rsidTr="00FE35CC">
        <w:trPr>
          <w:trHeight w:val="69"/>
        </w:trPr>
        <w:tc>
          <w:tcPr>
            <w:tcW w:w="220" w:type="pct"/>
            <w:shd w:val="clear" w:color="auto" w:fill="auto"/>
          </w:tcPr>
          <w:p w14:paraId="325B7B67" w14:textId="77777777" w:rsidR="00495BDE" w:rsidRPr="00F3426F" w:rsidRDefault="00495BDE" w:rsidP="00FE35CC">
            <w:pPr>
              <w:outlineLvl w:val="0"/>
              <w:rPr>
                <w:rFonts w:asciiTheme="minorHAnsi" w:hAnsiTheme="minorHAnsi" w:cstheme="minorHAnsi"/>
                <w:sz w:val="20"/>
                <w:szCs w:val="20"/>
              </w:rPr>
            </w:pPr>
          </w:p>
        </w:tc>
        <w:tc>
          <w:tcPr>
            <w:tcW w:w="623" w:type="pct"/>
            <w:shd w:val="clear" w:color="auto" w:fill="auto"/>
          </w:tcPr>
          <w:p w14:paraId="7A99E299" w14:textId="77777777" w:rsidR="00495BDE" w:rsidRPr="00F3426F" w:rsidRDefault="00495BDE" w:rsidP="00FE35CC">
            <w:pPr>
              <w:outlineLvl w:val="0"/>
              <w:rPr>
                <w:rFonts w:asciiTheme="minorHAnsi" w:hAnsiTheme="minorHAnsi" w:cstheme="minorHAnsi"/>
                <w:sz w:val="20"/>
                <w:szCs w:val="20"/>
              </w:rPr>
            </w:pPr>
          </w:p>
        </w:tc>
        <w:tc>
          <w:tcPr>
            <w:tcW w:w="969" w:type="pct"/>
            <w:shd w:val="clear" w:color="auto" w:fill="auto"/>
          </w:tcPr>
          <w:p w14:paraId="7C971305" w14:textId="77777777" w:rsidR="00495BDE" w:rsidRPr="00F3426F" w:rsidRDefault="00495BDE" w:rsidP="00FE35CC">
            <w:pPr>
              <w:outlineLvl w:val="0"/>
              <w:rPr>
                <w:rFonts w:asciiTheme="minorHAnsi" w:hAnsiTheme="minorHAnsi" w:cstheme="minorHAnsi"/>
                <w:sz w:val="20"/>
                <w:szCs w:val="20"/>
              </w:rPr>
            </w:pPr>
          </w:p>
        </w:tc>
        <w:tc>
          <w:tcPr>
            <w:tcW w:w="1470" w:type="pct"/>
            <w:shd w:val="clear" w:color="auto" w:fill="auto"/>
          </w:tcPr>
          <w:p w14:paraId="4AC1A85E" w14:textId="5A932B2A" w:rsidR="00495BDE" w:rsidRPr="00F3426F" w:rsidRDefault="00495BDE" w:rsidP="00FE35CC">
            <w:pPr>
              <w:pStyle w:val="ListParagraph"/>
              <w:numPr>
                <w:ilvl w:val="0"/>
                <w:numId w:val="22"/>
              </w:numPr>
              <w:outlineLvl w:val="0"/>
              <w:rPr>
                <w:rFonts w:asciiTheme="minorHAnsi" w:hAnsiTheme="minorHAnsi" w:cstheme="minorHAnsi"/>
                <w:sz w:val="20"/>
                <w:szCs w:val="20"/>
              </w:rPr>
            </w:pPr>
            <w:r w:rsidRPr="00F3426F">
              <w:rPr>
                <w:rFonts w:asciiTheme="minorHAnsi" w:hAnsiTheme="minorHAnsi" w:cstheme="minorHAnsi"/>
                <w:sz w:val="20"/>
                <w:szCs w:val="20"/>
              </w:rPr>
              <w:t>New Diagnosis</w:t>
            </w:r>
          </w:p>
        </w:tc>
        <w:tc>
          <w:tcPr>
            <w:tcW w:w="1718" w:type="pct"/>
            <w:shd w:val="clear" w:color="auto" w:fill="auto"/>
          </w:tcPr>
          <w:p w14:paraId="0264FA3D" w14:textId="77777777" w:rsidR="00495BDE" w:rsidRPr="00F3426F" w:rsidRDefault="00495BDE" w:rsidP="00FE35CC">
            <w:pPr>
              <w:outlineLvl w:val="0"/>
              <w:rPr>
                <w:rFonts w:asciiTheme="minorHAnsi" w:hAnsiTheme="minorHAnsi" w:cstheme="minorHAnsi"/>
                <w:b/>
                <w:bCs/>
                <w:sz w:val="20"/>
                <w:szCs w:val="20"/>
              </w:rPr>
            </w:pPr>
          </w:p>
        </w:tc>
      </w:tr>
    </w:tbl>
    <w:p w14:paraId="7C2F56A6" w14:textId="6C33BB6F" w:rsidR="002D2505" w:rsidRPr="00F3426F" w:rsidRDefault="002D2505" w:rsidP="002D2505">
      <w:pPr>
        <w:outlineLvl w:val="0"/>
        <w:rPr>
          <w:rFonts w:asciiTheme="minorHAnsi" w:hAnsiTheme="minorHAnsi" w:cstheme="minorHAnsi"/>
          <w:sz w:val="20"/>
          <w:szCs w:val="20"/>
        </w:rPr>
      </w:pPr>
    </w:p>
    <w:p w14:paraId="75B528F8" w14:textId="77777777" w:rsidR="002D2505" w:rsidRPr="00F3426F" w:rsidRDefault="002D2505" w:rsidP="002D2505">
      <w:pPr>
        <w:outlineLvl w:val="0"/>
        <w:rPr>
          <w:rFonts w:asciiTheme="minorHAnsi" w:hAnsiTheme="minorHAnsi" w:cstheme="minorHAnsi"/>
          <w:sz w:val="20"/>
          <w:szCs w:val="20"/>
        </w:rPr>
      </w:pPr>
    </w:p>
    <w:p w14:paraId="58662626" w14:textId="4CE14E10" w:rsidR="002167B1" w:rsidRPr="00F3426F" w:rsidRDefault="00F1589C" w:rsidP="002167B1">
      <w:pPr>
        <w:rPr>
          <w:rFonts w:asciiTheme="minorHAnsi" w:hAnsiTheme="minorHAnsi" w:cstheme="minorHAnsi"/>
          <w:sz w:val="20"/>
          <w:szCs w:val="20"/>
        </w:rPr>
      </w:pPr>
      <w:r w:rsidRPr="00F3426F">
        <w:rPr>
          <w:rFonts w:asciiTheme="minorHAnsi" w:hAnsiTheme="minorHAnsi" w:cstheme="minorHAnsi"/>
          <w:sz w:val="20"/>
          <w:szCs w:val="20"/>
        </w:rPr>
        <w:t xml:space="preserve"> </w:t>
      </w:r>
    </w:p>
    <w:sectPr w:rsidR="002167B1" w:rsidRPr="00F3426F" w:rsidSect="00B67232">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2C1E46" w14:textId="77777777" w:rsidR="003B2404" w:rsidRDefault="003B2404" w:rsidP="00CD0C27">
      <w:r>
        <w:separator/>
      </w:r>
    </w:p>
  </w:endnote>
  <w:endnote w:type="continuationSeparator" w:id="0">
    <w:p w14:paraId="2AF6B052" w14:textId="77777777" w:rsidR="003B2404" w:rsidRDefault="003B2404" w:rsidP="00CD0C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3B9DF" w14:textId="77777777" w:rsidR="003B2404" w:rsidRDefault="003B2404" w:rsidP="00CD0C27">
      <w:r>
        <w:separator/>
      </w:r>
    </w:p>
  </w:footnote>
  <w:footnote w:type="continuationSeparator" w:id="0">
    <w:p w14:paraId="723990F6" w14:textId="77777777" w:rsidR="003B2404" w:rsidRDefault="003B2404" w:rsidP="00CD0C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1F382F5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CB47621"/>
    <w:multiLevelType w:val="hybridMultilevel"/>
    <w:tmpl w:val="11D0B1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F451C5"/>
    <w:multiLevelType w:val="hybridMultilevel"/>
    <w:tmpl w:val="6622BA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BF4E22"/>
    <w:multiLevelType w:val="hybridMultilevel"/>
    <w:tmpl w:val="923A68B2"/>
    <w:lvl w:ilvl="0" w:tplc="04090015">
      <w:start w:val="1"/>
      <w:numFmt w:val="upp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874642"/>
    <w:multiLevelType w:val="hybridMultilevel"/>
    <w:tmpl w:val="3CEC8B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F1416A"/>
    <w:multiLevelType w:val="hybridMultilevel"/>
    <w:tmpl w:val="9AD8D3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6F03AE"/>
    <w:multiLevelType w:val="hybridMultilevel"/>
    <w:tmpl w:val="B9A0D9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E96863"/>
    <w:multiLevelType w:val="hybridMultilevel"/>
    <w:tmpl w:val="C8E6DD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3D0313"/>
    <w:multiLevelType w:val="hybridMultilevel"/>
    <w:tmpl w:val="2C0E73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B4A715B"/>
    <w:multiLevelType w:val="hybridMultilevel"/>
    <w:tmpl w:val="11D0B1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443FD9"/>
    <w:multiLevelType w:val="hybridMultilevel"/>
    <w:tmpl w:val="724664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9113F3"/>
    <w:multiLevelType w:val="hybridMultilevel"/>
    <w:tmpl w:val="1A9E943E"/>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E15E8F"/>
    <w:multiLevelType w:val="hybridMultilevel"/>
    <w:tmpl w:val="21BA67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006827"/>
    <w:multiLevelType w:val="hybridMultilevel"/>
    <w:tmpl w:val="748A52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CB3997"/>
    <w:multiLevelType w:val="hybridMultilevel"/>
    <w:tmpl w:val="235275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AF31383"/>
    <w:multiLevelType w:val="hybridMultilevel"/>
    <w:tmpl w:val="724664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B360131"/>
    <w:multiLevelType w:val="hybridMultilevel"/>
    <w:tmpl w:val="B9A0D9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B52119E"/>
    <w:multiLevelType w:val="hybridMultilevel"/>
    <w:tmpl w:val="A3B628C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C2829BD"/>
    <w:multiLevelType w:val="hybridMultilevel"/>
    <w:tmpl w:val="C91E068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8C7722E"/>
    <w:multiLevelType w:val="hybridMultilevel"/>
    <w:tmpl w:val="11D0B1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CA40D49"/>
    <w:multiLevelType w:val="hybridMultilevel"/>
    <w:tmpl w:val="04E4F206"/>
    <w:lvl w:ilvl="0" w:tplc="53BE22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1F77023"/>
    <w:multiLevelType w:val="hybridMultilevel"/>
    <w:tmpl w:val="9B50F316"/>
    <w:lvl w:ilvl="0" w:tplc="CEBA6A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736B17B8"/>
    <w:multiLevelType w:val="hybridMultilevel"/>
    <w:tmpl w:val="34A2AA2E"/>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79451974"/>
    <w:multiLevelType w:val="hybridMultilevel"/>
    <w:tmpl w:val="A04C26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9069086">
    <w:abstractNumId w:val="0"/>
  </w:num>
  <w:num w:numId="2" w16cid:durableId="1301182845">
    <w:abstractNumId w:val="7"/>
  </w:num>
  <w:num w:numId="3" w16cid:durableId="1672945673">
    <w:abstractNumId w:val="14"/>
  </w:num>
  <w:num w:numId="4" w16cid:durableId="727143458">
    <w:abstractNumId w:val="8"/>
  </w:num>
  <w:num w:numId="5" w16cid:durableId="821895575">
    <w:abstractNumId w:val="2"/>
  </w:num>
  <w:num w:numId="6" w16cid:durableId="1790005357">
    <w:abstractNumId w:val="3"/>
  </w:num>
  <w:num w:numId="7" w16cid:durableId="1560096058">
    <w:abstractNumId w:val="15"/>
  </w:num>
  <w:num w:numId="8" w16cid:durableId="1856724388">
    <w:abstractNumId w:val="10"/>
  </w:num>
  <w:num w:numId="9" w16cid:durableId="1191645614">
    <w:abstractNumId w:val="20"/>
  </w:num>
  <w:num w:numId="10" w16cid:durableId="1980915092">
    <w:abstractNumId w:val="5"/>
  </w:num>
  <w:num w:numId="11" w16cid:durableId="1931312857">
    <w:abstractNumId w:val="19"/>
  </w:num>
  <w:num w:numId="12" w16cid:durableId="165100055">
    <w:abstractNumId w:val="11"/>
  </w:num>
  <w:num w:numId="13" w16cid:durableId="1190678610">
    <w:abstractNumId w:val="17"/>
  </w:num>
  <w:num w:numId="14" w16cid:durableId="1183594665">
    <w:abstractNumId w:val="18"/>
  </w:num>
  <w:num w:numId="15" w16cid:durableId="1628733166">
    <w:abstractNumId w:val="9"/>
  </w:num>
  <w:num w:numId="16" w16cid:durableId="1924601455">
    <w:abstractNumId w:val="22"/>
  </w:num>
  <w:num w:numId="17" w16cid:durableId="971791878">
    <w:abstractNumId w:val="1"/>
  </w:num>
  <w:num w:numId="18" w16cid:durableId="760100282">
    <w:abstractNumId w:val="12"/>
  </w:num>
  <w:num w:numId="19" w16cid:durableId="1501701828">
    <w:abstractNumId w:val="23"/>
  </w:num>
  <w:num w:numId="20" w16cid:durableId="926770836">
    <w:abstractNumId w:val="13"/>
  </w:num>
  <w:num w:numId="21" w16cid:durableId="1910075283">
    <w:abstractNumId w:val="4"/>
  </w:num>
  <w:num w:numId="22" w16cid:durableId="1245798574">
    <w:abstractNumId w:val="16"/>
  </w:num>
  <w:num w:numId="23" w16cid:durableId="2088919875">
    <w:abstractNumId w:val="21"/>
  </w:num>
  <w:num w:numId="24" w16cid:durableId="153592524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FA2"/>
    <w:rsid w:val="000043C3"/>
    <w:rsid w:val="0000525D"/>
    <w:rsid w:val="00006661"/>
    <w:rsid w:val="000073AD"/>
    <w:rsid w:val="00011B7F"/>
    <w:rsid w:val="000146E0"/>
    <w:rsid w:val="0001552C"/>
    <w:rsid w:val="00015BC6"/>
    <w:rsid w:val="000208F3"/>
    <w:rsid w:val="00021744"/>
    <w:rsid w:val="00023088"/>
    <w:rsid w:val="00024C60"/>
    <w:rsid w:val="00026A29"/>
    <w:rsid w:val="00027632"/>
    <w:rsid w:val="0003032F"/>
    <w:rsid w:val="00030926"/>
    <w:rsid w:val="000325BF"/>
    <w:rsid w:val="00032740"/>
    <w:rsid w:val="000327F7"/>
    <w:rsid w:val="00033680"/>
    <w:rsid w:val="00035A38"/>
    <w:rsid w:val="000368F5"/>
    <w:rsid w:val="000378C2"/>
    <w:rsid w:val="00040ABE"/>
    <w:rsid w:val="000469E2"/>
    <w:rsid w:val="00047CF4"/>
    <w:rsid w:val="000511FC"/>
    <w:rsid w:val="00053BA8"/>
    <w:rsid w:val="00054CC3"/>
    <w:rsid w:val="00055C2F"/>
    <w:rsid w:val="0005633C"/>
    <w:rsid w:val="00056C14"/>
    <w:rsid w:val="00057F07"/>
    <w:rsid w:val="00060720"/>
    <w:rsid w:val="00061184"/>
    <w:rsid w:val="00061B12"/>
    <w:rsid w:val="0006641A"/>
    <w:rsid w:val="00067CF9"/>
    <w:rsid w:val="000706B6"/>
    <w:rsid w:val="00073208"/>
    <w:rsid w:val="000736C3"/>
    <w:rsid w:val="00073C70"/>
    <w:rsid w:val="000751D8"/>
    <w:rsid w:val="0007653E"/>
    <w:rsid w:val="0007718E"/>
    <w:rsid w:val="00080024"/>
    <w:rsid w:val="0008013D"/>
    <w:rsid w:val="00080735"/>
    <w:rsid w:val="000820FC"/>
    <w:rsid w:val="0008272C"/>
    <w:rsid w:val="00083028"/>
    <w:rsid w:val="00083096"/>
    <w:rsid w:val="000835FF"/>
    <w:rsid w:val="00084708"/>
    <w:rsid w:val="000856A7"/>
    <w:rsid w:val="00085769"/>
    <w:rsid w:val="00086A1C"/>
    <w:rsid w:val="00091568"/>
    <w:rsid w:val="0009234A"/>
    <w:rsid w:val="000936F9"/>
    <w:rsid w:val="000A1C54"/>
    <w:rsid w:val="000A3F23"/>
    <w:rsid w:val="000A5318"/>
    <w:rsid w:val="000A7390"/>
    <w:rsid w:val="000B061A"/>
    <w:rsid w:val="000B0C8A"/>
    <w:rsid w:val="000B1176"/>
    <w:rsid w:val="000B22E0"/>
    <w:rsid w:val="000B2947"/>
    <w:rsid w:val="000B37B4"/>
    <w:rsid w:val="000B3A77"/>
    <w:rsid w:val="000B5687"/>
    <w:rsid w:val="000B7D43"/>
    <w:rsid w:val="000C022A"/>
    <w:rsid w:val="000C14D1"/>
    <w:rsid w:val="000C2F5E"/>
    <w:rsid w:val="000C479C"/>
    <w:rsid w:val="000C6532"/>
    <w:rsid w:val="000C7A4C"/>
    <w:rsid w:val="000C7F32"/>
    <w:rsid w:val="000D1B00"/>
    <w:rsid w:val="000D66CB"/>
    <w:rsid w:val="000E03DA"/>
    <w:rsid w:val="000E2583"/>
    <w:rsid w:val="000E2841"/>
    <w:rsid w:val="000E6E38"/>
    <w:rsid w:val="000E6F81"/>
    <w:rsid w:val="000F0AB7"/>
    <w:rsid w:val="000F1507"/>
    <w:rsid w:val="000F1A8C"/>
    <w:rsid w:val="000F6A2F"/>
    <w:rsid w:val="0010107E"/>
    <w:rsid w:val="001027B5"/>
    <w:rsid w:val="0010447D"/>
    <w:rsid w:val="00110FF6"/>
    <w:rsid w:val="0011105A"/>
    <w:rsid w:val="001112B9"/>
    <w:rsid w:val="0011209B"/>
    <w:rsid w:val="00113612"/>
    <w:rsid w:val="00117456"/>
    <w:rsid w:val="00120412"/>
    <w:rsid w:val="00121153"/>
    <w:rsid w:val="001232A2"/>
    <w:rsid w:val="00126222"/>
    <w:rsid w:val="00127133"/>
    <w:rsid w:val="00132E73"/>
    <w:rsid w:val="00133FC7"/>
    <w:rsid w:val="00134497"/>
    <w:rsid w:val="00134883"/>
    <w:rsid w:val="001351FD"/>
    <w:rsid w:val="00141FF3"/>
    <w:rsid w:val="00142626"/>
    <w:rsid w:val="00142E64"/>
    <w:rsid w:val="001439DF"/>
    <w:rsid w:val="00143DAB"/>
    <w:rsid w:val="001448CD"/>
    <w:rsid w:val="00144B1C"/>
    <w:rsid w:val="0014694B"/>
    <w:rsid w:val="001475CD"/>
    <w:rsid w:val="00150804"/>
    <w:rsid w:val="001517B8"/>
    <w:rsid w:val="00151868"/>
    <w:rsid w:val="00152147"/>
    <w:rsid w:val="001533AD"/>
    <w:rsid w:val="00153F04"/>
    <w:rsid w:val="001644C7"/>
    <w:rsid w:val="00165BCE"/>
    <w:rsid w:val="0017277E"/>
    <w:rsid w:val="00172970"/>
    <w:rsid w:val="00172FF1"/>
    <w:rsid w:val="00173C16"/>
    <w:rsid w:val="00176E8E"/>
    <w:rsid w:val="00177C6C"/>
    <w:rsid w:val="001820F9"/>
    <w:rsid w:val="0018210E"/>
    <w:rsid w:val="001846C7"/>
    <w:rsid w:val="00185662"/>
    <w:rsid w:val="00186C86"/>
    <w:rsid w:val="00197075"/>
    <w:rsid w:val="001972B9"/>
    <w:rsid w:val="001977D8"/>
    <w:rsid w:val="001A103D"/>
    <w:rsid w:val="001A3241"/>
    <w:rsid w:val="001A3639"/>
    <w:rsid w:val="001A4E97"/>
    <w:rsid w:val="001A738B"/>
    <w:rsid w:val="001A7787"/>
    <w:rsid w:val="001B4D18"/>
    <w:rsid w:val="001B5B7D"/>
    <w:rsid w:val="001B6102"/>
    <w:rsid w:val="001B7058"/>
    <w:rsid w:val="001C0761"/>
    <w:rsid w:val="001C08FC"/>
    <w:rsid w:val="001C0EA4"/>
    <w:rsid w:val="001C3780"/>
    <w:rsid w:val="001C464D"/>
    <w:rsid w:val="001C6670"/>
    <w:rsid w:val="001C7A0C"/>
    <w:rsid w:val="001D0012"/>
    <w:rsid w:val="001D1010"/>
    <w:rsid w:val="001D22C2"/>
    <w:rsid w:val="001D7F37"/>
    <w:rsid w:val="001E130D"/>
    <w:rsid w:val="001E25A7"/>
    <w:rsid w:val="001E4A7C"/>
    <w:rsid w:val="001E50A1"/>
    <w:rsid w:val="001E51DF"/>
    <w:rsid w:val="001E71EE"/>
    <w:rsid w:val="001E76DC"/>
    <w:rsid w:val="001F040A"/>
    <w:rsid w:val="001F168B"/>
    <w:rsid w:val="001F3026"/>
    <w:rsid w:val="001F56F5"/>
    <w:rsid w:val="001F77C6"/>
    <w:rsid w:val="00203225"/>
    <w:rsid w:val="00203E7C"/>
    <w:rsid w:val="00207AF6"/>
    <w:rsid w:val="00210077"/>
    <w:rsid w:val="00213182"/>
    <w:rsid w:val="00216089"/>
    <w:rsid w:val="002167B1"/>
    <w:rsid w:val="0021718D"/>
    <w:rsid w:val="002218CB"/>
    <w:rsid w:val="00225617"/>
    <w:rsid w:val="00226622"/>
    <w:rsid w:val="00230DD9"/>
    <w:rsid w:val="00231B6D"/>
    <w:rsid w:val="00236883"/>
    <w:rsid w:val="002371DF"/>
    <w:rsid w:val="00237BE2"/>
    <w:rsid w:val="0024042F"/>
    <w:rsid w:val="00245A19"/>
    <w:rsid w:val="00251196"/>
    <w:rsid w:val="00255A78"/>
    <w:rsid w:val="0026009D"/>
    <w:rsid w:val="002622A7"/>
    <w:rsid w:val="0026255D"/>
    <w:rsid w:val="0026575F"/>
    <w:rsid w:val="002700A9"/>
    <w:rsid w:val="002702A5"/>
    <w:rsid w:val="0027075E"/>
    <w:rsid w:val="00272334"/>
    <w:rsid w:val="0027248D"/>
    <w:rsid w:val="002746C9"/>
    <w:rsid w:val="002751FE"/>
    <w:rsid w:val="00280681"/>
    <w:rsid w:val="002831CA"/>
    <w:rsid w:val="00283CCC"/>
    <w:rsid w:val="00287BCF"/>
    <w:rsid w:val="00291F3E"/>
    <w:rsid w:val="0029454B"/>
    <w:rsid w:val="00296518"/>
    <w:rsid w:val="00296BFF"/>
    <w:rsid w:val="00297981"/>
    <w:rsid w:val="002A41B4"/>
    <w:rsid w:val="002A5424"/>
    <w:rsid w:val="002A781F"/>
    <w:rsid w:val="002B0252"/>
    <w:rsid w:val="002B1AD5"/>
    <w:rsid w:val="002B3152"/>
    <w:rsid w:val="002B3B5C"/>
    <w:rsid w:val="002B4C6F"/>
    <w:rsid w:val="002B7111"/>
    <w:rsid w:val="002C0057"/>
    <w:rsid w:val="002C10DD"/>
    <w:rsid w:val="002C1230"/>
    <w:rsid w:val="002C27C9"/>
    <w:rsid w:val="002C4270"/>
    <w:rsid w:val="002C43A6"/>
    <w:rsid w:val="002C7CA9"/>
    <w:rsid w:val="002D2505"/>
    <w:rsid w:val="002D2878"/>
    <w:rsid w:val="002D43EB"/>
    <w:rsid w:val="002D500A"/>
    <w:rsid w:val="002D5FBA"/>
    <w:rsid w:val="002D7BE9"/>
    <w:rsid w:val="002E675F"/>
    <w:rsid w:val="002F561A"/>
    <w:rsid w:val="002F6E2E"/>
    <w:rsid w:val="00300697"/>
    <w:rsid w:val="00300F81"/>
    <w:rsid w:val="00301B77"/>
    <w:rsid w:val="00301D7C"/>
    <w:rsid w:val="003022BC"/>
    <w:rsid w:val="00302871"/>
    <w:rsid w:val="003215FF"/>
    <w:rsid w:val="00324161"/>
    <w:rsid w:val="003260B2"/>
    <w:rsid w:val="003266C8"/>
    <w:rsid w:val="00326B5B"/>
    <w:rsid w:val="00327710"/>
    <w:rsid w:val="00330EBF"/>
    <w:rsid w:val="00332693"/>
    <w:rsid w:val="00332B9E"/>
    <w:rsid w:val="003338BB"/>
    <w:rsid w:val="00333EFC"/>
    <w:rsid w:val="00334964"/>
    <w:rsid w:val="00335210"/>
    <w:rsid w:val="00335B4A"/>
    <w:rsid w:val="003368BC"/>
    <w:rsid w:val="00336D32"/>
    <w:rsid w:val="00340BB8"/>
    <w:rsid w:val="00340DDD"/>
    <w:rsid w:val="003462DD"/>
    <w:rsid w:val="00347874"/>
    <w:rsid w:val="003516B6"/>
    <w:rsid w:val="003518E6"/>
    <w:rsid w:val="00351C57"/>
    <w:rsid w:val="00352C0D"/>
    <w:rsid w:val="00354B99"/>
    <w:rsid w:val="00362EF0"/>
    <w:rsid w:val="003670BC"/>
    <w:rsid w:val="00370F01"/>
    <w:rsid w:val="00371CDD"/>
    <w:rsid w:val="003733F9"/>
    <w:rsid w:val="00373788"/>
    <w:rsid w:val="00377814"/>
    <w:rsid w:val="00380F60"/>
    <w:rsid w:val="003828EE"/>
    <w:rsid w:val="00383211"/>
    <w:rsid w:val="003844DD"/>
    <w:rsid w:val="003852FB"/>
    <w:rsid w:val="0038654C"/>
    <w:rsid w:val="00386F98"/>
    <w:rsid w:val="0039009E"/>
    <w:rsid w:val="00391582"/>
    <w:rsid w:val="0039560C"/>
    <w:rsid w:val="003A0CA0"/>
    <w:rsid w:val="003A1B32"/>
    <w:rsid w:val="003B1A83"/>
    <w:rsid w:val="003B2404"/>
    <w:rsid w:val="003B4ED0"/>
    <w:rsid w:val="003B5CFD"/>
    <w:rsid w:val="003C06BE"/>
    <w:rsid w:val="003C0FB5"/>
    <w:rsid w:val="003C2335"/>
    <w:rsid w:val="003C2885"/>
    <w:rsid w:val="003C3234"/>
    <w:rsid w:val="003C3919"/>
    <w:rsid w:val="003C4B67"/>
    <w:rsid w:val="003C50A6"/>
    <w:rsid w:val="003C57EF"/>
    <w:rsid w:val="003D09B2"/>
    <w:rsid w:val="003D172E"/>
    <w:rsid w:val="003D19E2"/>
    <w:rsid w:val="003D6A08"/>
    <w:rsid w:val="003D7D3C"/>
    <w:rsid w:val="003E2440"/>
    <w:rsid w:val="003E29AB"/>
    <w:rsid w:val="003E4D43"/>
    <w:rsid w:val="003F0BAD"/>
    <w:rsid w:val="003F1204"/>
    <w:rsid w:val="003F1FAF"/>
    <w:rsid w:val="003F59A3"/>
    <w:rsid w:val="003F67CA"/>
    <w:rsid w:val="003F6C9A"/>
    <w:rsid w:val="00400A0B"/>
    <w:rsid w:val="00402C2C"/>
    <w:rsid w:val="00405A03"/>
    <w:rsid w:val="004060E2"/>
    <w:rsid w:val="00406567"/>
    <w:rsid w:val="00411520"/>
    <w:rsid w:val="00412112"/>
    <w:rsid w:val="00414006"/>
    <w:rsid w:val="00416C1A"/>
    <w:rsid w:val="00417873"/>
    <w:rsid w:val="00421BA9"/>
    <w:rsid w:val="0042256B"/>
    <w:rsid w:val="0042387D"/>
    <w:rsid w:val="00424F72"/>
    <w:rsid w:val="00427087"/>
    <w:rsid w:val="00430B83"/>
    <w:rsid w:val="00431930"/>
    <w:rsid w:val="00436CF8"/>
    <w:rsid w:val="00437A5E"/>
    <w:rsid w:val="004406AC"/>
    <w:rsid w:val="00442129"/>
    <w:rsid w:val="004448FC"/>
    <w:rsid w:val="00452A54"/>
    <w:rsid w:val="004534EE"/>
    <w:rsid w:val="00454675"/>
    <w:rsid w:val="00463AF7"/>
    <w:rsid w:val="00465F94"/>
    <w:rsid w:val="00466E87"/>
    <w:rsid w:val="0047003D"/>
    <w:rsid w:val="00472037"/>
    <w:rsid w:val="00473224"/>
    <w:rsid w:val="00474FCA"/>
    <w:rsid w:val="00477A46"/>
    <w:rsid w:val="004826A4"/>
    <w:rsid w:val="00482AB7"/>
    <w:rsid w:val="004843FD"/>
    <w:rsid w:val="00485690"/>
    <w:rsid w:val="0048620D"/>
    <w:rsid w:val="004936E0"/>
    <w:rsid w:val="00495718"/>
    <w:rsid w:val="00495BDE"/>
    <w:rsid w:val="004A1039"/>
    <w:rsid w:val="004A1203"/>
    <w:rsid w:val="004A5872"/>
    <w:rsid w:val="004A7207"/>
    <w:rsid w:val="004B2BDA"/>
    <w:rsid w:val="004B4299"/>
    <w:rsid w:val="004B76AD"/>
    <w:rsid w:val="004C0B26"/>
    <w:rsid w:val="004C1A75"/>
    <w:rsid w:val="004C395F"/>
    <w:rsid w:val="004C7BF2"/>
    <w:rsid w:val="004D0147"/>
    <w:rsid w:val="004D13F9"/>
    <w:rsid w:val="004D1640"/>
    <w:rsid w:val="004D2007"/>
    <w:rsid w:val="004D2044"/>
    <w:rsid w:val="004D2235"/>
    <w:rsid w:val="004D78AE"/>
    <w:rsid w:val="004E0490"/>
    <w:rsid w:val="004E131D"/>
    <w:rsid w:val="004E24BB"/>
    <w:rsid w:val="004E5B53"/>
    <w:rsid w:val="004F21FA"/>
    <w:rsid w:val="004F3517"/>
    <w:rsid w:val="004F5003"/>
    <w:rsid w:val="004F6882"/>
    <w:rsid w:val="00501329"/>
    <w:rsid w:val="005017DF"/>
    <w:rsid w:val="005026A8"/>
    <w:rsid w:val="00502C25"/>
    <w:rsid w:val="0050529E"/>
    <w:rsid w:val="005106E5"/>
    <w:rsid w:val="005135D4"/>
    <w:rsid w:val="005145FE"/>
    <w:rsid w:val="00515BBA"/>
    <w:rsid w:val="0051607A"/>
    <w:rsid w:val="005168E4"/>
    <w:rsid w:val="00516CA2"/>
    <w:rsid w:val="00520A76"/>
    <w:rsid w:val="0052198F"/>
    <w:rsid w:val="00523A83"/>
    <w:rsid w:val="00525C22"/>
    <w:rsid w:val="005277E4"/>
    <w:rsid w:val="0053154F"/>
    <w:rsid w:val="00532102"/>
    <w:rsid w:val="0053552B"/>
    <w:rsid w:val="005355B5"/>
    <w:rsid w:val="005423C8"/>
    <w:rsid w:val="005433F5"/>
    <w:rsid w:val="0054601F"/>
    <w:rsid w:val="00546472"/>
    <w:rsid w:val="00546CB0"/>
    <w:rsid w:val="0054711B"/>
    <w:rsid w:val="0055234B"/>
    <w:rsid w:val="00552AEB"/>
    <w:rsid w:val="00557B9E"/>
    <w:rsid w:val="005644A7"/>
    <w:rsid w:val="005648AC"/>
    <w:rsid w:val="005669EF"/>
    <w:rsid w:val="00570682"/>
    <w:rsid w:val="00571A94"/>
    <w:rsid w:val="00571E04"/>
    <w:rsid w:val="00573F51"/>
    <w:rsid w:val="00574851"/>
    <w:rsid w:val="00574C43"/>
    <w:rsid w:val="00582D28"/>
    <w:rsid w:val="0058681F"/>
    <w:rsid w:val="00587A95"/>
    <w:rsid w:val="00590384"/>
    <w:rsid w:val="00593559"/>
    <w:rsid w:val="005A1B70"/>
    <w:rsid w:val="005A3000"/>
    <w:rsid w:val="005A4F71"/>
    <w:rsid w:val="005B2966"/>
    <w:rsid w:val="005B42F2"/>
    <w:rsid w:val="005B503F"/>
    <w:rsid w:val="005B78BB"/>
    <w:rsid w:val="005B7ACD"/>
    <w:rsid w:val="005C0D2A"/>
    <w:rsid w:val="005C147C"/>
    <w:rsid w:val="005C2C0F"/>
    <w:rsid w:val="005C3B03"/>
    <w:rsid w:val="005C45EE"/>
    <w:rsid w:val="005C49D3"/>
    <w:rsid w:val="005C69DA"/>
    <w:rsid w:val="005D097B"/>
    <w:rsid w:val="005D3F08"/>
    <w:rsid w:val="005D4ECF"/>
    <w:rsid w:val="005E3005"/>
    <w:rsid w:val="005E3EF3"/>
    <w:rsid w:val="005E5173"/>
    <w:rsid w:val="005E5240"/>
    <w:rsid w:val="005E5E0F"/>
    <w:rsid w:val="005E6E45"/>
    <w:rsid w:val="005F1C00"/>
    <w:rsid w:val="005F1D21"/>
    <w:rsid w:val="005F6376"/>
    <w:rsid w:val="005F7D2A"/>
    <w:rsid w:val="005F7D62"/>
    <w:rsid w:val="0060041F"/>
    <w:rsid w:val="00601128"/>
    <w:rsid w:val="0060261A"/>
    <w:rsid w:val="00602B21"/>
    <w:rsid w:val="00604091"/>
    <w:rsid w:val="006061B0"/>
    <w:rsid w:val="00606205"/>
    <w:rsid w:val="00607C12"/>
    <w:rsid w:val="00611D0A"/>
    <w:rsid w:val="00612BCC"/>
    <w:rsid w:val="00612C99"/>
    <w:rsid w:val="00623E33"/>
    <w:rsid w:val="00627AF3"/>
    <w:rsid w:val="00631ECB"/>
    <w:rsid w:val="006328DD"/>
    <w:rsid w:val="0063492C"/>
    <w:rsid w:val="006373EA"/>
    <w:rsid w:val="00641EAD"/>
    <w:rsid w:val="00643003"/>
    <w:rsid w:val="00645BF2"/>
    <w:rsid w:val="006477F5"/>
    <w:rsid w:val="00647C93"/>
    <w:rsid w:val="00650340"/>
    <w:rsid w:val="00650CA1"/>
    <w:rsid w:val="0065155F"/>
    <w:rsid w:val="0065172E"/>
    <w:rsid w:val="00652081"/>
    <w:rsid w:val="006564A0"/>
    <w:rsid w:val="006600FD"/>
    <w:rsid w:val="00660D83"/>
    <w:rsid w:val="00661BC8"/>
    <w:rsid w:val="00661FC7"/>
    <w:rsid w:val="0066384A"/>
    <w:rsid w:val="00665335"/>
    <w:rsid w:val="006717C5"/>
    <w:rsid w:val="006771F0"/>
    <w:rsid w:val="00683844"/>
    <w:rsid w:val="00686394"/>
    <w:rsid w:val="00687023"/>
    <w:rsid w:val="00687FA4"/>
    <w:rsid w:val="00693BC4"/>
    <w:rsid w:val="00696904"/>
    <w:rsid w:val="0069775B"/>
    <w:rsid w:val="006A3BF6"/>
    <w:rsid w:val="006A4E54"/>
    <w:rsid w:val="006A4EB2"/>
    <w:rsid w:val="006A4FEB"/>
    <w:rsid w:val="006A6C86"/>
    <w:rsid w:val="006B0D1C"/>
    <w:rsid w:val="006B11C5"/>
    <w:rsid w:val="006B2107"/>
    <w:rsid w:val="006B2C45"/>
    <w:rsid w:val="006B39DB"/>
    <w:rsid w:val="006B4590"/>
    <w:rsid w:val="006B488B"/>
    <w:rsid w:val="006B6F02"/>
    <w:rsid w:val="006C2812"/>
    <w:rsid w:val="006C4F7D"/>
    <w:rsid w:val="006C50DE"/>
    <w:rsid w:val="006C5297"/>
    <w:rsid w:val="006C5D50"/>
    <w:rsid w:val="006C5E3B"/>
    <w:rsid w:val="006C6F2F"/>
    <w:rsid w:val="006D105F"/>
    <w:rsid w:val="006D2F4E"/>
    <w:rsid w:val="006D4273"/>
    <w:rsid w:val="006D51C8"/>
    <w:rsid w:val="006E1B52"/>
    <w:rsid w:val="006E6C2E"/>
    <w:rsid w:val="006E74A4"/>
    <w:rsid w:val="006F043D"/>
    <w:rsid w:val="006F0679"/>
    <w:rsid w:val="006F0DEA"/>
    <w:rsid w:val="006F2737"/>
    <w:rsid w:val="006F318E"/>
    <w:rsid w:val="006F39DF"/>
    <w:rsid w:val="006F3D96"/>
    <w:rsid w:val="006F401B"/>
    <w:rsid w:val="006F4233"/>
    <w:rsid w:val="006F46CE"/>
    <w:rsid w:val="006F617F"/>
    <w:rsid w:val="007018BE"/>
    <w:rsid w:val="0070288B"/>
    <w:rsid w:val="00702DDD"/>
    <w:rsid w:val="00703E91"/>
    <w:rsid w:val="00706F46"/>
    <w:rsid w:val="00711707"/>
    <w:rsid w:val="00714AF8"/>
    <w:rsid w:val="007152BC"/>
    <w:rsid w:val="00715C44"/>
    <w:rsid w:val="00720A05"/>
    <w:rsid w:val="00721047"/>
    <w:rsid w:val="00722084"/>
    <w:rsid w:val="00722C57"/>
    <w:rsid w:val="00725276"/>
    <w:rsid w:val="0072628A"/>
    <w:rsid w:val="007268EA"/>
    <w:rsid w:val="00727540"/>
    <w:rsid w:val="00727B83"/>
    <w:rsid w:val="00734F09"/>
    <w:rsid w:val="00735F0D"/>
    <w:rsid w:val="0074364A"/>
    <w:rsid w:val="00746EDA"/>
    <w:rsid w:val="00751E45"/>
    <w:rsid w:val="00756E81"/>
    <w:rsid w:val="00760EAA"/>
    <w:rsid w:val="00761E62"/>
    <w:rsid w:val="007625A1"/>
    <w:rsid w:val="00764196"/>
    <w:rsid w:val="007646A0"/>
    <w:rsid w:val="00770F93"/>
    <w:rsid w:val="0077227E"/>
    <w:rsid w:val="007756D4"/>
    <w:rsid w:val="00781211"/>
    <w:rsid w:val="007821B5"/>
    <w:rsid w:val="00784CD3"/>
    <w:rsid w:val="007868F7"/>
    <w:rsid w:val="00787C2D"/>
    <w:rsid w:val="007902F4"/>
    <w:rsid w:val="00791D03"/>
    <w:rsid w:val="00791ED7"/>
    <w:rsid w:val="007928A1"/>
    <w:rsid w:val="0079513D"/>
    <w:rsid w:val="007A3402"/>
    <w:rsid w:val="007A39D0"/>
    <w:rsid w:val="007A496D"/>
    <w:rsid w:val="007A4ED7"/>
    <w:rsid w:val="007A51B7"/>
    <w:rsid w:val="007A5BBE"/>
    <w:rsid w:val="007A7696"/>
    <w:rsid w:val="007B03BC"/>
    <w:rsid w:val="007B0401"/>
    <w:rsid w:val="007B1667"/>
    <w:rsid w:val="007B50C5"/>
    <w:rsid w:val="007B7D6B"/>
    <w:rsid w:val="007C0C4E"/>
    <w:rsid w:val="007C55FD"/>
    <w:rsid w:val="007C6FA3"/>
    <w:rsid w:val="007C6FB0"/>
    <w:rsid w:val="007D006D"/>
    <w:rsid w:val="007D2804"/>
    <w:rsid w:val="007D28A1"/>
    <w:rsid w:val="007D2952"/>
    <w:rsid w:val="007D52B0"/>
    <w:rsid w:val="007D6712"/>
    <w:rsid w:val="007E26E9"/>
    <w:rsid w:val="007E56B8"/>
    <w:rsid w:val="007E64D7"/>
    <w:rsid w:val="007F0116"/>
    <w:rsid w:val="007F1520"/>
    <w:rsid w:val="007F64A6"/>
    <w:rsid w:val="007F6A90"/>
    <w:rsid w:val="007F7DA8"/>
    <w:rsid w:val="00802004"/>
    <w:rsid w:val="00806BF0"/>
    <w:rsid w:val="00810343"/>
    <w:rsid w:val="00810B8F"/>
    <w:rsid w:val="008115E3"/>
    <w:rsid w:val="0081244E"/>
    <w:rsid w:val="008151EF"/>
    <w:rsid w:val="00815D16"/>
    <w:rsid w:val="008202C5"/>
    <w:rsid w:val="00820696"/>
    <w:rsid w:val="00825848"/>
    <w:rsid w:val="0082636D"/>
    <w:rsid w:val="00832464"/>
    <w:rsid w:val="0083263C"/>
    <w:rsid w:val="00833A46"/>
    <w:rsid w:val="00833ADD"/>
    <w:rsid w:val="008373B2"/>
    <w:rsid w:val="008423D0"/>
    <w:rsid w:val="00843926"/>
    <w:rsid w:val="00845A45"/>
    <w:rsid w:val="00847704"/>
    <w:rsid w:val="00847AC3"/>
    <w:rsid w:val="00851CDB"/>
    <w:rsid w:val="00855429"/>
    <w:rsid w:val="00855544"/>
    <w:rsid w:val="008562B5"/>
    <w:rsid w:val="00856D24"/>
    <w:rsid w:val="00857C74"/>
    <w:rsid w:val="00861A42"/>
    <w:rsid w:val="00861B68"/>
    <w:rsid w:val="00861C92"/>
    <w:rsid w:val="00867DEF"/>
    <w:rsid w:val="00870241"/>
    <w:rsid w:val="00870A5D"/>
    <w:rsid w:val="00871BCC"/>
    <w:rsid w:val="008720F9"/>
    <w:rsid w:val="0087267E"/>
    <w:rsid w:val="008727B3"/>
    <w:rsid w:val="008734BA"/>
    <w:rsid w:val="00873A3A"/>
    <w:rsid w:val="00874956"/>
    <w:rsid w:val="008763A1"/>
    <w:rsid w:val="008802A5"/>
    <w:rsid w:val="00881894"/>
    <w:rsid w:val="008839B7"/>
    <w:rsid w:val="00884A50"/>
    <w:rsid w:val="0089048D"/>
    <w:rsid w:val="00892666"/>
    <w:rsid w:val="00895FC9"/>
    <w:rsid w:val="008A0BC7"/>
    <w:rsid w:val="008A189A"/>
    <w:rsid w:val="008A251F"/>
    <w:rsid w:val="008A45E8"/>
    <w:rsid w:val="008A477A"/>
    <w:rsid w:val="008A5927"/>
    <w:rsid w:val="008B2D03"/>
    <w:rsid w:val="008C2EAB"/>
    <w:rsid w:val="008C5D49"/>
    <w:rsid w:val="008C71C6"/>
    <w:rsid w:val="008D0FDC"/>
    <w:rsid w:val="008D7060"/>
    <w:rsid w:val="008E0ABD"/>
    <w:rsid w:val="008E3D3E"/>
    <w:rsid w:val="008E4023"/>
    <w:rsid w:val="008F0A7B"/>
    <w:rsid w:val="008F21DD"/>
    <w:rsid w:val="008F24F4"/>
    <w:rsid w:val="008F3384"/>
    <w:rsid w:val="008F35D6"/>
    <w:rsid w:val="008F4F79"/>
    <w:rsid w:val="008F51F3"/>
    <w:rsid w:val="008F686C"/>
    <w:rsid w:val="00900284"/>
    <w:rsid w:val="00900353"/>
    <w:rsid w:val="00906042"/>
    <w:rsid w:val="009065F6"/>
    <w:rsid w:val="00910543"/>
    <w:rsid w:val="00910BA9"/>
    <w:rsid w:val="009125C3"/>
    <w:rsid w:val="009130A0"/>
    <w:rsid w:val="00922C37"/>
    <w:rsid w:val="009246C3"/>
    <w:rsid w:val="00925EB3"/>
    <w:rsid w:val="00930CFA"/>
    <w:rsid w:val="009329CB"/>
    <w:rsid w:val="00935E0D"/>
    <w:rsid w:val="00941A5B"/>
    <w:rsid w:val="00947C58"/>
    <w:rsid w:val="00951E63"/>
    <w:rsid w:val="009547A4"/>
    <w:rsid w:val="009547E5"/>
    <w:rsid w:val="00956203"/>
    <w:rsid w:val="0096068F"/>
    <w:rsid w:val="00961409"/>
    <w:rsid w:val="00962B32"/>
    <w:rsid w:val="009652ED"/>
    <w:rsid w:val="009653C3"/>
    <w:rsid w:val="009671DA"/>
    <w:rsid w:val="00967CDA"/>
    <w:rsid w:val="00970B8C"/>
    <w:rsid w:val="0097135B"/>
    <w:rsid w:val="00973BC6"/>
    <w:rsid w:val="00973E92"/>
    <w:rsid w:val="00974FA2"/>
    <w:rsid w:val="0097523D"/>
    <w:rsid w:val="0097796C"/>
    <w:rsid w:val="009801F1"/>
    <w:rsid w:val="00980F82"/>
    <w:rsid w:val="00982F76"/>
    <w:rsid w:val="00983317"/>
    <w:rsid w:val="0098465C"/>
    <w:rsid w:val="00984FFA"/>
    <w:rsid w:val="00985B24"/>
    <w:rsid w:val="00992A2B"/>
    <w:rsid w:val="009932A4"/>
    <w:rsid w:val="00994421"/>
    <w:rsid w:val="009958B3"/>
    <w:rsid w:val="00996EFA"/>
    <w:rsid w:val="00997646"/>
    <w:rsid w:val="009A01C2"/>
    <w:rsid w:val="009A0E6B"/>
    <w:rsid w:val="009A0F30"/>
    <w:rsid w:val="009A1377"/>
    <w:rsid w:val="009A6765"/>
    <w:rsid w:val="009A7258"/>
    <w:rsid w:val="009A7F5E"/>
    <w:rsid w:val="009B0A10"/>
    <w:rsid w:val="009B3346"/>
    <w:rsid w:val="009B43FE"/>
    <w:rsid w:val="009B455B"/>
    <w:rsid w:val="009B5766"/>
    <w:rsid w:val="009B594A"/>
    <w:rsid w:val="009B5D3B"/>
    <w:rsid w:val="009C1120"/>
    <w:rsid w:val="009C2DA8"/>
    <w:rsid w:val="009C5FFA"/>
    <w:rsid w:val="009C7CEA"/>
    <w:rsid w:val="009D4027"/>
    <w:rsid w:val="009D46A6"/>
    <w:rsid w:val="009D4785"/>
    <w:rsid w:val="009D7454"/>
    <w:rsid w:val="009D7E00"/>
    <w:rsid w:val="009E0A6B"/>
    <w:rsid w:val="009F00AF"/>
    <w:rsid w:val="009F1BF2"/>
    <w:rsid w:val="009F21C7"/>
    <w:rsid w:val="009F5AEE"/>
    <w:rsid w:val="009F5F09"/>
    <w:rsid w:val="009F685D"/>
    <w:rsid w:val="009F7FC6"/>
    <w:rsid w:val="00A00943"/>
    <w:rsid w:val="00A01A28"/>
    <w:rsid w:val="00A03378"/>
    <w:rsid w:val="00A05A65"/>
    <w:rsid w:val="00A0620F"/>
    <w:rsid w:val="00A06D0B"/>
    <w:rsid w:val="00A10272"/>
    <w:rsid w:val="00A10495"/>
    <w:rsid w:val="00A156F4"/>
    <w:rsid w:val="00A15B13"/>
    <w:rsid w:val="00A20249"/>
    <w:rsid w:val="00A250C4"/>
    <w:rsid w:val="00A25D41"/>
    <w:rsid w:val="00A261AB"/>
    <w:rsid w:val="00A26324"/>
    <w:rsid w:val="00A27621"/>
    <w:rsid w:val="00A36711"/>
    <w:rsid w:val="00A43CA0"/>
    <w:rsid w:val="00A45C02"/>
    <w:rsid w:val="00A47940"/>
    <w:rsid w:val="00A47D85"/>
    <w:rsid w:val="00A530B5"/>
    <w:rsid w:val="00A55413"/>
    <w:rsid w:val="00A60E8C"/>
    <w:rsid w:val="00A616A0"/>
    <w:rsid w:val="00A62C2B"/>
    <w:rsid w:val="00A6494F"/>
    <w:rsid w:val="00A668E0"/>
    <w:rsid w:val="00A73058"/>
    <w:rsid w:val="00A745D9"/>
    <w:rsid w:val="00A74A44"/>
    <w:rsid w:val="00A77C74"/>
    <w:rsid w:val="00A804D5"/>
    <w:rsid w:val="00A81ADD"/>
    <w:rsid w:val="00A82A6C"/>
    <w:rsid w:val="00A874C5"/>
    <w:rsid w:val="00A87DF6"/>
    <w:rsid w:val="00A9596C"/>
    <w:rsid w:val="00A962C5"/>
    <w:rsid w:val="00A963DC"/>
    <w:rsid w:val="00AA2542"/>
    <w:rsid w:val="00AA2F31"/>
    <w:rsid w:val="00AA3554"/>
    <w:rsid w:val="00AA385E"/>
    <w:rsid w:val="00AA450B"/>
    <w:rsid w:val="00AA6ABF"/>
    <w:rsid w:val="00AA7D10"/>
    <w:rsid w:val="00AB029D"/>
    <w:rsid w:val="00AB21EA"/>
    <w:rsid w:val="00AB31C3"/>
    <w:rsid w:val="00AC1245"/>
    <w:rsid w:val="00AC22D5"/>
    <w:rsid w:val="00AC2D25"/>
    <w:rsid w:val="00AC300B"/>
    <w:rsid w:val="00AC53EC"/>
    <w:rsid w:val="00AD04E0"/>
    <w:rsid w:val="00AD15A4"/>
    <w:rsid w:val="00AD3BF8"/>
    <w:rsid w:val="00AD48A1"/>
    <w:rsid w:val="00AD4E3E"/>
    <w:rsid w:val="00AD7695"/>
    <w:rsid w:val="00AE10D2"/>
    <w:rsid w:val="00AE29FF"/>
    <w:rsid w:val="00AE4054"/>
    <w:rsid w:val="00AE4254"/>
    <w:rsid w:val="00AE49F4"/>
    <w:rsid w:val="00AE5360"/>
    <w:rsid w:val="00AF20B4"/>
    <w:rsid w:val="00AF31B4"/>
    <w:rsid w:val="00AF653E"/>
    <w:rsid w:val="00B0293E"/>
    <w:rsid w:val="00B05081"/>
    <w:rsid w:val="00B05D45"/>
    <w:rsid w:val="00B06035"/>
    <w:rsid w:val="00B07A95"/>
    <w:rsid w:val="00B10386"/>
    <w:rsid w:val="00B11AD7"/>
    <w:rsid w:val="00B11DE7"/>
    <w:rsid w:val="00B16268"/>
    <w:rsid w:val="00B2210A"/>
    <w:rsid w:val="00B24160"/>
    <w:rsid w:val="00B254DE"/>
    <w:rsid w:val="00B2663B"/>
    <w:rsid w:val="00B31B0D"/>
    <w:rsid w:val="00B326B9"/>
    <w:rsid w:val="00B32E21"/>
    <w:rsid w:val="00B33BCA"/>
    <w:rsid w:val="00B34431"/>
    <w:rsid w:val="00B359CC"/>
    <w:rsid w:val="00B40007"/>
    <w:rsid w:val="00B409AD"/>
    <w:rsid w:val="00B40F64"/>
    <w:rsid w:val="00B4377A"/>
    <w:rsid w:val="00B473F7"/>
    <w:rsid w:val="00B528C5"/>
    <w:rsid w:val="00B54096"/>
    <w:rsid w:val="00B54206"/>
    <w:rsid w:val="00B548F0"/>
    <w:rsid w:val="00B54AEE"/>
    <w:rsid w:val="00B572FB"/>
    <w:rsid w:val="00B60633"/>
    <w:rsid w:val="00B608F6"/>
    <w:rsid w:val="00B61EC1"/>
    <w:rsid w:val="00B6255D"/>
    <w:rsid w:val="00B62F35"/>
    <w:rsid w:val="00B63791"/>
    <w:rsid w:val="00B65573"/>
    <w:rsid w:val="00B655CE"/>
    <w:rsid w:val="00B67232"/>
    <w:rsid w:val="00B71EE1"/>
    <w:rsid w:val="00B72A43"/>
    <w:rsid w:val="00B73A2C"/>
    <w:rsid w:val="00B73CC6"/>
    <w:rsid w:val="00B77120"/>
    <w:rsid w:val="00B9505B"/>
    <w:rsid w:val="00B9560C"/>
    <w:rsid w:val="00B959F3"/>
    <w:rsid w:val="00BA017C"/>
    <w:rsid w:val="00BA0C05"/>
    <w:rsid w:val="00BA268B"/>
    <w:rsid w:val="00BA31F8"/>
    <w:rsid w:val="00BA37BC"/>
    <w:rsid w:val="00BA3A63"/>
    <w:rsid w:val="00BA59A3"/>
    <w:rsid w:val="00BA7DE7"/>
    <w:rsid w:val="00BB03D5"/>
    <w:rsid w:val="00BB18D1"/>
    <w:rsid w:val="00BB1A83"/>
    <w:rsid w:val="00BB318B"/>
    <w:rsid w:val="00BB31D7"/>
    <w:rsid w:val="00BB5358"/>
    <w:rsid w:val="00BB6122"/>
    <w:rsid w:val="00BB6898"/>
    <w:rsid w:val="00BB6BA4"/>
    <w:rsid w:val="00BB76C4"/>
    <w:rsid w:val="00BB783A"/>
    <w:rsid w:val="00BC043F"/>
    <w:rsid w:val="00BC22C3"/>
    <w:rsid w:val="00BC278D"/>
    <w:rsid w:val="00BC3CC7"/>
    <w:rsid w:val="00BD0034"/>
    <w:rsid w:val="00BD1B88"/>
    <w:rsid w:val="00BD2B1F"/>
    <w:rsid w:val="00BD3E8A"/>
    <w:rsid w:val="00BD4BFB"/>
    <w:rsid w:val="00BD718E"/>
    <w:rsid w:val="00BE18A5"/>
    <w:rsid w:val="00BE1D3F"/>
    <w:rsid w:val="00BE2567"/>
    <w:rsid w:val="00BE2BA3"/>
    <w:rsid w:val="00BE3D1F"/>
    <w:rsid w:val="00BE50FD"/>
    <w:rsid w:val="00BE75D1"/>
    <w:rsid w:val="00BF005E"/>
    <w:rsid w:val="00BF1E3F"/>
    <w:rsid w:val="00BF35E0"/>
    <w:rsid w:val="00BF408B"/>
    <w:rsid w:val="00BF4894"/>
    <w:rsid w:val="00BF54E0"/>
    <w:rsid w:val="00BF62ED"/>
    <w:rsid w:val="00BF74BC"/>
    <w:rsid w:val="00C04A6E"/>
    <w:rsid w:val="00C0515A"/>
    <w:rsid w:val="00C11D1C"/>
    <w:rsid w:val="00C14701"/>
    <w:rsid w:val="00C1689A"/>
    <w:rsid w:val="00C21000"/>
    <w:rsid w:val="00C24165"/>
    <w:rsid w:val="00C27635"/>
    <w:rsid w:val="00C27C92"/>
    <w:rsid w:val="00C31098"/>
    <w:rsid w:val="00C33081"/>
    <w:rsid w:val="00C42396"/>
    <w:rsid w:val="00C44307"/>
    <w:rsid w:val="00C45C32"/>
    <w:rsid w:val="00C52165"/>
    <w:rsid w:val="00C53813"/>
    <w:rsid w:val="00C54196"/>
    <w:rsid w:val="00C567D4"/>
    <w:rsid w:val="00C56E53"/>
    <w:rsid w:val="00C6088B"/>
    <w:rsid w:val="00C6405C"/>
    <w:rsid w:val="00C708C8"/>
    <w:rsid w:val="00C73047"/>
    <w:rsid w:val="00C75C6B"/>
    <w:rsid w:val="00C81C60"/>
    <w:rsid w:val="00C81DCE"/>
    <w:rsid w:val="00C85969"/>
    <w:rsid w:val="00C901BC"/>
    <w:rsid w:val="00C902A1"/>
    <w:rsid w:val="00C91C4C"/>
    <w:rsid w:val="00C91F0A"/>
    <w:rsid w:val="00C94E98"/>
    <w:rsid w:val="00C968F1"/>
    <w:rsid w:val="00C97DBB"/>
    <w:rsid w:val="00CA0700"/>
    <w:rsid w:val="00CA2572"/>
    <w:rsid w:val="00CA5637"/>
    <w:rsid w:val="00CA6006"/>
    <w:rsid w:val="00CA69D5"/>
    <w:rsid w:val="00CA76EF"/>
    <w:rsid w:val="00CA7704"/>
    <w:rsid w:val="00CA7C72"/>
    <w:rsid w:val="00CB323D"/>
    <w:rsid w:val="00CB3674"/>
    <w:rsid w:val="00CB69B3"/>
    <w:rsid w:val="00CB6DEF"/>
    <w:rsid w:val="00CB7152"/>
    <w:rsid w:val="00CC30EA"/>
    <w:rsid w:val="00CC7361"/>
    <w:rsid w:val="00CC7ADA"/>
    <w:rsid w:val="00CD0C27"/>
    <w:rsid w:val="00CD0FA7"/>
    <w:rsid w:val="00CD36A3"/>
    <w:rsid w:val="00CD63CC"/>
    <w:rsid w:val="00CE29FD"/>
    <w:rsid w:val="00CE591C"/>
    <w:rsid w:val="00CF7220"/>
    <w:rsid w:val="00CF7F33"/>
    <w:rsid w:val="00D013EE"/>
    <w:rsid w:val="00D05902"/>
    <w:rsid w:val="00D071C7"/>
    <w:rsid w:val="00D10FEC"/>
    <w:rsid w:val="00D11A29"/>
    <w:rsid w:val="00D11D7E"/>
    <w:rsid w:val="00D12C50"/>
    <w:rsid w:val="00D1318F"/>
    <w:rsid w:val="00D153B6"/>
    <w:rsid w:val="00D205FC"/>
    <w:rsid w:val="00D21B49"/>
    <w:rsid w:val="00D23BC8"/>
    <w:rsid w:val="00D23F7B"/>
    <w:rsid w:val="00D258D2"/>
    <w:rsid w:val="00D26C78"/>
    <w:rsid w:val="00D27A4A"/>
    <w:rsid w:val="00D31A75"/>
    <w:rsid w:val="00D31EAC"/>
    <w:rsid w:val="00D36C6E"/>
    <w:rsid w:val="00D372FF"/>
    <w:rsid w:val="00D440C2"/>
    <w:rsid w:val="00D445D2"/>
    <w:rsid w:val="00D44DD3"/>
    <w:rsid w:val="00D46F5D"/>
    <w:rsid w:val="00D4760E"/>
    <w:rsid w:val="00D5221B"/>
    <w:rsid w:val="00D5313A"/>
    <w:rsid w:val="00D5319A"/>
    <w:rsid w:val="00D56B0F"/>
    <w:rsid w:val="00D57415"/>
    <w:rsid w:val="00D620D8"/>
    <w:rsid w:val="00D646A2"/>
    <w:rsid w:val="00D65720"/>
    <w:rsid w:val="00D65AF8"/>
    <w:rsid w:val="00D669AA"/>
    <w:rsid w:val="00D72FB7"/>
    <w:rsid w:val="00D73AE9"/>
    <w:rsid w:val="00D765DE"/>
    <w:rsid w:val="00D7662D"/>
    <w:rsid w:val="00D769D9"/>
    <w:rsid w:val="00D850DE"/>
    <w:rsid w:val="00D8510A"/>
    <w:rsid w:val="00D85630"/>
    <w:rsid w:val="00D86C81"/>
    <w:rsid w:val="00D86F15"/>
    <w:rsid w:val="00D87750"/>
    <w:rsid w:val="00D877F7"/>
    <w:rsid w:val="00D923B6"/>
    <w:rsid w:val="00D9293F"/>
    <w:rsid w:val="00D976B6"/>
    <w:rsid w:val="00DA090C"/>
    <w:rsid w:val="00DA1B58"/>
    <w:rsid w:val="00DA2064"/>
    <w:rsid w:val="00DA2A1F"/>
    <w:rsid w:val="00DA54AA"/>
    <w:rsid w:val="00DA6037"/>
    <w:rsid w:val="00DB450E"/>
    <w:rsid w:val="00DB4A39"/>
    <w:rsid w:val="00DB57CA"/>
    <w:rsid w:val="00DB609E"/>
    <w:rsid w:val="00DB77BD"/>
    <w:rsid w:val="00DC0318"/>
    <w:rsid w:val="00DC233B"/>
    <w:rsid w:val="00DC2C2D"/>
    <w:rsid w:val="00DC5479"/>
    <w:rsid w:val="00DC561C"/>
    <w:rsid w:val="00DC7530"/>
    <w:rsid w:val="00DD3CD0"/>
    <w:rsid w:val="00DD3E17"/>
    <w:rsid w:val="00DD5401"/>
    <w:rsid w:val="00DD5DEF"/>
    <w:rsid w:val="00DE0A10"/>
    <w:rsid w:val="00DE66B5"/>
    <w:rsid w:val="00DE73C8"/>
    <w:rsid w:val="00DF0362"/>
    <w:rsid w:val="00DF20C0"/>
    <w:rsid w:val="00DF36F1"/>
    <w:rsid w:val="00DF3C12"/>
    <w:rsid w:val="00E0064A"/>
    <w:rsid w:val="00E00BED"/>
    <w:rsid w:val="00E02048"/>
    <w:rsid w:val="00E05768"/>
    <w:rsid w:val="00E06F13"/>
    <w:rsid w:val="00E1230B"/>
    <w:rsid w:val="00E142F4"/>
    <w:rsid w:val="00E164EF"/>
    <w:rsid w:val="00E21AF3"/>
    <w:rsid w:val="00E23C6B"/>
    <w:rsid w:val="00E27422"/>
    <w:rsid w:val="00E2752B"/>
    <w:rsid w:val="00E27A65"/>
    <w:rsid w:val="00E30C27"/>
    <w:rsid w:val="00E31EF7"/>
    <w:rsid w:val="00E3433E"/>
    <w:rsid w:val="00E35AC1"/>
    <w:rsid w:val="00E36992"/>
    <w:rsid w:val="00E409A0"/>
    <w:rsid w:val="00E41ABA"/>
    <w:rsid w:val="00E4343A"/>
    <w:rsid w:val="00E47313"/>
    <w:rsid w:val="00E54DA6"/>
    <w:rsid w:val="00E55EE9"/>
    <w:rsid w:val="00E56204"/>
    <w:rsid w:val="00E616D9"/>
    <w:rsid w:val="00E62265"/>
    <w:rsid w:val="00E71182"/>
    <w:rsid w:val="00E74793"/>
    <w:rsid w:val="00E74A17"/>
    <w:rsid w:val="00E75DCA"/>
    <w:rsid w:val="00E76580"/>
    <w:rsid w:val="00E80875"/>
    <w:rsid w:val="00E81887"/>
    <w:rsid w:val="00E84121"/>
    <w:rsid w:val="00E87345"/>
    <w:rsid w:val="00E9077C"/>
    <w:rsid w:val="00E9216E"/>
    <w:rsid w:val="00E92289"/>
    <w:rsid w:val="00E92CD1"/>
    <w:rsid w:val="00E93243"/>
    <w:rsid w:val="00E94B4F"/>
    <w:rsid w:val="00E9558A"/>
    <w:rsid w:val="00EA0F75"/>
    <w:rsid w:val="00EA5EEB"/>
    <w:rsid w:val="00EA64C4"/>
    <w:rsid w:val="00EA7B8B"/>
    <w:rsid w:val="00EB0FA2"/>
    <w:rsid w:val="00EB11D6"/>
    <w:rsid w:val="00EB1DC8"/>
    <w:rsid w:val="00EB2E53"/>
    <w:rsid w:val="00EB343D"/>
    <w:rsid w:val="00EB3781"/>
    <w:rsid w:val="00EB4107"/>
    <w:rsid w:val="00EB44CF"/>
    <w:rsid w:val="00EB4AF6"/>
    <w:rsid w:val="00EB5C02"/>
    <w:rsid w:val="00EB5CCC"/>
    <w:rsid w:val="00EB5E19"/>
    <w:rsid w:val="00EB6AC8"/>
    <w:rsid w:val="00EC1DD5"/>
    <w:rsid w:val="00EC3743"/>
    <w:rsid w:val="00EC4465"/>
    <w:rsid w:val="00EC6369"/>
    <w:rsid w:val="00EC7C7D"/>
    <w:rsid w:val="00ED00C0"/>
    <w:rsid w:val="00ED0A1C"/>
    <w:rsid w:val="00ED1D0B"/>
    <w:rsid w:val="00ED3D17"/>
    <w:rsid w:val="00EE04AE"/>
    <w:rsid w:val="00EE104C"/>
    <w:rsid w:val="00EE1B15"/>
    <w:rsid w:val="00EE1FF9"/>
    <w:rsid w:val="00EE2F0D"/>
    <w:rsid w:val="00EE4C7E"/>
    <w:rsid w:val="00EE5966"/>
    <w:rsid w:val="00EF37CA"/>
    <w:rsid w:val="00EF52BC"/>
    <w:rsid w:val="00F00599"/>
    <w:rsid w:val="00F05AD4"/>
    <w:rsid w:val="00F07B31"/>
    <w:rsid w:val="00F07E80"/>
    <w:rsid w:val="00F10675"/>
    <w:rsid w:val="00F10A39"/>
    <w:rsid w:val="00F13A6F"/>
    <w:rsid w:val="00F1589C"/>
    <w:rsid w:val="00F16B21"/>
    <w:rsid w:val="00F2012E"/>
    <w:rsid w:val="00F21144"/>
    <w:rsid w:val="00F25E5C"/>
    <w:rsid w:val="00F25E85"/>
    <w:rsid w:val="00F26962"/>
    <w:rsid w:val="00F275F1"/>
    <w:rsid w:val="00F31917"/>
    <w:rsid w:val="00F3426F"/>
    <w:rsid w:val="00F34807"/>
    <w:rsid w:val="00F35860"/>
    <w:rsid w:val="00F366FC"/>
    <w:rsid w:val="00F3741D"/>
    <w:rsid w:val="00F378D9"/>
    <w:rsid w:val="00F3795D"/>
    <w:rsid w:val="00F40127"/>
    <w:rsid w:val="00F40BBE"/>
    <w:rsid w:val="00F42012"/>
    <w:rsid w:val="00F435EF"/>
    <w:rsid w:val="00F44C6F"/>
    <w:rsid w:val="00F45C58"/>
    <w:rsid w:val="00F46E3A"/>
    <w:rsid w:val="00F5033F"/>
    <w:rsid w:val="00F53095"/>
    <w:rsid w:val="00F5319C"/>
    <w:rsid w:val="00F56162"/>
    <w:rsid w:val="00F5622E"/>
    <w:rsid w:val="00F57471"/>
    <w:rsid w:val="00F631F1"/>
    <w:rsid w:val="00F656D2"/>
    <w:rsid w:val="00F65D6D"/>
    <w:rsid w:val="00F675E0"/>
    <w:rsid w:val="00F678A9"/>
    <w:rsid w:val="00F721C0"/>
    <w:rsid w:val="00F72FA6"/>
    <w:rsid w:val="00F746AE"/>
    <w:rsid w:val="00F75C66"/>
    <w:rsid w:val="00F82A18"/>
    <w:rsid w:val="00F84A0C"/>
    <w:rsid w:val="00F875F1"/>
    <w:rsid w:val="00F91373"/>
    <w:rsid w:val="00F92D8D"/>
    <w:rsid w:val="00F97461"/>
    <w:rsid w:val="00F97960"/>
    <w:rsid w:val="00FA0C57"/>
    <w:rsid w:val="00FA665C"/>
    <w:rsid w:val="00FA6BF7"/>
    <w:rsid w:val="00FB135B"/>
    <w:rsid w:val="00FB218C"/>
    <w:rsid w:val="00FB61A7"/>
    <w:rsid w:val="00FD104B"/>
    <w:rsid w:val="00FD6144"/>
    <w:rsid w:val="00FD6224"/>
    <w:rsid w:val="00FD63D0"/>
    <w:rsid w:val="00FE045F"/>
    <w:rsid w:val="00FE1789"/>
    <w:rsid w:val="00FE33D3"/>
    <w:rsid w:val="00FE35CC"/>
    <w:rsid w:val="00FE3642"/>
    <w:rsid w:val="00FE5624"/>
    <w:rsid w:val="00FF0D31"/>
    <w:rsid w:val="00FF1E18"/>
    <w:rsid w:val="00FF31FB"/>
    <w:rsid w:val="00FF3685"/>
    <w:rsid w:val="00FF5011"/>
    <w:rsid w:val="00FF5777"/>
    <w:rsid w:val="00FF61E0"/>
    <w:rsid w:val="00FF6C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66516"/>
  <w14:defaultImageDpi w14:val="32767"/>
  <w15:chartTrackingRefBased/>
  <w15:docId w15:val="{33DBE41E-34B7-FF47-B4C6-62A2CC746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74FA2"/>
    <w:rPr>
      <w:rFonts w:ascii="Helvetica" w:hAnsi="Helvetica"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qFormat/>
    <w:rsid w:val="00974FA2"/>
    <w:pPr>
      <w:spacing w:after="240"/>
    </w:pPr>
  </w:style>
  <w:style w:type="paragraph" w:customStyle="1" w:styleId="Section">
    <w:name w:val="Section"/>
    <w:basedOn w:val="Normal"/>
    <w:next w:val="Body"/>
    <w:qFormat/>
    <w:rsid w:val="00974FA2"/>
    <w:pPr>
      <w:keepNext/>
      <w:spacing w:before="480" w:after="240" w:line="480" w:lineRule="auto"/>
    </w:pPr>
    <w:rPr>
      <w:b/>
    </w:rPr>
  </w:style>
  <w:style w:type="paragraph" w:styleId="ListBullet">
    <w:name w:val="List Bullet"/>
    <w:basedOn w:val="Normal"/>
    <w:uiPriority w:val="99"/>
    <w:unhideWhenUsed/>
    <w:rsid w:val="00974FA2"/>
    <w:pPr>
      <w:numPr>
        <w:numId w:val="1"/>
      </w:numPr>
      <w:ind w:left="720"/>
      <w:contextualSpacing/>
    </w:pPr>
    <w:rPr>
      <w:rFonts w:ascii="Times New Roman" w:hAnsi="Times New Roman"/>
      <w:color w:val="000000"/>
    </w:rPr>
  </w:style>
  <w:style w:type="paragraph" w:styleId="ListParagraph">
    <w:name w:val="List Paragraph"/>
    <w:basedOn w:val="Normal"/>
    <w:uiPriority w:val="34"/>
    <w:qFormat/>
    <w:rsid w:val="0014694B"/>
    <w:pPr>
      <w:ind w:left="720"/>
      <w:contextualSpacing/>
    </w:pPr>
  </w:style>
  <w:style w:type="paragraph" w:styleId="Header">
    <w:name w:val="header"/>
    <w:basedOn w:val="Normal"/>
    <w:link w:val="HeaderChar"/>
    <w:uiPriority w:val="99"/>
    <w:unhideWhenUsed/>
    <w:rsid w:val="00CD0C27"/>
    <w:pPr>
      <w:tabs>
        <w:tab w:val="center" w:pos="4680"/>
        <w:tab w:val="right" w:pos="9360"/>
      </w:tabs>
    </w:pPr>
  </w:style>
  <w:style w:type="character" w:customStyle="1" w:styleId="HeaderChar">
    <w:name w:val="Header Char"/>
    <w:basedOn w:val="DefaultParagraphFont"/>
    <w:link w:val="Header"/>
    <w:uiPriority w:val="99"/>
    <w:rsid w:val="00CD0C27"/>
    <w:rPr>
      <w:rFonts w:ascii="Helvetica" w:hAnsi="Helvetica" w:cs="Times New Roman"/>
      <w:lang w:eastAsia="zh-CN"/>
    </w:rPr>
  </w:style>
  <w:style w:type="paragraph" w:styleId="Footer">
    <w:name w:val="footer"/>
    <w:basedOn w:val="Normal"/>
    <w:link w:val="FooterChar"/>
    <w:uiPriority w:val="99"/>
    <w:unhideWhenUsed/>
    <w:rsid w:val="00CD0C27"/>
    <w:pPr>
      <w:tabs>
        <w:tab w:val="center" w:pos="4680"/>
        <w:tab w:val="right" w:pos="9360"/>
      </w:tabs>
    </w:pPr>
  </w:style>
  <w:style w:type="character" w:customStyle="1" w:styleId="FooterChar">
    <w:name w:val="Footer Char"/>
    <w:basedOn w:val="DefaultParagraphFont"/>
    <w:link w:val="Footer"/>
    <w:uiPriority w:val="99"/>
    <w:rsid w:val="00CD0C27"/>
    <w:rPr>
      <w:rFonts w:ascii="Helvetica" w:hAnsi="Helvetica" w:cs="Times New Roman"/>
      <w:lang w:eastAsia="zh-CN"/>
    </w:rPr>
  </w:style>
  <w:style w:type="table" w:styleId="TableGrid">
    <w:name w:val="Table Grid"/>
    <w:basedOn w:val="TableNormal"/>
    <w:uiPriority w:val="39"/>
    <w:rsid w:val="002C43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1D3F"/>
    <w:rPr>
      <w:sz w:val="16"/>
      <w:szCs w:val="16"/>
    </w:rPr>
  </w:style>
  <w:style w:type="paragraph" w:styleId="CommentText">
    <w:name w:val="annotation text"/>
    <w:basedOn w:val="Normal"/>
    <w:link w:val="CommentTextChar"/>
    <w:uiPriority w:val="99"/>
    <w:semiHidden/>
    <w:unhideWhenUsed/>
    <w:rsid w:val="00BE1D3F"/>
    <w:rPr>
      <w:sz w:val="20"/>
      <w:szCs w:val="20"/>
    </w:rPr>
  </w:style>
  <w:style w:type="character" w:customStyle="1" w:styleId="CommentTextChar">
    <w:name w:val="Comment Text Char"/>
    <w:basedOn w:val="DefaultParagraphFont"/>
    <w:link w:val="CommentText"/>
    <w:uiPriority w:val="99"/>
    <w:semiHidden/>
    <w:rsid w:val="00BE1D3F"/>
    <w:rPr>
      <w:rFonts w:ascii="Helvetica" w:hAnsi="Helvetica"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BE1D3F"/>
    <w:rPr>
      <w:b/>
      <w:bCs/>
    </w:rPr>
  </w:style>
  <w:style w:type="character" w:customStyle="1" w:styleId="CommentSubjectChar">
    <w:name w:val="Comment Subject Char"/>
    <w:basedOn w:val="CommentTextChar"/>
    <w:link w:val="CommentSubject"/>
    <w:uiPriority w:val="99"/>
    <w:semiHidden/>
    <w:rsid w:val="00BE1D3F"/>
    <w:rPr>
      <w:rFonts w:ascii="Helvetica" w:hAnsi="Helvetica" w:cs="Times New Roman"/>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SimSun"/>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LabArchives xmlns:xsi="http://www.w3.org/2001/XMLSchema-instance" xmlns:xsd="http://www.w3.org/2001/XMLSchema">
  <BaseUri>https://mynotebook.labarchives.com</BaseUri>
  <eid>MzYyOS42fDczNzIzOC8yNzkyL0VudHJ5UGFydC82NzU1NzQ1MzJ8OTIxMy42</eid>
  <version>1</version>
  <updated-at>2022-11-16T16:58:17Z</updated-at>
</LabArchives>
</file>

<file path=customXml/itemProps1.xml><?xml version="1.0" encoding="utf-8"?>
<ds:datastoreItem xmlns:ds="http://schemas.openxmlformats.org/officeDocument/2006/customXml" ds:itemID="{225352F2-D3CD-48CF-9040-BA4FA504B21E}">
  <ds:schemaRefs>
    <ds:schemaRef ds:uri="http://www.w3.org/2001/XMLSchema"/>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106</Words>
  <Characters>630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7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Y. Lee</dc:creator>
  <cp:keywords/>
  <dc:description/>
  <cp:lastModifiedBy>Dhawale, Tejaswini M.,MD</cp:lastModifiedBy>
  <cp:revision>6</cp:revision>
  <cp:lastPrinted>2022-06-15T20:09:00Z</cp:lastPrinted>
  <dcterms:created xsi:type="dcterms:W3CDTF">2023-11-07T21:27:00Z</dcterms:created>
  <dcterms:modified xsi:type="dcterms:W3CDTF">2024-02-21T17:00:00Z</dcterms:modified>
</cp:coreProperties>
</file>